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FE4311" w14:textId="5925347A" w:rsidR="00145208" w:rsidRPr="00D20770" w:rsidRDefault="00164339">
      <w:pPr>
        <w:rPr>
          <w:rFonts w:ascii="Aptos Narrow" w:hAnsi="Aptos Narrow"/>
          <w:b/>
          <w:bCs/>
          <w:lang w:val="en-US"/>
        </w:rPr>
      </w:pPr>
      <w:r w:rsidRPr="00D20770">
        <w:rPr>
          <w:rFonts w:ascii="Aptos Narrow" w:hAnsi="Aptos Narrow"/>
          <w:b/>
          <w:bCs/>
          <w:lang w:val="en-US"/>
        </w:rPr>
        <w:t xml:space="preserve">Additional file </w:t>
      </w:r>
      <w:r w:rsidR="001336F9" w:rsidRPr="00D20770">
        <w:rPr>
          <w:rFonts w:ascii="Aptos Narrow" w:hAnsi="Aptos Narrow"/>
          <w:b/>
          <w:bCs/>
          <w:lang w:val="en-US"/>
        </w:rPr>
        <w:t>2</w:t>
      </w:r>
      <w:r w:rsidR="003A3149" w:rsidRPr="00D20770">
        <w:rPr>
          <w:rFonts w:ascii="Aptos Narrow" w:hAnsi="Aptos Narrow"/>
          <w:b/>
          <w:bCs/>
          <w:lang w:val="en-US"/>
        </w:rPr>
        <w:t xml:space="preserve">: </w:t>
      </w:r>
      <w:r w:rsidR="00EC597D" w:rsidRPr="00D20770">
        <w:rPr>
          <w:rFonts w:ascii="Aptos Narrow" w:hAnsi="Aptos Narrow"/>
          <w:b/>
          <w:bCs/>
          <w:lang w:val="en-US"/>
        </w:rPr>
        <w:t>Sensitivity analyses</w:t>
      </w:r>
    </w:p>
    <w:p w14:paraId="013CD958" w14:textId="2466E56F" w:rsidR="00B5255D" w:rsidRDefault="006E3EB5">
      <w:pPr>
        <w:rPr>
          <w:rFonts w:ascii="Aptos Narrow" w:hAnsi="Aptos Narrow"/>
          <w:lang w:val="en-US"/>
        </w:rPr>
      </w:pPr>
      <w:r w:rsidRPr="17F98A65">
        <w:rPr>
          <w:rFonts w:ascii="Aptos Narrow" w:hAnsi="Aptos Narrow"/>
          <w:lang w:val="en-US"/>
        </w:rPr>
        <w:t>Supplementary Table 1</w:t>
      </w:r>
      <w:r w:rsidR="00611568" w:rsidRPr="17F98A65">
        <w:rPr>
          <w:rFonts w:ascii="Aptos Narrow" w:hAnsi="Aptos Narrow"/>
          <w:lang w:val="en-US"/>
        </w:rPr>
        <w:t xml:space="preserve"> shows the fully adjusted i</w:t>
      </w:r>
      <w:r w:rsidR="00207832" w:rsidRPr="17F98A65">
        <w:rPr>
          <w:rFonts w:ascii="Aptos Narrow" w:hAnsi="Aptos Narrow"/>
          <w:lang w:val="en-US"/>
        </w:rPr>
        <w:t xml:space="preserve">nteraction model </w:t>
      </w:r>
      <w:r w:rsidR="00723097" w:rsidRPr="17F98A65">
        <w:rPr>
          <w:rFonts w:ascii="Aptos Narrow" w:hAnsi="Aptos Narrow"/>
          <w:lang w:val="en-US"/>
        </w:rPr>
        <w:t xml:space="preserve">using </w:t>
      </w:r>
      <w:r w:rsidR="00D20770" w:rsidRPr="17F98A65">
        <w:rPr>
          <w:rFonts w:ascii="Aptos Narrow" w:hAnsi="Aptos Narrow"/>
          <w:lang w:val="en-US"/>
        </w:rPr>
        <w:t xml:space="preserve">a variant of the </w:t>
      </w:r>
      <w:r w:rsidR="00522737" w:rsidRPr="17F98A65">
        <w:rPr>
          <w:rFonts w:ascii="Aptos Narrow" w:hAnsi="Aptos Narrow"/>
          <w:lang w:val="en-US"/>
        </w:rPr>
        <w:t xml:space="preserve">exposure </w:t>
      </w:r>
      <w:r w:rsidRPr="17F98A65">
        <w:rPr>
          <w:rFonts w:ascii="Aptos Narrow" w:hAnsi="Aptos Narrow"/>
          <w:lang w:val="en-US"/>
        </w:rPr>
        <w:t xml:space="preserve">variable </w:t>
      </w:r>
      <w:r w:rsidR="00D20770" w:rsidRPr="17F98A65">
        <w:rPr>
          <w:rFonts w:ascii="Aptos Narrow" w:hAnsi="Aptos Narrow"/>
          <w:lang w:val="en-US"/>
        </w:rPr>
        <w:t>where individual income adequacy was excluded from the SWE-ROPE 2.0 PE-index</w:t>
      </w:r>
      <w:r w:rsidR="00A75F0B" w:rsidRPr="17F98A65">
        <w:rPr>
          <w:rFonts w:ascii="Aptos Narrow" w:hAnsi="Aptos Narrow"/>
          <w:lang w:val="en-US"/>
        </w:rPr>
        <w:t>.</w:t>
      </w:r>
      <w:r w:rsidR="00522737" w:rsidRPr="17F98A65">
        <w:rPr>
          <w:rFonts w:ascii="Aptos Narrow" w:hAnsi="Aptos Narrow"/>
          <w:lang w:val="en-US"/>
        </w:rPr>
        <w:t xml:space="preserve"> </w:t>
      </w:r>
    </w:p>
    <w:p w14:paraId="07DB3156" w14:textId="77777777" w:rsidR="00CA5BD5" w:rsidRPr="00C274A0" w:rsidRDefault="00CA5BD5">
      <w:pPr>
        <w:rPr>
          <w:rFonts w:ascii="Aptos Narrow" w:hAnsi="Aptos Narrow"/>
          <w:lang w:val="en-US"/>
        </w:rPr>
      </w:pPr>
    </w:p>
    <w:tbl>
      <w:tblPr>
        <w:tblStyle w:val="Oformateradtabell4"/>
        <w:tblW w:w="0" w:type="auto"/>
        <w:tblLook w:val="04A0" w:firstRow="1" w:lastRow="0" w:firstColumn="1" w:lastColumn="0" w:noHBand="0" w:noVBand="1"/>
      </w:tblPr>
      <w:tblGrid>
        <w:gridCol w:w="3870"/>
        <w:gridCol w:w="664"/>
        <w:gridCol w:w="1070"/>
        <w:gridCol w:w="664"/>
        <w:gridCol w:w="1070"/>
        <w:gridCol w:w="664"/>
        <w:gridCol w:w="1070"/>
      </w:tblGrid>
      <w:tr w:rsidR="00496B5F" w:rsidRPr="00961C26" w14:paraId="41D8EDFF" w14:textId="77777777" w:rsidTr="17F98A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bottom w:val="single" w:sz="4" w:space="0" w:color="auto"/>
            </w:tcBorders>
            <w:noWrap/>
            <w:hideMark/>
          </w:tcPr>
          <w:p w14:paraId="2107C338" w14:textId="738021C0" w:rsidR="00496B5F" w:rsidRPr="00496B5F" w:rsidRDefault="296A2835" w:rsidP="00376FE3">
            <w:pPr>
              <w:rPr>
                <w:rFonts w:ascii="Aptos Narrow" w:hAnsi="Aptos Narrow"/>
                <w:b w:val="0"/>
                <w:bCs w:val="0"/>
                <w:sz w:val="20"/>
                <w:szCs w:val="20"/>
                <w:lang w:val="en-US" w:eastAsia="sv-SE"/>
              </w:rPr>
            </w:pPr>
            <w:r w:rsidRPr="17F98A65">
              <w:rPr>
                <w:rFonts w:ascii="Aptos Narrow" w:hAnsi="Aptos Narrow"/>
                <w:color w:val="000000" w:themeColor="text1"/>
                <w:sz w:val="20"/>
                <w:szCs w:val="20"/>
                <w:lang w:val="en-US" w:eastAsia="sv-SE"/>
              </w:rPr>
              <w:t xml:space="preserve">Supplementary </w:t>
            </w:r>
            <w:r w:rsidR="1FCEE4A7" w:rsidRPr="17F98A65">
              <w:rPr>
                <w:rFonts w:ascii="Aptos Narrow" w:hAnsi="Aptos Narrow"/>
                <w:color w:val="000000" w:themeColor="text1"/>
                <w:sz w:val="20"/>
                <w:szCs w:val="20"/>
                <w:lang w:val="en-US" w:eastAsia="sv-SE"/>
              </w:rPr>
              <w:t xml:space="preserve">Table </w:t>
            </w:r>
            <w:r w:rsidRPr="17F98A65">
              <w:rPr>
                <w:rFonts w:ascii="Aptos Narrow" w:hAnsi="Aptos Narrow"/>
                <w:color w:val="000000" w:themeColor="text1"/>
                <w:sz w:val="20"/>
                <w:szCs w:val="20"/>
                <w:lang w:val="en-US" w:eastAsia="sv-SE"/>
              </w:rPr>
              <w:t>1</w:t>
            </w:r>
            <w:r w:rsidR="1FCEE4A7" w:rsidRPr="17F98A65">
              <w:rPr>
                <w:rFonts w:ascii="Aptos Narrow" w:hAnsi="Aptos Narrow"/>
                <w:color w:val="000000" w:themeColor="text1"/>
                <w:sz w:val="20"/>
                <w:szCs w:val="20"/>
                <w:lang w:val="en-US" w:eastAsia="sv-SE"/>
              </w:rPr>
              <w:t>.</w:t>
            </w:r>
            <w:r w:rsidR="1FCEE4A7" w:rsidRPr="17F98A65">
              <w:rPr>
                <w:rFonts w:ascii="Aptos Narrow" w:hAnsi="Aptos Narrow"/>
                <w:b w:val="0"/>
                <w:bCs w:val="0"/>
                <w:color w:val="000000" w:themeColor="text1"/>
                <w:sz w:val="20"/>
                <w:szCs w:val="20"/>
                <w:lang w:val="en-US" w:eastAsia="sv-SE"/>
              </w:rPr>
              <w:t xml:space="preserve"> Precarious Employment </w:t>
            </w:r>
            <w:r w:rsidR="001B491A">
              <w:rPr>
                <w:rFonts w:ascii="Aptos Narrow" w:hAnsi="Aptos Narrow"/>
                <w:b w:val="0"/>
                <w:bCs w:val="0"/>
                <w:color w:val="000000" w:themeColor="text1"/>
                <w:sz w:val="20"/>
                <w:szCs w:val="20"/>
                <w:lang w:val="en-US" w:eastAsia="sv-SE"/>
              </w:rPr>
              <w:t>(</w:t>
            </w:r>
            <w:r w:rsidR="00961C26">
              <w:rPr>
                <w:rFonts w:ascii="Aptos Narrow" w:hAnsi="Aptos Narrow"/>
                <w:b w:val="0"/>
                <w:bCs w:val="0"/>
                <w:color w:val="000000" w:themeColor="text1"/>
                <w:sz w:val="20"/>
                <w:szCs w:val="20"/>
                <w:lang w:val="en-US" w:eastAsia="sv-SE"/>
              </w:rPr>
              <w:t>excluding individual income adequacy</w:t>
            </w:r>
            <w:r w:rsidR="001B491A">
              <w:rPr>
                <w:rFonts w:ascii="Aptos Narrow" w:hAnsi="Aptos Narrow"/>
                <w:b w:val="0"/>
                <w:bCs w:val="0"/>
                <w:color w:val="000000" w:themeColor="text1"/>
                <w:sz w:val="20"/>
                <w:szCs w:val="20"/>
                <w:lang w:val="en-US" w:eastAsia="sv-SE"/>
              </w:rPr>
              <w:t xml:space="preserve">) </w:t>
            </w:r>
            <w:r w:rsidR="1FCEE4A7" w:rsidRPr="17F98A65">
              <w:rPr>
                <w:rFonts w:ascii="Aptos Narrow" w:hAnsi="Aptos Narrow"/>
                <w:b w:val="0"/>
                <w:bCs w:val="0"/>
                <w:color w:val="000000" w:themeColor="text1"/>
                <w:sz w:val="20"/>
                <w:szCs w:val="20"/>
                <w:lang w:val="en-US" w:eastAsia="sv-SE"/>
              </w:rPr>
              <w:t xml:space="preserve">and </w:t>
            </w:r>
            <w:r w:rsidR="56B22A14" w:rsidRPr="17F98A65">
              <w:rPr>
                <w:rFonts w:ascii="Aptos Narrow" w:hAnsi="Aptos Narrow"/>
                <w:b w:val="0"/>
                <w:bCs w:val="0"/>
                <w:color w:val="000000" w:themeColor="text1"/>
                <w:sz w:val="20"/>
                <w:szCs w:val="20"/>
                <w:lang w:val="en-US" w:eastAsia="sv-SE"/>
              </w:rPr>
              <w:t>diagnosed mental disorder</w:t>
            </w:r>
            <w:r w:rsidR="1FCEE4A7" w:rsidRPr="17F98A65">
              <w:rPr>
                <w:rFonts w:ascii="Aptos Narrow" w:hAnsi="Aptos Narrow"/>
                <w:b w:val="0"/>
                <w:bCs w:val="0"/>
                <w:color w:val="000000" w:themeColor="text1"/>
                <w:sz w:val="20"/>
                <w:szCs w:val="20"/>
                <w:lang w:val="en-US" w:eastAsia="sv-SE"/>
              </w:rPr>
              <w:t xml:space="preserve">*. Interaction with household </w:t>
            </w:r>
            <w:r w:rsidR="0C01941A" w:rsidRPr="17F98A65">
              <w:rPr>
                <w:rFonts w:ascii="Aptos Narrow" w:hAnsi="Aptos Narrow"/>
                <w:b w:val="0"/>
                <w:bCs w:val="0"/>
                <w:color w:val="000000" w:themeColor="text1"/>
                <w:sz w:val="20"/>
                <w:szCs w:val="20"/>
                <w:lang w:val="en-US" w:eastAsia="sv-SE"/>
              </w:rPr>
              <w:t xml:space="preserve">disposable </w:t>
            </w:r>
            <w:r w:rsidR="1FCEE4A7" w:rsidRPr="17F98A65">
              <w:rPr>
                <w:rFonts w:ascii="Aptos Narrow" w:hAnsi="Aptos Narrow"/>
                <w:b w:val="0"/>
                <w:bCs w:val="0"/>
                <w:color w:val="000000" w:themeColor="text1"/>
                <w:sz w:val="20"/>
                <w:szCs w:val="20"/>
                <w:lang w:val="en-US" w:eastAsia="sv-SE"/>
              </w:rPr>
              <w:t>income and family type (</w:t>
            </w:r>
            <w:r w:rsidR="1FCEE4A7" w:rsidRPr="17F98A65">
              <w:rPr>
                <w:rFonts w:ascii="Aptos Narrow" w:hAnsi="Aptos Narrow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US" w:eastAsia="sv-SE"/>
              </w:rPr>
              <w:t>n</w:t>
            </w:r>
            <w:r w:rsidR="1FCEE4A7" w:rsidRPr="17F98A65">
              <w:rPr>
                <w:rFonts w:ascii="Aptos Narrow" w:hAnsi="Aptos Narrow"/>
                <w:b w:val="0"/>
                <w:bCs w:val="0"/>
                <w:color w:val="000000" w:themeColor="text1"/>
                <w:sz w:val="20"/>
                <w:szCs w:val="20"/>
                <w:lang w:val="en-US" w:eastAsia="sv-SE"/>
              </w:rPr>
              <w:t>=2 509 229).</w:t>
            </w:r>
          </w:p>
        </w:tc>
      </w:tr>
      <w:tr w:rsidR="00496B5F" w:rsidRPr="00FE33EF" w14:paraId="2AEA6573" w14:textId="77777777" w:rsidTr="17F98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A2F2162" w14:textId="77777777" w:rsidR="00496B5F" w:rsidRPr="00496B5F" w:rsidRDefault="00496B5F" w:rsidP="00376FE3">
            <w:pPr>
              <w:rPr>
                <w:rFonts w:ascii="Aptos Narrow" w:hAnsi="Aptos Narrow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208CF6" w14:textId="77777777" w:rsidR="00496B5F" w:rsidRPr="00FE33EF" w:rsidRDefault="00496B5F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eastAsia="sv-SE"/>
              </w:rPr>
              <w:t>Me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4CC8379" w14:textId="77777777" w:rsidR="00496B5F" w:rsidRPr="00FE33EF" w:rsidRDefault="00496B5F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eastAsia="sv-SE"/>
              </w:rPr>
              <w:t>Wome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4DC8515" w14:textId="77777777" w:rsidR="00496B5F" w:rsidRPr="00FE33EF" w:rsidRDefault="00496B5F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eastAsia="sv-SE"/>
              </w:rPr>
              <w:t>Total</w:t>
            </w:r>
          </w:p>
        </w:tc>
      </w:tr>
      <w:tr w:rsidR="00275174" w:rsidRPr="00FE33EF" w14:paraId="0F0BF9F0" w14:textId="77777777" w:rsidTr="17F98A65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D42B90D" w14:textId="77777777" w:rsidR="00496B5F" w:rsidRPr="00FE33EF" w:rsidRDefault="00496B5F" w:rsidP="00376FE3">
            <w:pPr>
              <w:rPr>
                <w:rFonts w:ascii="Aptos Narrow" w:hAnsi="Aptos Narrow"/>
                <w:b w:val="0"/>
                <w:bCs w:val="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C2247B" w14:textId="77777777" w:rsidR="00496B5F" w:rsidRPr="00FE33EF" w:rsidRDefault="00496B5F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FE46CB" w14:textId="77777777" w:rsidR="00496B5F" w:rsidRPr="00FE33EF" w:rsidRDefault="00496B5F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CI95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EEB7DB" w14:textId="77777777" w:rsidR="00496B5F" w:rsidRPr="00FE33EF" w:rsidRDefault="00496B5F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102BCA" w14:textId="77777777" w:rsidR="00496B5F" w:rsidRPr="00FE33EF" w:rsidRDefault="00496B5F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CI95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6CDF6A" w14:textId="77777777" w:rsidR="00496B5F" w:rsidRPr="00FE33EF" w:rsidRDefault="00496B5F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C3C93D" w14:textId="77777777" w:rsidR="00496B5F" w:rsidRPr="00FE33EF" w:rsidRDefault="00496B5F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CI95%</w:t>
            </w:r>
          </w:p>
        </w:tc>
      </w:tr>
      <w:tr w:rsidR="00275174" w:rsidRPr="00FE33EF" w14:paraId="0319F40F" w14:textId="77777777" w:rsidTr="17F98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9801852" w14:textId="77777777" w:rsidR="00496B5F" w:rsidRPr="00FE33EF" w:rsidRDefault="00496B5F" w:rsidP="00376FE3">
            <w:pPr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>Standard employment (ref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31DB1B" w14:textId="77777777" w:rsidR="00496B5F" w:rsidRPr="00FE33EF" w:rsidRDefault="00496B5F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DAF6210" w14:textId="77777777" w:rsidR="00496B5F" w:rsidRPr="00FE33EF" w:rsidRDefault="00496B5F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51F60C" w14:textId="77777777" w:rsidR="00496B5F" w:rsidRPr="00FE33EF" w:rsidRDefault="00496B5F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F591C79" w14:textId="46DC7509" w:rsidR="00496B5F" w:rsidRPr="00FE33EF" w:rsidRDefault="00496B5F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8A6405F" w14:textId="77777777" w:rsidR="00496B5F" w:rsidRPr="00FE33EF" w:rsidRDefault="00496B5F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D006470" w14:textId="314F99AA" w:rsidR="00496B5F" w:rsidRPr="00FE33EF" w:rsidRDefault="00496B5F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.</w:t>
            </w:r>
          </w:p>
        </w:tc>
      </w:tr>
      <w:tr w:rsidR="00275174" w:rsidRPr="00FE33EF" w14:paraId="05F85448" w14:textId="77777777" w:rsidTr="17F98A65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5B48EFC" w14:textId="77777777" w:rsidR="00496B5F" w:rsidRPr="00FE33EF" w:rsidRDefault="00496B5F" w:rsidP="00376FE3">
            <w:pPr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>Substandard employment</w:t>
            </w:r>
          </w:p>
        </w:tc>
        <w:tc>
          <w:tcPr>
            <w:tcW w:w="0" w:type="auto"/>
            <w:noWrap/>
            <w:hideMark/>
          </w:tcPr>
          <w:p w14:paraId="4ADE217B" w14:textId="51B4AF47" w:rsidR="00496B5F" w:rsidRPr="00C0040C" w:rsidRDefault="00D779B1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</w:t>
            </w:r>
            <w:r w:rsidR="00496B5F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.</w:t>
            </w: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99</w:t>
            </w:r>
          </w:p>
        </w:tc>
        <w:tc>
          <w:tcPr>
            <w:tcW w:w="0" w:type="auto"/>
            <w:noWrap/>
            <w:hideMark/>
          </w:tcPr>
          <w:p w14:paraId="46B7448C" w14:textId="39D6ABCB" w:rsidR="00496B5F" w:rsidRPr="00C0040C" w:rsidRDefault="00D779B1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</w:t>
            </w:r>
            <w:r w:rsidR="00496B5F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.</w:t>
            </w: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92</w:t>
            </w:r>
            <w:r w:rsidR="00496B5F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1.</w:t>
            </w: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7</w:t>
            </w:r>
          </w:p>
        </w:tc>
        <w:tc>
          <w:tcPr>
            <w:tcW w:w="0" w:type="auto"/>
            <w:noWrap/>
            <w:hideMark/>
          </w:tcPr>
          <w:p w14:paraId="7FCD9907" w14:textId="3105BAD3" w:rsidR="00496B5F" w:rsidRPr="00C0040C" w:rsidRDefault="004013CB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</w:t>
            </w:r>
            <w:r w:rsidR="00496B5F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.</w:t>
            </w: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97</w:t>
            </w:r>
          </w:p>
        </w:tc>
        <w:tc>
          <w:tcPr>
            <w:tcW w:w="0" w:type="auto"/>
            <w:noWrap/>
            <w:hideMark/>
          </w:tcPr>
          <w:p w14:paraId="0D74B082" w14:textId="60C200D3" w:rsidR="00496B5F" w:rsidRPr="00C0040C" w:rsidRDefault="00106853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</w:t>
            </w:r>
            <w:r w:rsidR="00496B5F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.</w:t>
            </w: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91</w:t>
            </w:r>
            <w:r w:rsidR="00496B5F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1.</w:t>
            </w: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3</w:t>
            </w:r>
          </w:p>
        </w:tc>
        <w:tc>
          <w:tcPr>
            <w:tcW w:w="0" w:type="auto"/>
            <w:noWrap/>
            <w:hideMark/>
          </w:tcPr>
          <w:p w14:paraId="50A43495" w14:textId="0F5AB663" w:rsidR="00496B5F" w:rsidRPr="00C0040C" w:rsidRDefault="0092712A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</w:t>
            </w:r>
            <w:r w:rsidR="00496B5F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.</w:t>
            </w: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98</w:t>
            </w:r>
          </w:p>
        </w:tc>
        <w:tc>
          <w:tcPr>
            <w:tcW w:w="0" w:type="auto"/>
            <w:noWrap/>
            <w:hideMark/>
          </w:tcPr>
          <w:p w14:paraId="46820B4D" w14:textId="3F6F2399" w:rsidR="00496B5F" w:rsidRPr="00C0040C" w:rsidRDefault="00DD524F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</w:t>
            </w:r>
            <w:r w:rsidR="00496B5F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.</w:t>
            </w: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94</w:t>
            </w:r>
            <w:r w:rsidR="00496B5F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1.</w:t>
            </w: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3</w:t>
            </w:r>
          </w:p>
        </w:tc>
      </w:tr>
      <w:tr w:rsidR="00275174" w:rsidRPr="00FE33EF" w14:paraId="568A4475" w14:textId="77777777" w:rsidTr="17F98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22C5F053" w14:textId="77777777" w:rsidR="00496B5F" w:rsidRPr="00FE33EF" w:rsidRDefault="00496B5F" w:rsidP="00376FE3">
            <w:pPr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>Precarious employmen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A17366" w14:textId="0CB08400" w:rsidR="00496B5F" w:rsidRPr="00C0040C" w:rsidRDefault="00496B5F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0</w:t>
            </w:r>
            <w:r w:rsidR="00D779B1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D4E254" w14:textId="759FC542" w:rsidR="00496B5F" w:rsidRPr="00C0040C" w:rsidRDefault="00496B5F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9</w:t>
            </w:r>
            <w:r w:rsidR="00D779B1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</w:t>
            </w: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1.</w:t>
            </w:r>
            <w:r w:rsidR="00D779B1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FB74ED" w14:textId="4C24296E" w:rsidR="00496B5F" w:rsidRPr="00C0040C" w:rsidRDefault="00496B5F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</w:t>
            </w:r>
            <w:r w:rsidR="005D3F43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C17BB7" w14:textId="5E2FBDE4" w:rsidR="00496B5F" w:rsidRPr="00C0040C" w:rsidRDefault="00496B5F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</w:t>
            </w:r>
            <w:r w:rsidR="00106853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79</w:t>
            </w: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</w:t>
            </w:r>
            <w:r w:rsidR="006931A9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</w:t>
            </w: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.</w:t>
            </w:r>
            <w:r w:rsidR="006931A9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B41097" w14:textId="535CD6BD" w:rsidR="00496B5F" w:rsidRPr="00C0040C" w:rsidRDefault="0092712A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</w:t>
            </w:r>
            <w:r w:rsidR="00496B5F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.</w:t>
            </w: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ED6D63" w14:textId="7B191C24" w:rsidR="00496B5F" w:rsidRPr="00C0040C" w:rsidRDefault="00496B5F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</w:t>
            </w:r>
            <w:r w:rsidR="00CA29E7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88</w:t>
            </w: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1.0</w:t>
            </w:r>
            <w:r w:rsidR="00CA29E7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2</w:t>
            </w:r>
          </w:p>
        </w:tc>
      </w:tr>
      <w:tr w:rsidR="00275174" w:rsidRPr="00FE33EF" w14:paraId="484E9DE8" w14:textId="77777777" w:rsidTr="17F98A65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1712003" w14:textId="77777777" w:rsidR="00496B5F" w:rsidRPr="00FE33EF" w:rsidRDefault="00496B5F" w:rsidP="00376FE3">
            <w:pPr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Household disp</w:t>
            </w:r>
            <w:r w:rsidRPr="00FE33E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>.</w:t>
            </w:r>
            <w:r w:rsidRPr="00FE33EF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FE33EF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inc</w:t>
            </w:r>
            <w:proofErr w:type="spellEnd"/>
            <w:r w:rsidRPr="00FE33EF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. 2016</w:t>
            </w:r>
          </w:p>
        </w:tc>
        <w:tc>
          <w:tcPr>
            <w:tcW w:w="0" w:type="auto"/>
            <w:noWrap/>
            <w:hideMark/>
          </w:tcPr>
          <w:p w14:paraId="3BE5CEF5" w14:textId="77777777" w:rsidR="00496B5F" w:rsidRPr="00C0040C" w:rsidRDefault="00496B5F" w:rsidP="00376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noWrap/>
            <w:hideMark/>
          </w:tcPr>
          <w:p w14:paraId="7A416BDC" w14:textId="77777777" w:rsidR="00496B5F" w:rsidRPr="00C0040C" w:rsidRDefault="00496B5F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noWrap/>
            <w:hideMark/>
          </w:tcPr>
          <w:p w14:paraId="3AD3D57A" w14:textId="77777777" w:rsidR="00496B5F" w:rsidRPr="00C0040C" w:rsidRDefault="00496B5F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noWrap/>
            <w:hideMark/>
          </w:tcPr>
          <w:p w14:paraId="6BB17B37" w14:textId="77777777" w:rsidR="00496B5F" w:rsidRPr="00C0040C" w:rsidRDefault="00496B5F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noWrap/>
            <w:hideMark/>
          </w:tcPr>
          <w:p w14:paraId="12D0DB47" w14:textId="77777777" w:rsidR="00496B5F" w:rsidRPr="00C0040C" w:rsidRDefault="00496B5F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noWrap/>
            <w:hideMark/>
          </w:tcPr>
          <w:p w14:paraId="7178F4A7" w14:textId="77777777" w:rsidR="00496B5F" w:rsidRPr="00C0040C" w:rsidRDefault="00496B5F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  <w:lang w:eastAsia="sv-SE"/>
              </w:rPr>
            </w:pPr>
          </w:p>
        </w:tc>
      </w:tr>
      <w:tr w:rsidR="00275174" w:rsidRPr="00FE33EF" w14:paraId="09D2F88E" w14:textId="77777777" w:rsidTr="17F98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0B0CB536" w14:textId="77777777" w:rsidR="00496B5F" w:rsidRPr="00FE33EF" w:rsidRDefault="00496B5F" w:rsidP="00376FE3">
            <w:pPr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>Q</w:t>
            </w:r>
            <w:r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>uartile</w:t>
            </w:r>
            <w:r w:rsidRPr="00FE33E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 xml:space="preserve"> 1 (lowest) (ref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9089A0" w14:textId="77777777" w:rsidR="00496B5F" w:rsidRPr="00C0040C" w:rsidRDefault="00496B5F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FC6AA9" w14:textId="77777777" w:rsidR="00496B5F" w:rsidRPr="00C0040C" w:rsidRDefault="00496B5F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949D55" w14:textId="77777777" w:rsidR="00496B5F" w:rsidRPr="00C0040C" w:rsidRDefault="00496B5F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646CE0" w14:textId="55C6CE12" w:rsidR="00496B5F" w:rsidRPr="00C0040C" w:rsidRDefault="00496B5F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B1CF44" w14:textId="77777777" w:rsidR="00496B5F" w:rsidRPr="00C0040C" w:rsidRDefault="00496B5F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692591" w14:textId="47CA2739" w:rsidR="00496B5F" w:rsidRPr="00C0040C" w:rsidRDefault="00496B5F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.</w:t>
            </w:r>
          </w:p>
        </w:tc>
      </w:tr>
      <w:tr w:rsidR="00275174" w:rsidRPr="00FE33EF" w14:paraId="1885517E" w14:textId="77777777" w:rsidTr="17F98A65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D9620FF" w14:textId="77777777" w:rsidR="00496B5F" w:rsidRPr="00FE33EF" w:rsidRDefault="00496B5F" w:rsidP="00376FE3">
            <w:pPr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>Q</w:t>
            </w:r>
            <w:r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>uartile</w:t>
            </w:r>
            <w:r w:rsidRPr="00FE33E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 xml:space="preserve"> 2</w:t>
            </w:r>
          </w:p>
        </w:tc>
        <w:tc>
          <w:tcPr>
            <w:tcW w:w="0" w:type="auto"/>
            <w:noWrap/>
            <w:hideMark/>
          </w:tcPr>
          <w:p w14:paraId="037CC66F" w14:textId="261227E6" w:rsidR="00496B5F" w:rsidRPr="00C0040C" w:rsidRDefault="00496B5F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</w:t>
            </w:r>
            <w:r w:rsidR="00D779B1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87</w:t>
            </w:r>
          </w:p>
        </w:tc>
        <w:tc>
          <w:tcPr>
            <w:tcW w:w="0" w:type="auto"/>
            <w:noWrap/>
            <w:hideMark/>
          </w:tcPr>
          <w:p w14:paraId="64D54419" w14:textId="2548A6F6" w:rsidR="00496B5F" w:rsidRPr="00C0040C" w:rsidRDefault="00496B5F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8</w:t>
            </w:r>
            <w:r w:rsidR="00D779B1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4</w:t>
            </w: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0.</w:t>
            </w:r>
            <w:r w:rsidR="00D779B1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89</w:t>
            </w:r>
          </w:p>
        </w:tc>
        <w:tc>
          <w:tcPr>
            <w:tcW w:w="0" w:type="auto"/>
            <w:noWrap/>
            <w:hideMark/>
          </w:tcPr>
          <w:p w14:paraId="64A260A0" w14:textId="44887DAE" w:rsidR="00496B5F" w:rsidRPr="00C0040C" w:rsidRDefault="00496B5F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</w:t>
            </w:r>
            <w:r w:rsidR="004262E9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86</w:t>
            </w:r>
          </w:p>
        </w:tc>
        <w:tc>
          <w:tcPr>
            <w:tcW w:w="0" w:type="auto"/>
            <w:noWrap/>
            <w:hideMark/>
          </w:tcPr>
          <w:p w14:paraId="4461C965" w14:textId="1924829C" w:rsidR="00496B5F" w:rsidRPr="00C0040C" w:rsidRDefault="00496B5F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</w:t>
            </w:r>
            <w:r w:rsidR="006527D1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84</w:t>
            </w: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0.</w:t>
            </w:r>
            <w:r w:rsidR="006527D1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88</w:t>
            </w:r>
          </w:p>
        </w:tc>
        <w:tc>
          <w:tcPr>
            <w:tcW w:w="0" w:type="auto"/>
            <w:noWrap/>
            <w:hideMark/>
          </w:tcPr>
          <w:p w14:paraId="7677F76A" w14:textId="073494AC" w:rsidR="00496B5F" w:rsidRPr="00C0040C" w:rsidRDefault="00496B5F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</w:t>
            </w:r>
            <w:r w:rsidR="007F47C4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86</w:t>
            </w:r>
          </w:p>
        </w:tc>
        <w:tc>
          <w:tcPr>
            <w:tcW w:w="0" w:type="auto"/>
            <w:noWrap/>
            <w:hideMark/>
          </w:tcPr>
          <w:p w14:paraId="735B8189" w14:textId="3B40FA7A" w:rsidR="00496B5F" w:rsidRPr="00C0040C" w:rsidRDefault="00496B5F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</w:t>
            </w:r>
            <w:r w:rsidR="003052BB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85</w:t>
            </w: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0.</w:t>
            </w:r>
            <w:r w:rsidR="003052BB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88</w:t>
            </w:r>
          </w:p>
        </w:tc>
      </w:tr>
      <w:tr w:rsidR="00275174" w:rsidRPr="00FE33EF" w14:paraId="660FC1C1" w14:textId="77777777" w:rsidTr="17F98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4D9417D4" w14:textId="77777777" w:rsidR="00496B5F" w:rsidRPr="00FE33EF" w:rsidRDefault="00496B5F" w:rsidP="00376FE3">
            <w:pPr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>Q</w:t>
            </w:r>
            <w:r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>uartile</w:t>
            </w:r>
            <w:r w:rsidRPr="00FE33E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 xml:space="preserve"> 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62FDAD" w14:textId="49CDE0DF" w:rsidR="00496B5F" w:rsidRPr="00C0040C" w:rsidRDefault="00496B5F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</w:t>
            </w:r>
            <w:r w:rsidR="00D779B1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AAB1A4" w14:textId="61F56E1F" w:rsidR="00496B5F" w:rsidRPr="00C0040C" w:rsidRDefault="00496B5F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7</w:t>
            </w:r>
            <w:r w:rsidR="00D779B1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4</w:t>
            </w: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0.</w:t>
            </w:r>
            <w:r w:rsidR="00D779B1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6D8140" w14:textId="6B4D6D0A" w:rsidR="00496B5F" w:rsidRPr="00C0040C" w:rsidRDefault="00496B5F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</w:t>
            </w:r>
            <w:r w:rsidR="00AA1771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042F38" w14:textId="7DBBAD19" w:rsidR="00496B5F" w:rsidRPr="00C0040C" w:rsidRDefault="00496B5F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</w:t>
            </w:r>
            <w:r w:rsidR="005A0135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76</w:t>
            </w: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0.</w:t>
            </w:r>
            <w:r w:rsidR="005A0135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94664E" w14:textId="22EAE3CE" w:rsidR="00496B5F" w:rsidRPr="00C0040C" w:rsidRDefault="00496B5F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</w:t>
            </w:r>
            <w:r w:rsidR="007F47C4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258944" w14:textId="0623781E" w:rsidR="00496B5F" w:rsidRPr="00C0040C" w:rsidRDefault="00496B5F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</w:t>
            </w:r>
            <w:r w:rsidR="003052BB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76</w:t>
            </w: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0.</w:t>
            </w:r>
            <w:r w:rsidR="003052BB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79</w:t>
            </w:r>
          </w:p>
        </w:tc>
      </w:tr>
      <w:tr w:rsidR="00275174" w:rsidRPr="00FE33EF" w14:paraId="6EA7680A" w14:textId="77777777" w:rsidTr="17F98A65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588F0F8" w14:textId="77777777" w:rsidR="00496B5F" w:rsidRPr="00FE33EF" w:rsidRDefault="00496B5F" w:rsidP="00376FE3">
            <w:pPr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>Q</w:t>
            </w:r>
            <w:r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>uartile</w:t>
            </w:r>
            <w:r w:rsidRPr="00FE33E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 xml:space="preserve"> 4 (highest)</w:t>
            </w:r>
          </w:p>
        </w:tc>
        <w:tc>
          <w:tcPr>
            <w:tcW w:w="0" w:type="auto"/>
            <w:noWrap/>
            <w:hideMark/>
          </w:tcPr>
          <w:p w14:paraId="71910420" w14:textId="34021585" w:rsidR="00496B5F" w:rsidRPr="00C0040C" w:rsidRDefault="00496B5F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</w:t>
            </w:r>
            <w:r w:rsidR="00D779B1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67</w:t>
            </w:r>
          </w:p>
        </w:tc>
        <w:tc>
          <w:tcPr>
            <w:tcW w:w="0" w:type="auto"/>
            <w:noWrap/>
            <w:hideMark/>
          </w:tcPr>
          <w:p w14:paraId="63583C01" w14:textId="393BB551" w:rsidR="00496B5F" w:rsidRPr="00C0040C" w:rsidRDefault="00496B5F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</w:t>
            </w:r>
            <w:r w:rsidR="00D779B1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63</w:t>
            </w: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0.</w:t>
            </w:r>
            <w:r w:rsidR="00D779B1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68</w:t>
            </w:r>
          </w:p>
        </w:tc>
        <w:tc>
          <w:tcPr>
            <w:tcW w:w="0" w:type="auto"/>
            <w:noWrap/>
            <w:hideMark/>
          </w:tcPr>
          <w:p w14:paraId="4B02E048" w14:textId="21972DFC" w:rsidR="00496B5F" w:rsidRPr="00C0040C" w:rsidRDefault="00496B5F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</w:t>
            </w:r>
            <w:r w:rsidR="00AA1771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68</w:t>
            </w:r>
          </w:p>
        </w:tc>
        <w:tc>
          <w:tcPr>
            <w:tcW w:w="0" w:type="auto"/>
            <w:noWrap/>
            <w:hideMark/>
          </w:tcPr>
          <w:p w14:paraId="486315E7" w14:textId="403C60D1" w:rsidR="00496B5F" w:rsidRPr="00C0040C" w:rsidRDefault="00496B5F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</w:t>
            </w:r>
            <w:r w:rsidR="005A0135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66</w:t>
            </w: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0.7</w:t>
            </w:r>
            <w:r w:rsidR="005A0135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C4C2067" w14:textId="5EBB8DD0" w:rsidR="00496B5F" w:rsidRPr="00C0040C" w:rsidRDefault="00496B5F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</w:t>
            </w:r>
            <w:r w:rsidR="007F47C4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68</w:t>
            </w:r>
          </w:p>
        </w:tc>
        <w:tc>
          <w:tcPr>
            <w:tcW w:w="0" w:type="auto"/>
            <w:noWrap/>
            <w:hideMark/>
          </w:tcPr>
          <w:p w14:paraId="2F83CEF5" w14:textId="2AA6E2FD" w:rsidR="00496B5F" w:rsidRPr="00C0040C" w:rsidRDefault="00496B5F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</w:t>
            </w:r>
            <w:r w:rsidR="00CF11E9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67</w:t>
            </w: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0.7</w:t>
            </w:r>
            <w:r w:rsidR="00CF11E9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</w:t>
            </w:r>
          </w:p>
        </w:tc>
      </w:tr>
      <w:tr w:rsidR="00275174" w:rsidRPr="00FE33EF" w14:paraId="29288F58" w14:textId="77777777" w:rsidTr="17F98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274F3C13" w14:textId="77777777" w:rsidR="00496B5F" w:rsidRPr="00FE33EF" w:rsidRDefault="00496B5F" w:rsidP="00376FE3">
            <w:pPr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Family type 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C062DF" w14:textId="77777777" w:rsidR="00496B5F" w:rsidRPr="00C0040C" w:rsidRDefault="00496B5F" w:rsidP="00376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09DC0CE" w14:textId="77777777" w:rsidR="00496B5F" w:rsidRPr="00C0040C" w:rsidRDefault="00496B5F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EFA76BB" w14:textId="77777777" w:rsidR="00496B5F" w:rsidRPr="00C0040C" w:rsidRDefault="00496B5F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9A999E3" w14:textId="77777777" w:rsidR="00496B5F" w:rsidRPr="00C0040C" w:rsidRDefault="00496B5F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A81448C" w14:textId="77777777" w:rsidR="00496B5F" w:rsidRPr="00C0040C" w:rsidRDefault="00496B5F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C2F99B5" w14:textId="77777777" w:rsidR="00496B5F" w:rsidRPr="00C0040C" w:rsidRDefault="00496B5F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  <w:lang w:eastAsia="sv-SE"/>
              </w:rPr>
            </w:pPr>
          </w:p>
        </w:tc>
      </w:tr>
      <w:tr w:rsidR="00275174" w:rsidRPr="00FE33EF" w14:paraId="7755ABFE" w14:textId="77777777" w:rsidTr="17F98A65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40FED9A" w14:textId="77777777" w:rsidR="00496B5F" w:rsidRPr="00FE33EF" w:rsidRDefault="00496B5F" w:rsidP="00376FE3">
            <w:pPr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>Couple without children (ref)</w:t>
            </w:r>
          </w:p>
        </w:tc>
        <w:tc>
          <w:tcPr>
            <w:tcW w:w="0" w:type="auto"/>
            <w:noWrap/>
            <w:hideMark/>
          </w:tcPr>
          <w:p w14:paraId="421ADD20" w14:textId="77777777" w:rsidR="00496B5F" w:rsidRPr="00C0040C" w:rsidRDefault="00496B5F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BA1E699" w14:textId="77777777" w:rsidR="00496B5F" w:rsidRPr="00C0040C" w:rsidRDefault="00496B5F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2D184A7C" w14:textId="77777777" w:rsidR="00496B5F" w:rsidRPr="00C0040C" w:rsidRDefault="00496B5F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7EE34CA" w14:textId="1282B4B6" w:rsidR="00496B5F" w:rsidRPr="00C0040C" w:rsidRDefault="00496B5F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286BF6A3" w14:textId="77777777" w:rsidR="00496B5F" w:rsidRPr="00C0040C" w:rsidRDefault="00496B5F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0E1891B" w14:textId="0A144C92" w:rsidR="00496B5F" w:rsidRPr="00C0040C" w:rsidRDefault="00496B5F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.</w:t>
            </w:r>
          </w:p>
        </w:tc>
      </w:tr>
      <w:tr w:rsidR="00275174" w:rsidRPr="00FE33EF" w14:paraId="67282F0D" w14:textId="77777777" w:rsidTr="17F98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2CB431A6" w14:textId="77777777" w:rsidR="00496B5F" w:rsidRPr="00FE33EF" w:rsidRDefault="00496B5F" w:rsidP="00376FE3">
            <w:pPr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>Couple with children</w:t>
            </w:r>
            <w:r w:rsidRPr="00FE33EF">
              <w:rPr>
                <w:rFonts w:ascii="Aptos Narrow" w:hAnsi="Aptos Narrow"/>
                <w:b w:val="0"/>
                <w:bCs w:val="0"/>
                <w:color w:val="FF0000"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E1893F" w14:textId="1088072F" w:rsidR="00496B5F" w:rsidRPr="00C0040C" w:rsidRDefault="00496B5F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8</w:t>
            </w:r>
            <w:r w:rsidR="00CE030B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5AE47E" w14:textId="6FB4E2E3" w:rsidR="00496B5F" w:rsidRPr="00C0040C" w:rsidRDefault="00496B5F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8</w:t>
            </w:r>
            <w:r w:rsidR="0018167E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</w:t>
            </w: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0.8</w:t>
            </w:r>
            <w:r w:rsidR="0018167E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FC8EDD" w14:textId="1B22BC9C" w:rsidR="00496B5F" w:rsidRPr="00C0040C" w:rsidRDefault="00496B5F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</w:t>
            </w:r>
            <w:r w:rsidR="005D3F43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018CFF" w14:textId="70A39393" w:rsidR="00496B5F" w:rsidRPr="00C0040C" w:rsidRDefault="00496B5F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8</w:t>
            </w:r>
            <w:r w:rsidR="00F55C12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7</w:t>
            </w: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0.9</w:t>
            </w:r>
            <w:r w:rsidR="00F55C12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8B153E" w14:textId="4C9EF407" w:rsidR="00496B5F" w:rsidRPr="00C0040C" w:rsidRDefault="00496B5F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8</w:t>
            </w:r>
            <w:r w:rsidR="00B63BFE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BA8FB7" w14:textId="1ED8D86B" w:rsidR="00496B5F" w:rsidRPr="00C0040C" w:rsidRDefault="00496B5F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86-0.9</w:t>
            </w:r>
            <w:r w:rsidR="00DA681E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</w:t>
            </w:r>
          </w:p>
        </w:tc>
      </w:tr>
      <w:tr w:rsidR="00275174" w:rsidRPr="00FE33EF" w14:paraId="7EC85073" w14:textId="77777777" w:rsidTr="17F98A65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BA2022F" w14:textId="77777777" w:rsidR="00496B5F" w:rsidRPr="00FE33EF" w:rsidRDefault="00496B5F" w:rsidP="00376FE3">
            <w:pPr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 xml:space="preserve">Single </w:t>
            </w:r>
          </w:p>
        </w:tc>
        <w:tc>
          <w:tcPr>
            <w:tcW w:w="0" w:type="auto"/>
            <w:noWrap/>
            <w:hideMark/>
          </w:tcPr>
          <w:p w14:paraId="613A6D3C" w14:textId="01B0E9EE" w:rsidR="00496B5F" w:rsidRPr="00C0040C" w:rsidRDefault="00496B5F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1</w:t>
            </w:r>
            <w:r w:rsidR="00CE030B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97D7E6D" w14:textId="21A8778C" w:rsidR="00496B5F" w:rsidRPr="00C0040C" w:rsidRDefault="00496B5F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1</w:t>
            </w:r>
            <w:r w:rsidR="006A3F5F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2</w:t>
            </w: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1.2</w:t>
            </w:r>
            <w:r w:rsidR="006A3F5F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E67D716" w14:textId="296A6D7C" w:rsidR="00496B5F" w:rsidRPr="00C0040C" w:rsidRDefault="00496B5F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0</w:t>
            </w:r>
            <w:r w:rsidR="004262E9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0B36FBC" w14:textId="4551AC5F" w:rsidR="00496B5F" w:rsidRPr="00C0040C" w:rsidRDefault="00496B5F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0</w:t>
            </w:r>
            <w:r w:rsidR="002A4199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</w:t>
            </w: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1.</w:t>
            </w:r>
            <w:r w:rsidR="002A4199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7</w:t>
            </w:r>
          </w:p>
        </w:tc>
        <w:tc>
          <w:tcPr>
            <w:tcW w:w="0" w:type="auto"/>
            <w:noWrap/>
            <w:hideMark/>
          </w:tcPr>
          <w:p w14:paraId="2ED26C2B" w14:textId="11797E08" w:rsidR="00496B5F" w:rsidRPr="00C0040C" w:rsidRDefault="00496B5F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1</w:t>
            </w:r>
            <w:r w:rsidR="00B63BFE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98C849D" w14:textId="68FD2560" w:rsidR="00496B5F" w:rsidRPr="00C0040C" w:rsidRDefault="00496B5F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</w:t>
            </w:r>
            <w:r w:rsidR="00DA681E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7</w:t>
            </w: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1.1</w:t>
            </w:r>
            <w:r w:rsidR="00DA681E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3</w:t>
            </w:r>
          </w:p>
        </w:tc>
      </w:tr>
      <w:tr w:rsidR="00275174" w:rsidRPr="00FE33EF" w14:paraId="3130EF62" w14:textId="77777777" w:rsidTr="17F98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5C34EAD" w14:textId="77777777" w:rsidR="00496B5F" w:rsidRPr="00FE33EF" w:rsidRDefault="00496B5F" w:rsidP="00376FE3">
            <w:pPr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>Single pare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0AE2947" w14:textId="13FB2AAE" w:rsidR="00496B5F" w:rsidRPr="00C0040C" w:rsidRDefault="00496B5F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</w:t>
            </w:r>
            <w:r w:rsidR="00CE030B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47247E3" w14:textId="1DF9D03E" w:rsidR="00496B5F" w:rsidRPr="00C0040C" w:rsidRDefault="00496B5F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1</w:t>
            </w:r>
            <w:r w:rsidR="006A3F5F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2</w:t>
            </w: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1.</w:t>
            </w:r>
            <w:r w:rsidR="006A3F5F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F3C80B2" w14:textId="50BB3E2B" w:rsidR="00496B5F" w:rsidRPr="00C0040C" w:rsidRDefault="00496B5F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</w:t>
            </w:r>
            <w:r w:rsidR="004262E9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F21ED1A" w14:textId="37910898" w:rsidR="00496B5F" w:rsidRPr="00C0040C" w:rsidRDefault="00496B5F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1</w:t>
            </w:r>
            <w:r w:rsidR="002A4199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3</w:t>
            </w: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1.2</w:t>
            </w:r>
            <w:r w:rsidR="002A4199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391E061" w14:textId="62454F51" w:rsidR="00496B5F" w:rsidRPr="00C0040C" w:rsidRDefault="00496B5F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</w:t>
            </w:r>
            <w:r w:rsidR="00F840EF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E59AC39" w14:textId="7FE78717" w:rsidR="00496B5F" w:rsidRPr="00C0040C" w:rsidRDefault="00496B5F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1</w:t>
            </w:r>
            <w:r w:rsidR="00EB65EA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5</w:t>
            </w: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1.2</w:t>
            </w:r>
            <w:r w:rsidR="00EB65EA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2</w:t>
            </w:r>
          </w:p>
        </w:tc>
      </w:tr>
      <w:tr w:rsidR="00275174" w:rsidRPr="00FE33EF" w14:paraId="77C6B84F" w14:textId="77777777" w:rsidTr="17F98A65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5C52ED" w14:textId="77777777" w:rsidR="00496B5F" w:rsidRPr="00FE33EF" w:rsidRDefault="00496B5F" w:rsidP="00376FE3">
            <w:pPr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Interaction effec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E61D26" w14:textId="77777777" w:rsidR="00496B5F" w:rsidRPr="00C0040C" w:rsidRDefault="00496B5F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F9067C" w14:textId="77777777" w:rsidR="00496B5F" w:rsidRPr="00C0040C" w:rsidRDefault="00496B5F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7A880F" w14:textId="77777777" w:rsidR="00496B5F" w:rsidRPr="00C0040C" w:rsidRDefault="00496B5F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C26616" w14:textId="77777777" w:rsidR="00496B5F" w:rsidRPr="00C0040C" w:rsidRDefault="00496B5F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D35481" w14:textId="77777777" w:rsidR="00496B5F" w:rsidRPr="00C0040C" w:rsidRDefault="00496B5F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5D8BBE" w14:textId="77777777" w:rsidR="00496B5F" w:rsidRPr="00C0040C" w:rsidRDefault="00496B5F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275174" w:rsidRPr="00961C26" w14:paraId="469F2FB6" w14:textId="77777777" w:rsidTr="17F98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D99A90F" w14:textId="77777777" w:rsidR="00496B5F" w:rsidRPr="00496B5F" w:rsidRDefault="00496B5F" w:rsidP="00376FE3">
            <w:pPr>
              <w:rPr>
                <w:rFonts w:ascii="Aptos Narrow" w:hAnsi="Aptos Narrow"/>
                <w:color w:val="000000"/>
                <w:sz w:val="20"/>
                <w:szCs w:val="20"/>
                <w:lang w:val="en-US" w:eastAsia="sv-SE"/>
              </w:rPr>
            </w:pPr>
            <w:r w:rsidRPr="00496B5F">
              <w:rPr>
                <w:rFonts w:ascii="Aptos Narrow" w:hAnsi="Aptos Narrow"/>
                <w:color w:val="000000"/>
                <w:sz w:val="20"/>
                <w:szCs w:val="20"/>
                <w:lang w:val="en-US" w:eastAsia="sv-SE"/>
              </w:rPr>
              <w:t>Employment category * Household disp. inc.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F76FC1" w14:textId="77777777" w:rsidR="00496B5F" w:rsidRPr="00C0040C" w:rsidRDefault="00496B5F" w:rsidP="00376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18707A4" w14:textId="77777777" w:rsidR="00496B5F" w:rsidRPr="00C0040C" w:rsidRDefault="00496B5F" w:rsidP="00376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3D182F" w14:textId="77777777" w:rsidR="00496B5F" w:rsidRPr="00C0040C" w:rsidRDefault="00496B5F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D5BBC9" w14:textId="77777777" w:rsidR="00496B5F" w:rsidRPr="00C0040C" w:rsidRDefault="00496B5F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091D966" w14:textId="77777777" w:rsidR="00496B5F" w:rsidRPr="00C0040C" w:rsidRDefault="00496B5F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4DED8E" w14:textId="77777777" w:rsidR="00496B5F" w:rsidRPr="00C0040C" w:rsidRDefault="00496B5F" w:rsidP="00376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  <w:lang w:val="en-US" w:eastAsia="sv-SE"/>
              </w:rPr>
            </w:pPr>
          </w:p>
        </w:tc>
      </w:tr>
      <w:tr w:rsidR="00275174" w:rsidRPr="00FE33EF" w14:paraId="1F1BF542" w14:textId="77777777" w:rsidTr="17F98A65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3F62BC3" w14:textId="77777777" w:rsidR="00496B5F" w:rsidRPr="00FE33EF" w:rsidRDefault="00496B5F" w:rsidP="00376FE3">
            <w:pPr>
              <w:rPr>
                <w:rFonts w:ascii="Aptos Narrow" w:hAnsi="Aptos Narrow"/>
                <w:b w:val="0"/>
                <w:bCs w:val="0"/>
                <w:color w:val="FF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>Standard*</w:t>
            </w:r>
            <w:r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>Q</w:t>
            </w:r>
            <w:r w:rsidRPr="00FE33E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>1 (lowest) (ref)</w:t>
            </w:r>
            <w:r w:rsidRPr="00FE33EF">
              <w:rPr>
                <w:rFonts w:ascii="Aptos Narrow" w:hAnsi="Aptos Narrow"/>
                <w:b w:val="0"/>
                <w:bCs w:val="0"/>
                <w:color w:val="FF0000"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75F9BF17" w14:textId="77777777" w:rsidR="00496B5F" w:rsidRPr="00C0040C" w:rsidRDefault="00496B5F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924BABD" w14:textId="77777777" w:rsidR="00496B5F" w:rsidRPr="00C0040C" w:rsidRDefault="00496B5F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611C8EFE" w14:textId="77777777" w:rsidR="00496B5F" w:rsidRPr="00C0040C" w:rsidRDefault="00496B5F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FA6982B" w14:textId="77777777" w:rsidR="00496B5F" w:rsidRPr="00C0040C" w:rsidRDefault="00496B5F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552860B1" w14:textId="77777777" w:rsidR="00496B5F" w:rsidRPr="00C0040C" w:rsidRDefault="00496B5F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912538D" w14:textId="77777777" w:rsidR="00496B5F" w:rsidRPr="00C0040C" w:rsidRDefault="00496B5F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.</w:t>
            </w:r>
          </w:p>
        </w:tc>
      </w:tr>
      <w:tr w:rsidR="00275174" w:rsidRPr="00FE33EF" w14:paraId="1A0BC542" w14:textId="77777777" w:rsidTr="17F98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0E9C9ED3" w14:textId="77777777" w:rsidR="00496B5F" w:rsidRPr="00FE33EF" w:rsidRDefault="00496B5F" w:rsidP="00376FE3">
            <w:pPr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>Substandard*</w:t>
            </w:r>
            <w:r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>Q</w:t>
            </w:r>
            <w:r w:rsidRPr="00FE33E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85C0D2" w14:textId="73DE0475" w:rsidR="00496B5F" w:rsidRPr="00C0040C" w:rsidRDefault="001F689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</w:t>
            </w:r>
            <w:r w:rsidR="00496B5F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.</w:t>
            </w:r>
            <w:r w:rsidR="00136528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430CA9" w14:textId="3C98796D" w:rsidR="00496B5F" w:rsidRPr="00C0040C" w:rsidRDefault="00496B5F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9</w:t>
            </w:r>
            <w:r w:rsidR="001A491C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5</w:t>
            </w: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1.0</w:t>
            </w:r>
            <w:r w:rsidR="001A491C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49771A" w14:textId="4C743883" w:rsidR="00496B5F" w:rsidRPr="00C0040C" w:rsidRDefault="00181C46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</w:t>
            </w:r>
            <w:r w:rsidR="00496B5F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.</w:t>
            </w: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6AF3C3" w14:textId="6646CC1C" w:rsidR="00496B5F" w:rsidRPr="00C0040C" w:rsidRDefault="00736911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</w:t>
            </w:r>
            <w:r w:rsidR="00496B5F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.</w:t>
            </w: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1</w:t>
            </w:r>
            <w:r w:rsidR="00496B5F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1.0</w:t>
            </w: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167F72" w14:textId="15657812" w:rsidR="00496B5F" w:rsidRPr="00C0040C" w:rsidRDefault="00547D85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</w:t>
            </w:r>
            <w:r w:rsidR="00496B5F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.</w:t>
            </w: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</w:t>
            </w:r>
            <w:r w:rsidR="00BB58BA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23F8C7" w14:textId="706333CD" w:rsidR="00496B5F" w:rsidRPr="00C0040C" w:rsidRDefault="00496B5F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</w:t>
            </w:r>
            <w:r w:rsidR="00453EA2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0</w:t>
            </w: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</w:t>
            </w:r>
            <w:r w:rsidR="00453EA2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</w:t>
            </w: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.</w:t>
            </w:r>
            <w:r w:rsidR="00453EA2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6</w:t>
            </w:r>
          </w:p>
        </w:tc>
      </w:tr>
      <w:tr w:rsidR="00275174" w:rsidRPr="00FE33EF" w14:paraId="548F9E02" w14:textId="77777777" w:rsidTr="17F98A65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09B478C" w14:textId="77777777" w:rsidR="00496B5F" w:rsidRPr="00FE33EF" w:rsidRDefault="00496B5F" w:rsidP="00376FE3">
            <w:pPr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>Substandard*</w:t>
            </w:r>
            <w:r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>Q</w:t>
            </w:r>
            <w:r w:rsidRPr="00FE33E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014A624" w14:textId="59085C47" w:rsidR="00496B5F" w:rsidRPr="00C0040C" w:rsidRDefault="00496B5F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0</w:t>
            </w:r>
            <w:r w:rsidR="00136528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3369C93" w14:textId="62A8E4BD" w:rsidR="00496B5F" w:rsidRPr="00C0040C" w:rsidRDefault="001A491C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</w:t>
            </w:r>
            <w:r w:rsidR="00496B5F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.</w:t>
            </w: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0</w:t>
            </w:r>
            <w:r w:rsidR="00496B5F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1.</w:t>
            </w: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4121AA04" w14:textId="77777777" w:rsidR="00496B5F" w:rsidRPr="00C0040C" w:rsidRDefault="00496B5F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04</w:t>
            </w:r>
          </w:p>
        </w:tc>
        <w:tc>
          <w:tcPr>
            <w:tcW w:w="0" w:type="auto"/>
            <w:noWrap/>
            <w:hideMark/>
          </w:tcPr>
          <w:p w14:paraId="43842389" w14:textId="5FBE5BDF" w:rsidR="00496B5F" w:rsidRPr="00C0040C" w:rsidRDefault="002A67C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</w:t>
            </w:r>
            <w:r w:rsidR="00496B5F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.</w:t>
            </w: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0</w:t>
            </w:r>
            <w:r w:rsidR="00496B5F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1.0</w:t>
            </w: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3F540E92" w14:textId="771550BC" w:rsidR="00496B5F" w:rsidRPr="00C0040C" w:rsidRDefault="00496B5F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0</w:t>
            </w:r>
            <w:r w:rsidR="00BB58BA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6BFBBAD" w14:textId="39CEB664" w:rsidR="00496B5F" w:rsidRPr="00C0040C" w:rsidRDefault="00377991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</w:t>
            </w:r>
            <w:r w:rsidR="00496B5F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.</w:t>
            </w: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1</w:t>
            </w:r>
            <w:r w:rsidR="00496B5F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1.0</w:t>
            </w: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8</w:t>
            </w:r>
          </w:p>
        </w:tc>
      </w:tr>
      <w:tr w:rsidR="00275174" w:rsidRPr="00FE33EF" w14:paraId="453FBFDE" w14:textId="77777777" w:rsidTr="17F98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24AD9B7A" w14:textId="77777777" w:rsidR="00496B5F" w:rsidRPr="00FE33EF" w:rsidRDefault="00496B5F" w:rsidP="00376FE3">
            <w:pPr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>Substandard*</w:t>
            </w:r>
            <w:r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>Q</w:t>
            </w:r>
            <w:r w:rsidRPr="00FE33E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>4 (highest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326E9D" w14:textId="44887835" w:rsidR="00496B5F" w:rsidRPr="00C0040C" w:rsidRDefault="00496B5F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</w:t>
            </w:r>
            <w:r w:rsidR="00136528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CA47F7" w14:textId="173EC961" w:rsidR="00496B5F" w:rsidRPr="00C0040C" w:rsidRDefault="00496B5F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0</w:t>
            </w:r>
            <w:r w:rsidR="00C30827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4</w:t>
            </w: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1.1</w:t>
            </w:r>
            <w:r w:rsidR="00C30827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379AC8" w14:textId="58EEA420" w:rsidR="00496B5F" w:rsidRPr="00C0040C" w:rsidRDefault="00496B5F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</w:t>
            </w:r>
            <w:r w:rsidR="00736911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39D281" w14:textId="75483301" w:rsidR="00496B5F" w:rsidRPr="00C0040C" w:rsidRDefault="00496B5F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0</w:t>
            </w:r>
            <w:r w:rsidR="002A67CD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4</w:t>
            </w: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1.1</w:t>
            </w:r>
            <w:r w:rsidR="002A67CD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4D959F" w14:textId="3F6E9185" w:rsidR="00496B5F" w:rsidRPr="00C0040C" w:rsidRDefault="00496B5F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</w:t>
            </w:r>
            <w:r w:rsidR="00BB58BA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71F139" w14:textId="7630BB4B" w:rsidR="00496B5F" w:rsidRPr="00C0040C" w:rsidRDefault="00496B5F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0</w:t>
            </w:r>
            <w:r w:rsidR="00377991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5</w:t>
            </w: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1.1</w:t>
            </w:r>
            <w:r w:rsidR="00377991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4</w:t>
            </w:r>
          </w:p>
        </w:tc>
      </w:tr>
      <w:tr w:rsidR="00275174" w:rsidRPr="00FE33EF" w14:paraId="4424A983" w14:textId="77777777" w:rsidTr="17F98A65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9B08F46" w14:textId="77777777" w:rsidR="00496B5F" w:rsidRPr="00FE33EF" w:rsidRDefault="00496B5F" w:rsidP="00376FE3">
            <w:pPr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>Precarious*</w:t>
            </w:r>
            <w:r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>Q</w:t>
            </w:r>
            <w:r w:rsidRPr="00FE33E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5755249" w14:textId="28307E87" w:rsidR="00496B5F" w:rsidRPr="00C0040C" w:rsidRDefault="00496B5F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0</w:t>
            </w:r>
            <w:r w:rsidR="00A66F15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0E29CE7" w14:textId="5EF8FF74" w:rsidR="00496B5F" w:rsidRPr="00C0040C" w:rsidRDefault="00496B5F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9</w:t>
            </w:r>
            <w:r w:rsidR="00C30827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9</w:t>
            </w: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1.1</w:t>
            </w:r>
            <w:r w:rsidR="00C30827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0AA105A" w14:textId="508514AD" w:rsidR="00496B5F" w:rsidRPr="00C0040C" w:rsidRDefault="00496B5F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</w:t>
            </w:r>
            <w:r w:rsidR="00736911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27421CA5" w14:textId="3EC82E5C" w:rsidR="00496B5F" w:rsidRPr="00C0040C" w:rsidRDefault="00496B5F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0</w:t>
            </w:r>
            <w:r w:rsidR="002A67CD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8</w:t>
            </w: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1.</w:t>
            </w:r>
            <w:r w:rsidR="002A67CD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2E51B884" w14:textId="5EEBDF69" w:rsidR="00496B5F" w:rsidRPr="00C0040C" w:rsidRDefault="00496B5F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</w:t>
            </w:r>
            <w:r w:rsidR="00BB58BA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102059E0" w14:textId="63A505E0" w:rsidR="00496B5F" w:rsidRPr="00C0040C" w:rsidRDefault="00496B5F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0</w:t>
            </w:r>
            <w:r w:rsidR="00377991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6</w:t>
            </w: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1.1</w:t>
            </w:r>
            <w:r w:rsidR="00377991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6</w:t>
            </w:r>
          </w:p>
        </w:tc>
      </w:tr>
      <w:tr w:rsidR="00275174" w:rsidRPr="00FE33EF" w14:paraId="69B4A3BB" w14:textId="77777777" w:rsidTr="17F98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4D87D6D6" w14:textId="77777777" w:rsidR="00496B5F" w:rsidRPr="00FE33EF" w:rsidRDefault="00496B5F" w:rsidP="00376FE3">
            <w:pPr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>Precarious*</w:t>
            </w:r>
            <w:r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>Q</w:t>
            </w:r>
            <w:r w:rsidRPr="00FE33E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49BE2F" w14:textId="387B2D5B" w:rsidR="00496B5F" w:rsidRPr="00C0040C" w:rsidRDefault="00496B5F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1</w:t>
            </w:r>
            <w:r w:rsidR="00A66F15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12073C" w14:textId="6B528F8A" w:rsidR="00496B5F" w:rsidRPr="00C0040C" w:rsidRDefault="00C30827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</w:t>
            </w:r>
            <w:r w:rsidR="00496B5F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.</w:t>
            </w: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4</w:t>
            </w:r>
            <w:r w:rsidR="00496B5F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1.2</w:t>
            </w:r>
            <w:r w:rsidR="00C573E2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AC73DE" w14:textId="5750565D" w:rsidR="00496B5F" w:rsidRPr="00C0040C" w:rsidRDefault="00496B5F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</w:t>
            </w:r>
            <w:r w:rsidR="00736911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E5FB37" w14:textId="435256BE" w:rsidR="00496B5F" w:rsidRPr="00C0040C" w:rsidRDefault="00496B5F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</w:t>
            </w:r>
            <w:r w:rsidR="002A67CD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3</w:t>
            </w: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1.</w:t>
            </w:r>
            <w:r w:rsidR="002A67CD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E358A8" w14:textId="53BD6F36" w:rsidR="00496B5F" w:rsidRPr="00C0040C" w:rsidRDefault="00496B5F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</w:t>
            </w:r>
            <w:r w:rsidR="00BB58BA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CCD92E" w14:textId="04BB3BAD" w:rsidR="00496B5F" w:rsidRPr="00C0040C" w:rsidRDefault="00496B5F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</w:t>
            </w:r>
            <w:r w:rsidR="00247F69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0</w:t>
            </w: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1.</w:t>
            </w:r>
            <w:r w:rsidR="00247F69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22</w:t>
            </w:r>
          </w:p>
        </w:tc>
      </w:tr>
      <w:tr w:rsidR="00275174" w:rsidRPr="00FE33EF" w14:paraId="35CDD3A3" w14:textId="77777777" w:rsidTr="17F98A65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1FA3DF6" w14:textId="77777777" w:rsidR="00496B5F" w:rsidRPr="00FE33EF" w:rsidRDefault="00496B5F" w:rsidP="00376FE3">
            <w:pPr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>Precarious*</w:t>
            </w:r>
            <w:r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>Q</w:t>
            </w:r>
            <w:r w:rsidRPr="00FE33E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>4 (highest)</w:t>
            </w:r>
          </w:p>
        </w:tc>
        <w:tc>
          <w:tcPr>
            <w:tcW w:w="0" w:type="auto"/>
            <w:noWrap/>
            <w:hideMark/>
          </w:tcPr>
          <w:p w14:paraId="0827D7F8" w14:textId="3F3C7DAF" w:rsidR="00496B5F" w:rsidRPr="00C0040C" w:rsidRDefault="00496B5F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2</w:t>
            </w:r>
            <w:r w:rsidR="00A66F15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B94F126" w14:textId="6CF910AF" w:rsidR="00496B5F" w:rsidRPr="00C0040C" w:rsidRDefault="00496B5F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</w:t>
            </w:r>
            <w:r w:rsidR="00C573E2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0</w:t>
            </w: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1.</w:t>
            </w:r>
            <w:r w:rsidR="00C573E2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1BF43784" w14:textId="7818D655" w:rsidR="00496B5F" w:rsidRPr="00C0040C" w:rsidRDefault="00496B5F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2</w:t>
            </w:r>
            <w:r w:rsidR="00736911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03028E69" w14:textId="6A7F4CEE" w:rsidR="00496B5F" w:rsidRPr="00C0040C" w:rsidRDefault="00496B5F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1</w:t>
            </w:r>
            <w:r w:rsidR="002A67CD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7</w:t>
            </w: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1.3</w:t>
            </w:r>
            <w:r w:rsidR="002A67CD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141E0240" w14:textId="7CA74636" w:rsidR="00496B5F" w:rsidRPr="00C0040C" w:rsidRDefault="00496B5F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2</w:t>
            </w:r>
            <w:r w:rsidR="00BB58BA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E491C41" w14:textId="64344231" w:rsidR="00496B5F" w:rsidRPr="00C0040C" w:rsidRDefault="00496B5F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1</w:t>
            </w:r>
            <w:r w:rsidR="00247F69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6</w:t>
            </w: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1.</w:t>
            </w:r>
            <w:r w:rsidR="00247F69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30</w:t>
            </w:r>
          </w:p>
        </w:tc>
      </w:tr>
      <w:tr w:rsidR="00275174" w:rsidRPr="00FE33EF" w14:paraId="60A52EF3" w14:textId="77777777" w:rsidTr="17F98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343CEEE1" w14:textId="77777777" w:rsidR="00496B5F" w:rsidRPr="00FE33EF" w:rsidRDefault="00496B5F" w:rsidP="00376FE3">
            <w:pPr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Employment category*Family typ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A4FF56" w14:textId="77777777" w:rsidR="00496B5F" w:rsidRPr="00C0040C" w:rsidRDefault="00496B5F" w:rsidP="00376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4E458A9" w14:textId="77777777" w:rsidR="00496B5F" w:rsidRPr="00C0040C" w:rsidRDefault="00496B5F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72A441A" w14:textId="77777777" w:rsidR="00496B5F" w:rsidRPr="00C0040C" w:rsidRDefault="00496B5F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B838B43" w14:textId="77777777" w:rsidR="00496B5F" w:rsidRPr="00C0040C" w:rsidRDefault="00496B5F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0825FE1" w14:textId="77777777" w:rsidR="00496B5F" w:rsidRPr="00C0040C" w:rsidRDefault="00496B5F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4A53312" w14:textId="77777777" w:rsidR="00496B5F" w:rsidRPr="00C0040C" w:rsidRDefault="00496B5F" w:rsidP="00376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  <w:lang w:eastAsia="sv-SE"/>
              </w:rPr>
            </w:pPr>
          </w:p>
        </w:tc>
      </w:tr>
      <w:tr w:rsidR="00275174" w:rsidRPr="00FE33EF" w14:paraId="02CB31FA" w14:textId="77777777" w:rsidTr="17F98A65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C071252" w14:textId="77777777" w:rsidR="00496B5F" w:rsidRPr="00496B5F" w:rsidRDefault="00496B5F" w:rsidP="00376FE3">
            <w:pPr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val="en-US" w:eastAsia="sv-SE"/>
              </w:rPr>
            </w:pPr>
            <w:r w:rsidRPr="00496B5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val="en-US" w:eastAsia="sv-SE"/>
              </w:rPr>
              <w:t xml:space="preserve">Standard*couple without children (ref) </w:t>
            </w:r>
          </w:p>
        </w:tc>
        <w:tc>
          <w:tcPr>
            <w:tcW w:w="0" w:type="auto"/>
            <w:noWrap/>
            <w:hideMark/>
          </w:tcPr>
          <w:p w14:paraId="765698CC" w14:textId="77777777" w:rsidR="00496B5F" w:rsidRPr="00C0040C" w:rsidRDefault="00496B5F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330AF1C" w14:textId="77777777" w:rsidR="00496B5F" w:rsidRPr="00C0040C" w:rsidRDefault="00496B5F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2DBABFAE" w14:textId="77777777" w:rsidR="00496B5F" w:rsidRPr="00C0040C" w:rsidRDefault="00496B5F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0584F73" w14:textId="77777777" w:rsidR="00496B5F" w:rsidRPr="00C0040C" w:rsidRDefault="00496B5F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06ECD56F" w14:textId="77777777" w:rsidR="00496B5F" w:rsidRPr="00C0040C" w:rsidRDefault="00496B5F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6C4B11B" w14:textId="77777777" w:rsidR="00496B5F" w:rsidRPr="00C0040C" w:rsidRDefault="00496B5F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.</w:t>
            </w:r>
          </w:p>
        </w:tc>
      </w:tr>
      <w:tr w:rsidR="002A1602" w:rsidRPr="00FE33EF" w14:paraId="4FA8B6CA" w14:textId="77777777" w:rsidTr="17F98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4848FD24" w14:textId="77777777" w:rsidR="002A1602" w:rsidRPr="00FE33EF" w:rsidRDefault="002A1602" w:rsidP="002A1602">
            <w:pPr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 xml:space="preserve">Substandard*couple with children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242632" w14:textId="277F926D" w:rsidR="002A1602" w:rsidRPr="00C0040C" w:rsidRDefault="002A1602" w:rsidP="002A16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0</w:t>
            </w:r>
            <w:r w:rsidR="00626CAB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DA2E06" w14:textId="0BB704A9" w:rsidR="002A1602" w:rsidRPr="00C0040C" w:rsidRDefault="002A1602" w:rsidP="002A16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9</w:t>
            </w:r>
            <w:r w:rsidR="00265F6C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7</w:t>
            </w: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1.1</w:t>
            </w:r>
            <w:r w:rsidR="00265F6C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245833" w14:textId="426790A4" w:rsidR="002A1602" w:rsidRPr="00C0040C" w:rsidRDefault="002A1602" w:rsidP="002A16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5862F5" w14:textId="6FFBC2AE" w:rsidR="002A1602" w:rsidRPr="00C0040C" w:rsidRDefault="002A1602" w:rsidP="002A16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06-1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D94751" w14:textId="29AFE1B3" w:rsidR="002A1602" w:rsidRPr="00C0040C" w:rsidRDefault="002A1602" w:rsidP="002A16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91C113" w14:textId="74DAE6A4" w:rsidR="002A1602" w:rsidRPr="00C0040C" w:rsidRDefault="002A1602" w:rsidP="002A16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03-1.13</w:t>
            </w:r>
          </w:p>
        </w:tc>
      </w:tr>
      <w:tr w:rsidR="002A1602" w:rsidRPr="00FE33EF" w14:paraId="101BA7E0" w14:textId="77777777" w:rsidTr="17F98A65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67948C4" w14:textId="77777777" w:rsidR="002A1602" w:rsidRPr="00FE33EF" w:rsidRDefault="002A1602" w:rsidP="002A1602">
            <w:pPr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 xml:space="preserve">Substandard*single </w:t>
            </w:r>
          </w:p>
        </w:tc>
        <w:tc>
          <w:tcPr>
            <w:tcW w:w="0" w:type="auto"/>
            <w:noWrap/>
            <w:hideMark/>
          </w:tcPr>
          <w:p w14:paraId="45E93CED" w14:textId="44233C6F" w:rsidR="002A1602" w:rsidRPr="00C0040C" w:rsidRDefault="00626CAB" w:rsidP="002A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</w:t>
            </w:r>
            <w:r w:rsidR="002A1602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.</w:t>
            </w: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4</w:t>
            </w:r>
          </w:p>
        </w:tc>
        <w:tc>
          <w:tcPr>
            <w:tcW w:w="0" w:type="auto"/>
            <w:noWrap/>
            <w:hideMark/>
          </w:tcPr>
          <w:p w14:paraId="1FD33301" w14:textId="73FCDCCC" w:rsidR="002A1602" w:rsidRPr="00C0040C" w:rsidRDefault="002A1602" w:rsidP="002A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9</w:t>
            </w:r>
            <w:r w:rsidR="002D1C2D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7</w:t>
            </w: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1.</w:t>
            </w:r>
            <w:r w:rsidR="002D1C2D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04587E37" w14:textId="3A95FF2A" w:rsidR="002A1602" w:rsidRPr="00C0040C" w:rsidRDefault="002A1602" w:rsidP="002A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06</w:t>
            </w:r>
          </w:p>
        </w:tc>
        <w:tc>
          <w:tcPr>
            <w:tcW w:w="0" w:type="auto"/>
            <w:noWrap/>
            <w:hideMark/>
          </w:tcPr>
          <w:p w14:paraId="51EEB715" w14:textId="4B232E91" w:rsidR="002A1602" w:rsidRPr="00C0040C" w:rsidRDefault="002A1602" w:rsidP="002A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00-1.13</w:t>
            </w:r>
          </w:p>
        </w:tc>
        <w:tc>
          <w:tcPr>
            <w:tcW w:w="0" w:type="auto"/>
            <w:noWrap/>
            <w:hideMark/>
          </w:tcPr>
          <w:p w14:paraId="4DF275D2" w14:textId="49642E23" w:rsidR="002A1602" w:rsidRPr="00C0040C" w:rsidRDefault="002A1602" w:rsidP="002A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05</w:t>
            </w:r>
          </w:p>
        </w:tc>
        <w:tc>
          <w:tcPr>
            <w:tcW w:w="0" w:type="auto"/>
            <w:noWrap/>
            <w:hideMark/>
          </w:tcPr>
          <w:p w14:paraId="699EE748" w14:textId="5918FB14" w:rsidR="002A1602" w:rsidRPr="00C0040C" w:rsidRDefault="002A1602" w:rsidP="002A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01-1.10</w:t>
            </w:r>
          </w:p>
        </w:tc>
      </w:tr>
      <w:tr w:rsidR="002A1602" w:rsidRPr="00FE33EF" w14:paraId="74AC0DEC" w14:textId="77777777" w:rsidTr="17F98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1003F360" w14:textId="77777777" w:rsidR="002A1602" w:rsidRPr="00FE33EF" w:rsidRDefault="002A1602" w:rsidP="002A1602">
            <w:pPr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>Substandard*single paren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9C69CB" w14:textId="3A18580D" w:rsidR="002A1602" w:rsidRPr="00C0040C" w:rsidRDefault="002A1602" w:rsidP="002A16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</w:t>
            </w:r>
            <w:r w:rsidR="00626CAB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9341E6" w14:textId="63CAE30D" w:rsidR="002A1602" w:rsidRPr="00C0040C" w:rsidRDefault="002A1602" w:rsidP="002A16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9</w:t>
            </w:r>
            <w:r w:rsidR="002D1C2D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9</w:t>
            </w: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1.</w:t>
            </w:r>
            <w:r w:rsidR="002D1C2D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53F464" w14:textId="24496CDD" w:rsidR="002A1602" w:rsidRPr="00C0040C" w:rsidRDefault="002A1602" w:rsidP="002A16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D37705" w14:textId="62011E57" w:rsidR="002A1602" w:rsidRPr="00C0040C" w:rsidRDefault="002A1602" w:rsidP="002A16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05-1.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89DABA" w14:textId="119A1E92" w:rsidR="002A1602" w:rsidRPr="00C0040C" w:rsidRDefault="002A1602" w:rsidP="002A16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98D83B" w14:textId="14E302E2" w:rsidR="002A1602" w:rsidRPr="00C0040C" w:rsidRDefault="002A1602" w:rsidP="002A16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04-1.17</w:t>
            </w:r>
          </w:p>
        </w:tc>
      </w:tr>
      <w:tr w:rsidR="002A1602" w:rsidRPr="00FE33EF" w14:paraId="7FAA990B" w14:textId="77777777" w:rsidTr="17F98A65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79F034F" w14:textId="77777777" w:rsidR="002A1602" w:rsidRPr="00FE33EF" w:rsidRDefault="002A1602" w:rsidP="002A1602">
            <w:pPr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>Precarious*couple with children</w:t>
            </w:r>
          </w:p>
        </w:tc>
        <w:tc>
          <w:tcPr>
            <w:tcW w:w="0" w:type="auto"/>
            <w:noWrap/>
            <w:hideMark/>
          </w:tcPr>
          <w:p w14:paraId="7A4EA8D0" w14:textId="4EADDB90" w:rsidR="002A1602" w:rsidRPr="00C0040C" w:rsidRDefault="002A1602" w:rsidP="002A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</w:t>
            </w:r>
            <w:r w:rsidR="00A43592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7</w:t>
            </w:r>
          </w:p>
        </w:tc>
        <w:tc>
          <w:tcPr>
            <w:tcW w:w="0" w:type="auto"/>
            <w:noWrap/>
            <w:hideMark/>
          </w:tcPr>
          <w:p w14:paraId="36AF3FD4" w14:textId="3D09AD81" w:rsidR="002A1602" w:rsidRPr="00C0040C" w:rsidRDefault="002A1602" w:rsidP="002A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9</w:t>
            </w:r>
            <w:r w:rsidR="002D1C2D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6</w:t>
            </w: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1.</w:t>
            </w:r>
            <w:r w:rsidR="009F487C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7C30830D" w14:textId="53383F71" w:rsidR="002A1602" w:rsidRPr="00C0040C" w:rsidRDefault="002A1602" w:rsidP="002A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17</w:t>
            </w:r>
          </w:p>
        </w:tc>
        <w:tc>
          <w:tcPr>
            <w:tcW w:w="0" w:type="auto"/>
            <w:noWrap/>
            <w:hideMark/>
          </w:tcPr>
          <w:p w14:paraId="6C207E29" w14:textId="74A53BEB" w:rsidR="002A1602" w:rsidRPr="00C0040C" w:rsidRDefault="002A1602" w:rsidP="002A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06-1.29</w:t>
            </w:r>
          </w:p>
        </w:tc>
        <w:tc>
          <w:tcPr>
            <w:tcW w:w="0" w:type="auto"/>
            <w:noWrap/>
            <w:hideMark/>
          </w:tcPr>
          <w:p w14:paraId="3594CF39" w14:textId="0063CDFD" w:rsidR="002A1602" w:rsidRPr="00C0040C" w:rsidRDefault="002A1602" w:rsidP="002A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10</w:t>
            </w:r>
          </w:p>
        </w:tc>
        <w:tc>
          <w:tcPr>
            <w:tcW w:w="0" w:type="auto"/>
            <w:noWrap/>
            <w:hideMark/>
          </w:tcPr>
          <w:p w14:paraId="28DE9FF1" w14:textId="5EA1D017" w:rsidR="002A1602" w:rsidRPr="00C0040C" w:rsidRDefault="002A1602" w:rsidP="002A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03-1.19</w:t>
            </w:r>
          </w:p>
        </w:tc>
      </w:tr>
      <w:tr w:rsidR="002A1602" w:rsidRPr="00FE33EF" w14:paraId="500BA96F" w14:textId="77777777" w:rsidTr="17F98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4EBE398D" w14:textId="77777777" w:rsidR="002A1602" w:rsidRPr="00FE33EF" w:rsidRDefault="002A1602" w:rsidP="002A1602">
            <w:pPr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 xml:space="preserve">Precarious*single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B2A81E" w14:textId="77777777" w:rsidR="002A1602" w:rsidRPr="00C0040C" w:rsidRDefault="002A1602" w:rsidP="002A16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E87531" w14:textId="46DBB1EA" w:rsidR="002A1602" w:rsidRPr="00C0040C" w:rsidRDefault="002A1602" w:rsidP="002A16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9</w:t>
            </w:r>
            <w:r w:rsidR="009F487C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4</w:t>
            </w: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1.1</w:t>
            </w:r>
            <w:r w:rsidR="009F487C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E4C106" w14:textId="4048D0E5" w:rsidR="002A1602" w:rsidRPr="00C0040C" w:rsidRDefault="002A1602" w:rsidP="002A16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CDF66C" w14:textId="38946453" w:rsidR="002A1602" w:rsidRPr="00C0040C" w:rsidRDefault="002A1602" w:rsidP="002A16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03-1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734EA5" w14:textId="13C923C5" w:rsidR="002A1602" w:rsidRPr="00C0040C" w:rsidRDefault="002A1602" w:rsidP="002A16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9CFFBD" w14:textId="3E032255" w:rsidR="002A1602" w:rsidRPr="00C0040C" w:rsidRDefault="002A1602" w:rsidP="002A16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02-1.18</w:t>
            </w:r>
          </w:p>
        </w:tc>
      </w:tr>
      <w:tr w:rsidR="002A1602" w:rsidRPr="00FE33EF" w14:paraId="07B459A2" w14:textId="77777777" w:rsidTr="17F98A65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  <w:hideMark/>
          </w:tcPr>
          <w:p w14:paraId="6A6FF4DE" w14:textId="77777777" w:rsidR="002A1602" w:rsidRPr="00FE33EF" w:rsidRDefault="002A1602" w:rsidP="002A1602">
            <w:pPr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>Precarious*single pare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411D7EA" w14:textId="5619CBB4" w:rsidR="002A1602" w:rsidRPr="00C0040C" w:rsidRDefault="002A1602" w:rsidP="002A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</w:t>
            </w:r>
            <w:r w:rsidR="00A43592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B952219" w14:textId="16FE8E32" w:rsidR="002A1602" w:rsidRPr="00C0040C" w:rsidRDefault="002A1602" w:rsidP="002A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9</w:t>
            </w:r>
            <w:r w:rsidR="009F487C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9</w:t>
            </w: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1.3</w:t>
            </w:r>
            <w:r w:rsidR="009F487C"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349D6C0" w14:textId="675667AE" w:rsidR="002A1602" w:rsidRPr="00C0040C" w:rsidRDefault="002A1602" w:rsidP="002A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2C04A09" w14:textId="47CEC1A2" w:rsidR="002A1602" w:rsidRPr="00C0040C" w:rsidRDefault="002A1602" w:rsidP="002A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10-1.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5E4FD49" w14:textId="525FC3CC" w:rsidR="002A1602" w:rsidRPr="00C0040C" w:rsidRDefault="002A1602" w:rsidP="002A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CD58DF8" w14:textId="43847ACD" w:rsidR="002A1602" w:rsidRPr="00C0040C" w:rsidRDefault="002A1602" w:rsidP="002A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C0040C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07-1.27</w:t>
            </w:r>
          </w:p>
        </w:tc>
      </w:tr>
      <w:tr w:rsidR="00496B5F" w:rsidRPr="00961C26" w14:paraId="0FFE43A7" w14:textId="77777777" w:rsidTr="17F98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CDF5CF7" w14:textId="25D12356" w:rsidR="00496B5F" w:rsidRPr="00496B5F" w:rsidRDefault="00496B5F" w:rsidP="00376FE3">
            <w:pPr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val="en-US" w:eastAsia="sv-SE"/>
              </w:rPr>
            </w:pPr>
            <w:r w:rsidRPr="00496B5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val="en-US" w:eastAsia="sv-SE"/>
              </w:rPr>
              <w:t xml:space="preserve">*First incidence of </w:t>
            </w:r>
            <w:r w:rsidR="00275174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val="en-US" w:eastAsia="sv-SE"/>
              </w:rPr>
              <w:t xml:space="preserve">diagnosed </w:t>
            </w:r>
            <w:r w:rsidRPr="00496B5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val="en-US" w:eastAsia="sv-SE"/>
              </w:rPr>
              <w:t xml:space="preserve">mental </w:t>
            </w:r>
            <w:r w:rsidR="00275174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val="en-US" w:eastAsia="sv-SE"/>
              </w:rPr>
              <w:t>disorder</w:t>
            </w:r>
            <w:r w:rsidRPr="00496B5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val="en-US" w:eastAsia="sv-SE"/>
              </w:rPr>
              <w:t xml:space="preserve"> (2017-2019) or treatment with psychotropic drugs (2017-2019), adjusted for all covariates (age, country of birth, level of education, sex) and interaction terms.</w:t>
            </w:r>
          </w:p>
        </w:tc>
      </w:tr>
    </w:tbl>
    <w:p w14:paraId="544ED049" w14:textId="77777777" w:rsidR="00FB4F42" w:rsidRDefault="00FB4F42">
      <w:pPr>
        <w:rPr>
          <w:lang w:val="en-US"/>
        </w:rPr>
      </w:pPr>
    </w:p>
    <w:p w14:paraId="20169D9C" w14:textId="77777777" w:rsidR="00EC597D" w:rsidRPr="002A1602" w:rsidRDefault="00EC597D">
      <w:pPr>
        <w:rPr>
          <w:highlight w:val="yellow"/>
          <w:lang w:val="en-US"/>
        </w:rPr>
      </w:pPr>
    </w:p>
    <w:p w14:paraId="66AB4A11" w14:textId="77777777" w:rsidR="009A5C52" w:rsidRDefault="009A5C52">
      <w:pPr>
        <w:rPr>
          <w:highlight w:val="yellow"/>
          <w:lang w:val="en-US"/>
        </w:rPr>
      </w:pPr>
      <w:r>
        <w:rPr>
          <w:highlight w:val="yellow"/>
          <w:lang w:val="en-US"/>
        </w:rPr>
        <w:br w:type="page"/>
      </w:r>
    </w:p>
    <w:p w14:paraId="2360E1DE" w14:textId="2E78C670" w:rsidR="003A7A24" w:rsidRDefault="003A7A24">
      <w:pPr>
        <w:rPr>
          <w:lang w:val="en-US"/>
        </w:rPr>
      </w:pPr>
      <w:r w:rsidRPr="17F98A65">
        <w:rPr>
          <w:lang w:val="en-US"/>
        </w:rPr>
        <w:lastRenderedPageBreak/>
        <w:t>Supplementary Table</w:t>
      </w:r>
      <w:r w:rsidR="00723097" w:rsidRPr="17F98A65">
        <w:rPr>
          <w:lang w:val="en-US"/>
        </w:rPr>
        <w:t>s</w:t>
      </w:r>
      <w:r w:rsidRPr="17F98A65">
        <w:rPr>
          <w:lang w:val="en-US"/>
        </w:rPr>
        <w:t xml:space="preserve"> 2</w:t>
      </w:r>
      <w:r w:rsidR="009B3CBC" w:rsidRPr="17F98A65">
        <w:rPr>
          <w:lang w:val="en-US"/>
        </w:rPr>
        <w:t>-3</w:t>
      </w:r>
      <w:r w:rsidR="00723097" w:rsidRPr="17F98A65">
        <w:rPr>
          <w:lang w:val="en-US"/>
        </w:rPr>
        <w:t xml:space="preserve"> show the i</w:t>
      </w:r>
      <w:r w:rsidRPr="17F98A65">
        <w:rPr>
          <w:lang w:val="en-US"/>
        </w:rPr>
        <w:t>nteraction models estimated separately</w:t>
      </w:r>
      <w:r w:rsidR="00EB5913" w:rsidRPr="17F98A65">
        <w:rPr>
          <w:lang w:val="en-US"/>
        </w:rPr>
        <w:t xml:space="preserve"> (</w:t>
      </w:r>
      <w:r w:rsidR="00CA5BD5" w:rsidRPr="17F98A65">
        <w:rPr>
          <w:lang w:val="en-US"/>
        </w:rPr>
        <w:t xml:space="preserve">using </w:t>
      </w:r>
      <w:r w:rsidR="00EB5913" w:rsidRPr="17F98A65">
        <w:rPr>
          <w:lang w:val="en-US"/>
        </w:rPr>
        <w:t>original exposure variable including individual income adequacy)</w:t>
      </w:r>
      <w:r w:rsidR="008C30EE" w:rsidRPr="17F98A65">
        <w:rPr>
          <w:lang w:val="en-US"/>
        </w:rPr>
        <w:t>.</w:t>
      </w:r>
    </w:p>
    <w:p w14:paraId="377D300F" w14:textId="77777777" w:rsidR="00CA5BD5" w:rsidRDefault="00CA5BD5">
      <w:pPr>
        <w:rPr>
          <w:lang w:val="en-US"/>
        </w:rPr>
      </w:pPr>
    </w:p>
    <w:tbl>
      <w:tblPr>
        <w:tblStyle w:val="Oformateradtabell4"/>
        <w:tblW w:w="0" w:type="auto"/>
        <w:tblLook w:val="04A0" w:firstRow="1" w:lastRow="0" w:firstColumn="1" w:lastColumn="0" w:noHBand="0" w:noVBand="1"/>
      </w:tblPr>
      <w:tblGrid>
        <w:gridCol w:w="3867"/>
        <w:gridCol w:w="665"/>
        <w:gridCol w:w="1070"/>
        <w:gridCol w:w="665"/>
        <w:gridCol w:w="1070"/>
        <w:gridCol w:w="665"/>
        <w:gridCol w:w="1070"/>
      </w:tblGrid>
      <w:tr w:rsidR="00B5255D" w:rsidRPr="0048026D" w14:paraId="463977E8" w14:textId="77777777" w:rsidTr="17F98A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bottom w:val="single" w:sz="4" w:space="0" w:color="auto"/>
            </w:tcBorders>
            <w:noWrap/>
            <w:hideMark/>
          </w:tcPr>
          <w:p w14:paraId="2F3959DE" w14:textId="5AE43EF6" w:rsidR="00B5255D" w:rsidRPr="00496B5F" w:rsidRDefault="296A2835" w:rsidP="00376FE3">
            <w:pPr>
              <w:rPr>
                <w:rFonts w:ascii="Aptos Narrow" w:hAnsi="Aptos Narrow"/>
                <w:b w:val="0"/>
                <w:bCs w:val="0"/>
                <w:sz w:val="20"/>
                <w:szCs w:val="20"/>
                <w:lang w:val="en-US" w:eastAsia="sv-SE"/>
              </w:rPr>
            </w:pPr>
            <w:r w:rsidRPr="17F98A65">
              <w:rPr>
                <w:rFonts w:ascii="Aptos Narrow" w:hAnsi="Aptos Narrow"/>
                <w:color w:val="000000" w:themeColor="text1"/>
                <w:sz w:val="20"/>
                <w:szCs w:val="20"/>
                <w:lang w:val="en-US" w:eastAsia="sv-SE"/>
              </w:rPr>
              <w:t xml:space="preserve">Supplementary </w:t>
            </w:r>
            <w:r w:rsidR="4C6F4729" w:rsidRPr="17F98A65">
              <w:rPr>
                <w:rFonts w:ascii="Aptos Narrow" w:hAnsi="Aptos Narrow"/>
                <w:color w:val="000000" w:themeColor="text1"/>
                <w:sz w:val="20"/>
                <w:szCs w:val="20"/>
                <w:lang w:val="en-US" w:eastAsia="sv-SE"/>
              </w:rPr>
              <w:t xml:space="preserve">Table </w:t>
            </w:r>
            <w:r w:rsidRPr="17F98A65">
              <w:rPr>
                <w:rFonts w:ascii="Aptos Narrow" w:hAnsi="Aptos Narrow"/>
                <w:color w:val="000000" w:themeColor="text1"/>
                <w:sz w:val="20"/>
                <w:szCs w:val="20"/>
                <w:lang w:val="en-US" w:eastAsia="sv-SE"/>
              </w:rPr>
              <w:t>2</w:t>
            </w:r>
            <w:r w:rsidR="4C6F4729" w:rsidRPr="17F98A65">
              <w:rPr>
                <w:rFonts w:ascii="Aptos Narrow" w:hAnsi="Aptos Narrow"/>
                <w:color w:val="000000" w:themeColor="text1"/>
                <w:sz w:val="20"/>
                <w:szCs w:val="20"/>
                <w:lang w:val="en-US" w:eastAsia="sv-SE"/>
              </w:rPr>
              <w:t>.</w:t>
            </w:r>
            <w:r w:rsidR="4C6F4729" w:rsidRPr="17F98A65">
              <w:rPr>
                <w:rFonts w:ascii="Aptos Narrow" w:hAnsi="Aptos Narrow"/>
                <w:b w:val="0"/>
                <w:bCs w:val="0"/>
                <w:color w:val="000000" w:themeColor="text1"/>
                <w:sz w:val="20"/>
                <w:szCs w:val="20"/>
                <w:lang w:val="en-US" w:eastAsia="sv-SE"/>
              </w:rPr>
              <w:t xml:space="preserve"> Precarious Employment </w:t>
            </w:r>
            <w:r w:rsidR="0048026D">
              <w:rPr>
                <w:rFonts w:ascii="Aptos Narrow" w:hAnsi="Aptos Narrow"/>
                <w:b w:val="0"/>
                <w:bCs w:val="0"/>
                <w:color w:val="000000" w:themeColor="text1"/>
                <w:sz w:val="20"/>
                <w:szCs w:val="20"/>
                <w:lang w:val="en-US" w:eastAsia="sv-SE"/>
              </w:rPr>
              <w:t>(including individual income adequacy</w:t>
            </w:r>
            <w:r w:rsidR="000163C3">
              <w:rPr>
                <w:rFonts w:ascii="Aptos Narrow" w:hAnsi="Aptos Narrow"/>
                <w:b w:val="0"/>
                <w:bCs w:val="0"/>
                <w:color w:val="000000" w:themeColor="text1"/>
                <w:sz w:val="20"/>
                <w:szCs w:val="20"/>
                <w:lang w:val="en-US" w:eastAsia="sv-SE"/>
              </w:rPr>
              <w:t xml:space="preserve">) </w:t>
            </w:r>
            <w:r w:rsidR="4C6F4729" w:rsidRPr="17F98A65">
              <w:rPr>
                <w:rFonts w:ascii="Aptos Narrow" w:hAnsi="Aptos Narrow"/>
                <w:b w:val="0"/>
                <w:bCs w:val="0"/>
                <w:color w:val="000000" w:themeColor="text1"/>
                <w:sz w:val="20"/>
                <w:szCs w:val="20"/>
                <w:lang w:val="en-US" w:eastAsia="sv-SE"/>
              </w:rPr>
              <w:t xml:space="preserve">and </w:t>
            </w:r>
            <w:r w:rsidRPr="17F98A65">
              <w:rPr>
                <w:rFonts w:ascii="Aptos Narrow" w:hAnsi="Aptos Narrow"/>
                <w:b w:val="0"/>
                <w:bCs w:val="0"/>
                <w:color w:val="000000" w:themeColor="text1"/>
                <w:sz w:val="20"/>
                <w:szCs w:val="20"/>
                <w:lang w:val="en-US" w:eastAsia="sv-SE"/>
              </w:rPr>
              <w:t>diagnosed mental disorder</w:t>
            </w:r>
            <w:r w:rsidR="4C6F4729" w:rsidRPr="17F98A65">
              <w:rPr>
                <w:rFonts w:ascii="Aptos Narrow" w:hAnsi="Aptos Narrow"/>
                <w:b w:val="0"/>
                <w:bCs w:val="0"/>
                <w:color w:val="000000" w:themeColor="text1"/>
                <w:sz w:val="20"/>
                <w:szCs w:val="20"/>
                <w:lang w:val="en-US" w:eastAsia="sv-SE"/>
              </w:rPr>
              <w:t xml:space="preserve">*. Interaction with household </w:t>
            </w:r>
            <w:r w:rsidR="1AC1CB69" w:rsidRPr="17F98A65">
              <w:rPr>
                <w:rFonts w:ascii="Aptos Narrow" w:hAnsi="Aptos Narrow"/>
                <w:b w:val="0"/>
                <w:bCs w:val="0"/>
                <w:color w:val="000000" w:themeColor="text1"/>
                <w:sz w:val="20"/>
                <w:szCs w:val="20"/>
                <w:lang w:val="en-US" w:eastAsia="sv-SE"/>
              </w:rPr>
              <w:t xml:space="preserve">disposable </w:t>
            </w:r>
            <w:r w:rsidR="4C6F4729" w:rsidRPr="17F98A65">
              <w:rPr>
                <w:rFonts w:ascii="Aptos Narrow" w:hAnsi="Aptos Narrow"/>
                <w:b w:val="0"/>
                <w:bCs w:val="0"/>
                <w:color w:val="000000" w:themeColor="text1"/>
                <w:sz w:val="20"/>
                <w:szCs w:val="20"/>
                <w:lang w:val="en-US" w:eastAsia="sv-SE"/>
              </w:rPr>
              <w:t>income (</w:t>
            </w:r>
            <w:r w:rsidR="4C6F4729" w:rsidRPr="17F98A65">
              <w:rPr>
                <w:rFonts w:ascii="Aptos Narrow" w:hAnsi="Aptos Narrow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US" w:eastAsia="sv-SE"/>
              </w:rPr>
              <w:t>n</w:t>
            </w:r>
            <w:r w:rsidR="4C6F4729" w:rsidRPr="17F98A65">
              <w:rPr>
                <w:rFonts w:ascii="Aptos Narrow" w:hAnsi="Aptos Narrow"/>
                <w:b w:val="0"/>
                <w:bCs w:val="0"/>
                <w:color w:val="000000" w:themeColor="text1"/>
                <w:sz w:val="20"/>
                <w:szCs w:val="20"/>
                <w:lang w:val="en-US" w:eastAsia="sv-SE"/>
              </w:rPr>
              <w:t>=2 509 229).</w:t>
            </w:r>
          </w:p>
        </w:tc>
      </w:tr>
      <w:tr w:rsidR="00B5255D" w:rsidRPr="00FE33EF" w14:paraId="7CE31734" w14:textId="77777777" w:rsidTr="17F98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B9EC74" w14:textId="77777777" w:rsidR="00B5255D" w:rsidRPr="00496B5F" w:rsidRDefault="00B5255D" w:rsidP="00376FE3">
            <w:pPr>
              <w:rPr>
                <w:rFonts w:ascii="Aptos Narrow" w:hAnsi="Aptos Narrow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8B0EA91" w14:textId="77777777" w:rsidR="00B5255D" w:rsidRPr="00FE33EF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eastAsia="sv-SE"/>
              </w:rPr>
              <w:t>Me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623A101" w14:textId="77777777" w:rsidR="00B5255D" w:rsidRPr="00FE33EF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eastAsia="sv-SE"/>
              </w:rPr>
              <w:t>Wome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E48584" w14:textId="77777777" w:rsidR="00B5255D" w:rsidRPr="00FE33EF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eastAsia="sv-SE"/>
              </w:rPr>
              <w:t>Total</w:t>
            </w:r>
          </w:p>
        </w:tc>
      </w:tr>
      <w:tr w:rsidR="0048026D" w:rsidRPr="00FE33EF" w14:paraId="79B46CE9" w14:textId="77777777" w:rsidTr="17F98A65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EFE28A4" w14:textId="77777777" w:rsidR="00B5255D" w:rsidRPr="00FE33EF" w:rsidRDefault="00B5255D" w:rsidP="00376FE3">
            <w:pPr>
              <w:rPr>
                <w:rFonts w:ascii="Aptos Narrow" w:hAnsi="Aptos Narrow"/>
                <w:b w:val="0"/>
                <w:bCs w:val="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69F411" w14:textId="77777777" w:rsidR="00B5255D" w:rsidRPr="00FE33EF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C51DDE" w14:textId="77777777" w:rsidR="00B5255D" w:rsidRPr="00FE33EF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CI95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17CADB" w14:textId="77777777" w:rsidR="00B5255D" w:rsidRPr="00FE33EF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CDFB0B" w14:textId="77777777" w:rsidR="00B5255D" w:rsidRPr="00FE33EF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CI95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24936A" w14:textId="77777777" w:rsidR="00B5255D" w:rsidRPr="00FE33EF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3808BF" w14:textId="77777777" w:rsidR="00B5255D" w:rsidRPr="00FE33EF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CI95%</w:t>
            </w:r>
          </w:p>
        </w:tc>
      </w:tr>
      <w:tr w:rsidR="0048026D" w:rsidRPr="00FE33EF" w14:paraId="5D08215A" w14:textId="77777777" w:rsidTr="17F98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9C32B92" w14:textId="77777777" w:rsidR="00B5255D" w:rsidRPr="00FE33EF" w:rsidRDefault="00B5255D" w:rsidP="00376FE3">
            <w:pPr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>Standard employment (ref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F6B3C81" w14:textId="77777777" w:rsidR="00B5255D" w:rsidRPr="00FE33EF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FFD111A" w14:textId="77777777" w:rsidR="00B5255D" w:rsidRPr="00FE33EF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A86168C" w14:textId="77777777" w:rsidR="00B5255D" w:rsidRPr="00FE33EF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51BB553" w14:textId="3A3D0981" w:rsidR="00B5255D" w:rsidRPr="00FE33EF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3082165" w14:textId="77777777" w:rsidR="00B5255D" w:rsidRPr="00FE33EF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9F5FD6E" w14:textId="230CB9B5" w:rsidR="00B5255D" w:rsidRPr="00FE33EF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.</w:t>
            </w:r>
          </w:p>
        </w:tc>
      </w:tr>
      <w:tr w:rsidR="0048026D" w:rsidRPr="00FE33EF" w14:paraId="26DF74E1" w14:textId="77777777" w:rsidTr="17F98A65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BF462F9" w14:textId="77777777" w:rsidR="00B5255D" w:rsidRPr="00FE33EF" w:rsidRDefault="00B5255D" w:rsidP="00376FE3">
            <w:pPr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>Substandard employment</w:t>
            </w:r>
          </w:p>
        </w:tc>
        <w:tc>
          <w:tcPr>
            <w:tcW w:w="0" w:type="auto"/>
            <w:noWrap/>
            <w:hideMark/>
          </w:tcPr>
          <w:p w14:paraId="0985A5CE" w14:textId="5FEBB2C4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1</w:t>
            </w:r>
            <w:r w:rsidR="00097D4C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67367DEA" w14:textId="1C0738F1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</w:t>
            </w:r>
            <w:r w:rsidR="00C47B83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4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1.2</w:t>
            </w:r>
            <w:r w:rsidR="00C47B83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0896F0C" w14:textId="78527ABF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</w:t>
            </w:r>
            <w:r w:rsidR="002E15BF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2375EE90" w14:textId="3653C144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</w:t>
            </w:r>
            <w:r w:rsidR="00632AF7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8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1.2</w:t>
            </w:r>
            <w:r w:rsidR="00632AF7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E4DBD8F" w14:textId="52462CC1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</w:t>
            </w:r>
            <w:r w:rsidR="002B5922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076E2072" w14:textId="256E584D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</w:t>
            </w:r>
            <w:r w:rsidR="002B5922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9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1.2</w:t>
            </w:r>
            <w:r w:rsidR="000E24CC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5</w:t>
            </w:r>
          </w:p>
        </w:tc>
      </w:tr>
      <w:tr w:rsidR="0048026D" w:rsidRPr="00FE33EF" w14:paraId="2E5FBB78" w14:textId="77777777" w:rsidTr="17F98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593AFCE" w14:textId="77777777" w:rsidR="00B5255D" w:rsidRPr="00FE33EF" w:rsidRDefault="00B5255D" w:rsidP="00376FE3">
            <w:pPr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>Precarious employment</w:t>
            </w:r>
          </w:p>
        </w:tc>
        <w:tc>
          <w:tcPr>
            <w:tcW w:w="0" w:type="auto"/>
            <w:noWrap/>
            <w:hideMark/>
          </w:tcPr>
          <w:p w14:paraId="6DCC6A65" w14:textId="6B93ECF3" w:rsidR="00B5255D" w:rsidRPr="00334BD9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</w:t>
            </w:r>
            <w:r w:rsidR="00097D4C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561A887F" w14:textId="22E26B19" w:rsidR="00B5255D" w:rsidRPr="00334BD9" w:rsidRDefault="00C47B83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</w:t>
            </w:r>
            <w:r w:rsidR="00B5255D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.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3</w:t>
            </w:r>
            <w:r w:rsidR="00B5255D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1.24</w:t>
            </w:r>
          </w:p>
        </w:tc>
        <w:tc>
          <w:tcPr>
            <w:tcW w:w="0" w:type="auto"/>
            <w:noWrap/>
            <w:hideMark/>
          </w:tcPr>
          <w:p w14:paraId="52F347E0" w14:textId="29508A94" w:rsidR="00B5255D" w:rsidRPr="00334BD9" w:rsidRDefault="002E15BF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</w:t>
            </w:r>
            <w:r w:rsidR="00B5255D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.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5A19511D" w14:textId="3E4839BE" w:rsidR="00B5255D" w:rsidRPr="00334BD9" w:rsidRDefault="00632AF7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</w:t>
            </w:r>
            <w:r w:rsidR="00B5255D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.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1</w:t>
            </w:r>
            <w:r w:rsidR="00B5255D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1.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18499F3A" w14:textId="620FD38A" w:rsidR="00B5255D" w:rsidRPr="00334BD9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</w:t>
            </w:r>
            <w:r w:rsidR="002B5922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5B6E37CE" w14:textId="43EAD5F6" w:rsidR="00B5255D" w:rsidRPr="00334BD9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</w:t>
            </w:r>
            <w:r w:rsidR="002B5922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5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1.</w:t>
            </w:r>
            <w:r w:rsidR="000E24CC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22</w:t>
            </w:r>
          </w:p>
        </w:tc>
      </w:tr>
      <w:tr w:rsidR="0048026D" w:rsidRPr="00FE33EF" w14:paraId="27B71733" w14:textId="77777777" w:rsidTr="17F98A65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9A7B812" w14:textId="77777777" w:rsidR="00B5255D" w:rsidRPr="00FE33EF" w:rsidRDefault="00B5255D" w:rsidP="00376FE3">
            <w:pPr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Household disp</w:t>
            </w:r>
            <w:r w:rsidRPr="00FE33E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>.</w:t>
            </w:r>
            <w:r w:rsidRPr="00FE33EF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FE33EF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inc</w:t>
            </w:r>
            <w:proofErr w:type="spellEnd"/>
            <w:r w:rsidRPr="00FE33EF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. 2016</w:t>
            </w:r>
          </w:p>
        </w:tc>
        <w:tc>
          <w:tcPr>
            <w:tcW w:w="0" w:type="auto"/>
            <w:noWrap/>
            <w:hideMark/>
          </w:tcPr>
          <w:p w14:paraId="224D5D56" w14:textId="77777777" w:rsidR="00B5255D" w:rsidRPr="00334BD9" w:rsidRDefault="00B5255D" w:rsidP="00376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noWrap/>
            <w:hideMark/>
          </w:tcPr>
          <w:p w14:paraId="0D027B12" w14:textId="77777777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noWrap/>
            <w:hideMark/>
          </w:tcPr>
          <w:p w14:paraId="33381850" w14:textId="77777777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noWrap/>
            <w:hideMark/>
          </w:tcPr>
          <w:p w14:paraId="0A098670" w14:textId="77777777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noWrap/>
            <w:hideMark/>
          </w:tcPr>
          <w:p w14:paraId="2A773435" w14:textId="77777777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noWrap/>
            <w:hideMark/>
          </w:tcPr>
          <w:p w14:paraId="3A1A8D9A" w14:textId="77777777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  <w:lang w:eastAsia="sv-SE"/>
              </w:rPr>
            </w:pPr>
          </w:p>
        </w:tc>
      </w:tr>
      <w:tr w:rsidR="0048026D" w:rsidRPr="00FE33EF" w14:paraId="48C66A4A" w14:textId="77777777" w:rsidTr="17F98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601D998" w14:textId="77777777" w:rsidR="00B5255D" w:rsidRPr="00FE33EF" w:rsidRDefault="00B5255D" w:rsidP="00376FE3">
            <w:pPr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>Q</w:t>
            </w:r>
            <w:r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>uartile</w:t>
            </w:r>
            <w:r w:rsidRPr="00FE33E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 xml:space="preserve"> 1 (lowest) (ref)</w:t>
            </w:r>
          </w:p>
        </w:tc>
        <w:tc>
          <w:tcPr>
            <w:tcW w:w="0" w:type="auto"/>
            <w:noWrap/>
            <w:hideMark/>
          </w:tcPr>
          <w:p w14:paraId="00055C70" w14:textId="77777777" w:rsidR="00B5255D" w:rsidRPr="00334BD9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8B7DB59" w14:textId="77777777" w:rsidR="00B5255D" w:rsidRPr="00334BD9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7066DB0B" w14:textId="77777777" w:rsidR="00B5255D" w:rsidRPr="00334BD9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4EE2A69" w14:textId="62B3FF19" w:rsidR="00B5255D" w:rsidRPr="00334BD9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2FDDC9E6" w14:textId="77777777" w:rsidR="00B5255D" w:rsidRPr="00334BD9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A974888" w14:textId="43049D20" w:rsidR="00B5255D" w:rsidRPr="00334BD9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.</w:t>
            </w:r>
          </w:p>
        </w:tc>
      </w:tr>
      <w:tr w:rsidR="0048026D" w:rsidRPr="00FE33EF" w14:paraId="72F5FB05" w14:textId="77777777" w:rsidTr="17F98A65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EE86D66" w14:textId="77777777" w:rsidR="00B5255D" w:rsidRPr="00FE33EF" w:rsidRDefault="00B5255D" w:rsidP="00376FE3">
            <w:pPr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>Q</w:t>
            </w:r>
            <w:r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>uartile</w:t>
            </w:r>
            <w:r w:rsidRPr="00FE33E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 xml:space="preserve"> 2</w:t>
            </w:r>
          </w:p>
        </w:tc>
        <w:tc>
          <w:tcPr>
            <w:tcW w:w="0" w:type="auto"/>
            <w:noWrap/>
            <w:hideMark/>
          </w:tcPr>
          <w:p w14:paraId="35B9DE10" w14:textId="1DB6CE96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9</w:t>
            </w:r>
            <w:r w:rsidR="009B260F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688D6F7" w14:textId="00255C98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</w:t>
            </w:r>
            <w:r w:rsidR="009B260F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90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0.9</w:t>
            </w:r>
            <w:r w:rsidR="003D6D1A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AABA2B0" w14:textId="1DB6F047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9</w:t>
            </w:r>
            <w:r w:rsidR="00F11FEF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58D156C" w14:textId="2BDCD73B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9</w:t>
            </w:r>
            <w:r w:rsidR="00B34725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0.9</w:t>
            </w:r>
            <w:r w:rsidR="00B34725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707BC81E" w14:textId="47CA2F84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9</w:t>
            </w:r>
            <w:r w:rsidR="00924380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7B918B7" w14:textId="5F8964D4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9</w:t>
            </w:r>
            <w:r w:rsidR="00924380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2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0.9</w:t>
            </w:r>
            <w:r w:rsidR="00924380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6</w:t>
            </w:r>
          </w:p>
        </w:tc>
      </w:tr>
      <w:tr w:rsidR="0048026D" w:rsidRPr="00FE33EF" w14:paraId="6808E732" w14:textId="77777777" w:rsidTr="17F98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1ABE726" w14:textId="77777777" w:rsidR="00B5255D" w:rsidRPr="00FE33EF" w:rsidRDefault="00B5255D" w:rsidP="00376FE3">
            <w:pPr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>Q</w:t>
            </w:r>
            <w:r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>uartile</w:t>
            </w:r>
            <w:r w:rsidRPr="00FE33E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 xml:space="preserve"> 3</w:t>
            </w:r>
          </w:p>
        </w:tc>
        <w:tc>
          <w:tcPr>
            <w:tcW w:w="0" w:type="auto"/>
            <w:noWrap/>
            <w:hideMark/>
          </w:tcPr>
          <w:p w14:paraId="1ACF9238" w14:textId="2C61D179" w:rsidR="00B5255D" w:rsidRPr="00334BD9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8</w:t>
            </w:r>
            <w:r w:rsidR="009B260F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8293A06" w14:textId="78B07F5B" w:rsidR="00B5255D" w:rsidRPr="00334BD9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</w:t>
            </w:r>
            <w:r w:rsidR="003D6D1A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80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0.8</w:t>
            </w:r>
            <w:r w:rsidR="003D6D1A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0A3BD30" w14:textId="60E04A9C" w:rsidR="00B5255D" w:rsidRPr="00334BD9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8</w:t>
            </w:r>
            <w:r w:rsidR="00F11FEF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49DBF71" w14:textId="12016746" w:rsidR="00B5255D" w:rsidRPr="00334BD9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8</w:t>
            </w:r>
            <w:r w:rsidR="00B34725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2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0.8</w:t>
            </w:r>
            <w:r w:rsidR="00B34725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22C62633" w14:textId="00860B1F" w:rsidR="00B5255D" w:rsidRPr="00334BD9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8</w:t>
            </w:r>
            <w:r w:rsidR="00924380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6B42555" w14:textId="01EBAD02" w:rsidR="00B5255D" w:rsidRPr="00334BD9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8</w:t>
            </w:r>
            <w:r w:rsidR="00465F14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3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0.8</w:t>
            </w:r>
            <w:r w:rsidR="00465F14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7</w:t>
            </w:r>
          </w:p>
        </w:tc>
      </w:tr>
      <w:tr w:rsidR="0048026D" w:rsidRPr="00FE33EF" w14:paraId="23B64AE3" w14:textId="77777777" w:rsidTr="17F98A65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89A67A5" w14:textId="77777777" w:rsidR="00B5255D" w:rsidRPr="00FE33EF" w:rsidRDefault="00B5255D" w:rsidP="00376FE3">
            <w:pPr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>Q</w:t>
            </w:r>
            <w:r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>uartile</w:t>
            </w:r>
            <w:r w:rsidRPr="00FE33E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 xml:space="preserve"> 4 (highest)</w:t>
            </w:r>
          </w:p>
        </w:tc>
        <w:tc>
          <w:tcPr>
            <w:tcW w:w="0" w:type="auto"/>
            <w:noWrap/>
            <w:hideMark/>
          </w:tcPr>
          <w:p w14:paraId="1686EFCC" w14:textId="0D4A317A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7</w:t>
            </w:r>
            <w:r w:rsidR="009B260F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1AA2A31" w14:textId="26F55833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7</w:t>
            </w:r>
            <w:r w:rsidR="003D6D1A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0.7</w:t>
            </w:r>
            <w:r w:rsidR="003D6D1A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82185C7" w14:textId="3964686E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7</w:t>
            </w:r>
            <w:r w:rsidR="00F11FEF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915CCF5" w14:textId="47E0AE23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7</w:t>
            </w:r>
            <w:r w:rsidR="00B34725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4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0.7</w:t>
            </w:r>
            <w:r w:rsidR="00B34725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2464862F" w14:textId="1825DC5D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7</w:t>
            </w:r>
            <w:r w:rsidR="00924380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F7C6EE0" w14:textId="27485A15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7</w:t>
            </w:r>
            <w:r w:rsidR="00465F14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4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0.7</w:t>
            </w:r>
            <w:r w:rsidR="00465F14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8</w:t>
            </w:r>
          </w:p>
        </w:tc>
      </w:tr>
      <w:tr w:rsidR="0048026D" w:rsidRPr="00FE33EF" w14:paraId="5EBFD042" w14:textId="77777777" w:rsidTr="17F98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363B332" w14:textId="77777777" w:rsidR="00B5255D" w:rsidRPr="00FE33EF" w:rsidRDefault="00B5255D" w:rsidP="00376FE3">
            <w:pPr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Family type 2016</w:t>
            </w:r>
          </w:p>
        </w:tc>
        <w:tc>
          <w:tcPr>
            <w:tcW w:w="0" w:type="auto"/>
            <w:noWrap/>
            <w:hideMark/>
          </w:tcPr>
          <w:p w14:paraId="42DE38A4" w14:textId="77777777" w:rsidR="00B5255D" w:rsidRPr="00334BD9" w:rsidRDefault="00B5255D" w:rsidP="00376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noWrap/>
            <w:hideMark/>
          </w:tcPr>
          <w:p w14:paraId="622FBD40" w14:textId="77777777" w:rsidR="00B5255D" w:rsidRPr="00334BD9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noWrap/>
            <w:hideMark/>
          </w:tcPr>
          <w:p w14:paraId="5C7C19A3" w14:textId="77777777" w:rsidR="00B5255D" w:rsidRPr="00334BD9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noWrap/>
            <w:hideMark/>
          </w:tcPr>
          <w:p w14:paraId="1FF076CE" w14:textId="77777777" w:rsidR="00B5255D" w:rsidRPr="00334BD9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noWrap/>
            <w:hideMark/>
          </w:tcPr>
          <w:p w14:paraId="670A8896" w14:textId="77777777" w:rsidR="00B5255D" w:rsidRPr="00334BD9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noWrap/>
            <w:hideMark/>
          </w:tcPr>
          <w:p w14:paraId="1A26D4D6" w14:textId="77777777" w:rsidR="00B5255D" w:rsidRPr="00334BD9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  <w:lang w:eastAsia="sv-SE"/>
              </w:rPr>
            </w:pPr>
          </w:p>
        </w:tc>
      </w:tr>
      <w:tr w:rsidR="0048026D" w:rsidRPr="00FE33EF" w14:paraId="4D6A348B" w14:textId="77777777" w:rsidTr="17F98A65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FA56EDB" w14:textId="77777777" w:rsidR="00B5255D" w:rsidRPr="00FE33EF" w:rsidRDefault="00B5255D" w:rsidP="00376FE3">
            <w:pPr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>Couple without children (ref)</w:t>
            </w:r>
          </w:p>
        </w:tc>
        <w:tc>
          <w:tcPr>
            <w:tcW w:w="0" w:type="auto"/>
            <w:noWrap/>
            <w:hideMark/>
          </w:tcPr>
          <w:p w14:paraId="089AC392" w14:textId="77777777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44D5CD4" w14:textId="77777777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16EF11FA" w14:textId="77777777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C9158F1" w14:textId="054BABA5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1F0E0D70" w14:textId="77777777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9264D23" w14:textId="52A26EE8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.</w:t>
            </w:r>
          </w:p>
        </w:tc>
      </w:tr>
      <w:tr w:rsidR="0048026D" w:rsidRPr="00FE33EF" w14:paraId="07F18959" w14:textId="77777777" w:rsidTr="17F98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E6EAA02" w14:textId="77777777" w:rsidR="00B5255D" w:rsidRPr="00FE33EF" w:rsidRDefault="00B5255D" w:rsidP="00376FE3">
            <w:pPr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>Couple with children</w:t>
            </w:r>
            <w:r w:rsidRPr="00FE33EF">
              <w:rPr>
                <w:rFonts w:ascii="Aptos Narrow" w:hAnsi="Aptos Narrow"/>
                <w:b w:val="0"/>
                <w:bCs w:val="0"/>
                <w:color w:val="FF0000"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767D160B" w14:textId="5CD22635" w:rsidR="00B5255D" w:rsidRPr="00334BD9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8</w:t>
            </w:r>
            <w:r w:rsidR="003D6D1A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37C3A5FF" w14:textId="2723898A" w:rsidR="00B5255D" w:rsidRPr="00334BD9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8</w:t>
            </w:r>
            <w:r w:rsidR="00306649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4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0.</w:t>
            </w:r>
            <w:r w:rsidR="00306649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90</w:t>
            </w:r>
          </w:p>
        </w:tc>
        <w:tc>
          <w:tcPr>
            <w:tcW w:w="0" w:type="auto"/>
            <w:noWrap/>
            <w:hideMark/>
          </w:tcPr>
          <w:p w14:paraId="67C4072B" w14:textId="6508CA54" w:rsidR="00B5255D" w:rsidRPr="00334BD9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9</w:t>
            </w:r>
            <w:r w:rsidR="004D6310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653ED29" w14:textId="19B6E3E1" w:rsidR="00B5255D" w:rsidRPr="00334BD9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</w:t>
            </w:r>
            <w:r w:rsidR="004D6310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92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0.9</w:t>
            </w:r>
            <w:r w:rsidR="004D6310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3CBE375B" w14:textId="2120C652" w:rsidR="00B5255D" w:rsidRPr="00334BD9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</w:t>
            </w:r>
            <w:r w:rsidR="00465F14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92</w:t>
            </w:r>
          </w:p>
        </w:tc>
        <w:tc>
          <w:tcPr>
            <w:tcW w:w="0" w:type="auto"/>
            <w:noWrap/>
            <w:hideMark/>
          </w:tcPr>
          <w:p w14:paraId="685E6264" w14:textId="72BFF070" w:rsidR="00B5255D" w:rsidRPr="00334BD9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</w:t>
            </w:r>
            <w:r w:rsidR="00465F14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91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0.9</w:t>
            </w:r>
            <w:r w:rsidR="00465F14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4</w:t>
            </w:r>
          </w:p>
        </w:tc>
      </w:tr>
      <w:tr w:rsidR="0048026D" w:rsidRPr="00FE33EF" w14:paraId="51673389" w14:textId="77777777" w:rsidTr="17F98A65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82EC7D7" w14:textId="77777777" w:rsidR="00B5255D" w:rsidRPr="00FE33EF" w:rsidRDefault="00B5255D" w:rsidP="00376FE3">
            <w:pPr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 xml:space="preserve">Single </w:t>
            </w:r>
          </w:p>
        </w:tc>
        <w:tc>
          <w:tcPr>
            <w:tcW w:w="0" w:type="auto"/>
            <w:noWrap/>
            <w:hideMark/>
          </w:tcPr>
          <w:p w14:paraId="15B558E7" w14:textId="08F7A531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1</w:t>
            </w:r>
            <w:r w:rsidR="00306649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69204891" w14:textId="19F51D7E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14-1.2</w:t>
            </w:r>
            <w:r w:rsidR="00306649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68CDACA" w14:textId="77777777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09</w:t>
            </w:r>
          </w:p>
        </w:tc>
        <w:tc>
          <w:tcPr>
            <w:tcW w:w="0" w:type="auto"/>
            <w:noWrap/>
            <w:hideMark/>
          </w:tcPr>
          <w:p w14:paraId="34B23161" w14:textId="0F6D8F95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0</w:t>
            </w:r>
            <w:r w:rsidR="002B01D9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6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1.1</w:t>
            </w:r>
            <w:r w:rsidR="002B01D9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31D2058" w14:textId="18183C13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1</w:t>
            </w:r>
            <w:r w:rsidR="00465F14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F6E9C18" w14:textId="63F896B7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11-1.1</w:t>
            </w:r>
            <w:r w:rsidR="006C44EE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6</w:t>
            </w:r>
          </w:p>
        </w:tc>
      </w:tr>
      <w:tr w:rsidR="0048026D" w:rsidRPr="00FE33EF" w14:paraId="13DC2E7D" w14:textId="77777777" w:rsidTr="17F98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  <w:hideMark/>
          </w:tcPr>
          <w:p w14:paraId="7F31017B" w14:textId="77777777" w:rsidR="00B5255D" w:rsidRPr="00FE33EF" w:rsidRDefault="00B5255D" w:rsidP="00376FE3">
            <w:pPr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>Single pare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612CF69" w14:textId="655FC02B" w:rsidR="00B5255D" w:rsidRPr="00334BD9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2</w:t>
            </w:r>
            <w:r w:rsidR="00306649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AABAF35" w14:textId="09EBE86F" w:rsidR="00B5255D" w:rsidRPr="00334BD9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</w:t>
            </w:r>
            <w:r w:rsidR="005B026D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21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1.3</w:t>
            </w:r>
            <w:r w:rsidR="005B026D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76D69B5" w14:textId="42C12A8E" w:rsidR="00B5255D" w:rsidRPr="00334BD9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2</w:t>
            </w:r>
            <w:r w:rsidR="004D6310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B7D1C59" w14:textId="1A5F45C0" w:rsidR="00B5255D" w:rsidRPr="00334BD9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</w:t>
            </w:r>
            <w:r w:rsidR="002B01D9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24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1.</w:t>
            </w:r>
            <w:r w:rsidR="002B01D9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9B542C6" w14:textId="5537D7BE" w:rsidR="00B5255D" w:rsidRPr="00334BD9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2</w:t>
            </w:r>
            <w:r w:rsidR="00465F14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9CF6180" w14:textId="1E0A7918" w:rsidR="00B5255D" w:rsidRPr="00334BD9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</w:t>
            </w:r>
            <w:r w:rsidR="006C44EE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25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1.</w:t>
            </w:r>
            <w:r w:rsidR="006C44EE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32</w:t>
            </w:r>
          </w:p>
        </w:tc>
      </w:tr>
      <w:tr w:rsidR="0048026D" w:rsidRPr="00FE33EF" w14:paraId="5D1792E0" w14:textId="77777777" w:rsidTr="17F98A65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F033BA" w14:textId="77777777" w:rsidR="00B5255D" w:rsidRPr="00FE33EF" w:rsidRDefault="00B5255D" w:rsidP="00376FE3">
            <w:pPr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Interaction effec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FD1088" w14:textId="77777777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700076" w14:textId="77777777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CE5FB0" w14:textId="77777777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39903A" w14:textId="77777777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5F0CD9" w14:textId="77777777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7CC828" w14:textId="77777777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48026D" w:rsidRPr="00961C26" w14:paraId="786400A4" w14:textId="77777777" w:rsidTr="17F98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hideMark/>
          </w:tcPr>
          <w:p w14:paraId="6C6A8E3D" w14:textId="77777777" w:rsidR="00B5255D" w:rsidRPr="00496B5F" w:rsidRDefault="00B5255D" w:rsidP="00376FE3">
            <w:pPr>
              <w:rPr>
                <w:rFonts w:ascii="Aptos Narrow" w:hAnsi="Aptos Narrow"/>
                <w:color w:val="000000"/>
                <w:sz w:val="20"/>
                <w:szCs w:val="20"/>
                <w:lang w:val="en-US" w:eastAsia="sv-SE"/>
              </w:rPr>
            </w:pPr>
            <w:r w:rsidRPr="00496B5F">
              <w:rPr>
                <w:rFonts w:ascii="Aptos Narrow" w:hAnsi="Aptos Narrow"/>
                <w:color w:val="000000"/>
                <w:sz w:val="20"/>
                <w:szCs w:val="20"/>
                <w:lang w:val="en-US" w:eastAsia="sv-SE"/>
              </w:rPr>
              <w:t>Employment category * Household disp. inc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EDFA575" w14:textId="77777777" w:rsidR="00B5255D" w:rsidRPr="00334BD9" w:rsidRDefault="00B5255D" w:rsidP="00376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4DB5789" w14:textId="77777777" w:rsidR="00B5255D" w:rsidRPr="00334BD9" w:rsidRDefault="00B5255D" w:rsidP="00376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DBA2167" w14:textId="77777777" w:rsidR="00B5255D" w:rsidRPr="00334BD9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8A01F00" w14:textId="77777777" w:rsidR="00B5255D" w:rsidRPr="00334BD9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1D1E76B" w14:textId="77777777" w:rsidR="00B5255D" w:rsidRPr="00334BD9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CA7B1FC" w14:textId="77777777" w:rsidR="00B5255D" w:rsidRPr="00334BD9" w:rsidRDefault="00B5255D" w:rsidP="00376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  <w:lang w:val="en-US" w:eastAsia="sv-SE"/>
              </w:rPr>
            </w:pPr>
          </w:p>
        </w:tc>
      </w:tr>
      <w:tr w:rsidR="0048026D" w:rsidRPr="00FE33EF" w14:paraId="79C71B1C" w14:textId="77777777" w:rsidTr="17F98A65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F797A4E" w14:textId="77777777" w:rsidR="00B5255D" w:rsidRPr="00FE33EF" w:rsidRDefault="00B5255D" w:rsidP="00376FE3">
            <w:pPr>
              <w:rPr>
                <w:rFonts w:ascii="Aptos Narrow" w:hAnsi="Aptos Narrow"/>
                <w:b w:val="0"/>
                <w:bCs w:val="0"/>
                <w:color w:val="FF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>Standard*</w:t>
            </w:r>
            <w:r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>Q</w:t>
            </w:r>
            <w:r w:rsidRPr="00FE33E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>1 (lowest) (ref)</w:t>
            </w:r>
            <w:r w:rsidRPr="00FE33EF">
              <w:rPr>
                <w:rFonts w:ascii="Aptos Narrow" w:hAnsi="Aptos Narrow"/>
                <w:b w:val="0"/>
                <w:bCs w:val="0"/>
                <w:color w:val="FF0000"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6255DD5F" w14:textId="77777777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31A79F4" w14:textId="77777777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79C54374" w14:textId="77777777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FB9B3BA" w14:textId="77777777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3230A057" w14:textId="77777777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E84052C" w14:textId="77777777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.</w:t>
            </w:r>
          </w:p>
        </w:tc>
      </w:tr>
      <w:tr w:rsidR="0048026D" w:rsidRPr="00FE33EF" w14:paraId="7CC51246" w14:textId="77777777" w:rsidTr="17F98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667EEDD" w14:textId="77777777" w:rsidR="00B5255D" w:rsidRPr="00FE33EF" w:rsidRDefault="00B5255D" w:rsidP="00376FE3">
            <w:pPr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>Substandard*</w:t>
            </w:r>
            <w:r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>Q</w:t>
            </w:r>
            <w:r w:rsidRPr="00FE33E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C43917E" w14:textId="5BD014B2" w:rsidR="00B5255D" w:rsidRPr="00334BD9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9</w:t>
            </w:r>
            <w:r w:rsidR="005B026D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7315642" w14:textId="43DD4136" w:rsidR="00B5255D" w:rsidRPr="00334BD9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9</w:t>
            </w:r>
            <w:r w:rsidR="00BC214A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</w:t>
            </w:r>
            <w:r w:rsidR="00BC214A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.</w:t>
            </w:r>
            <w:r w:rsidR="00BC214A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99</w:t>
            </w:r>
          </w:p>
        </w:tc>
        <w:tc>
          <w:tcPr>
            <w:tcW w:w="0" w:type="auto"/>
            <w:noWrap/>
            <w:hideMark/>
          </w:tcPr>
          <w:p w14:paraId="0AC6E065" w14:textId="391A5818" w:rsidR="00B5255D" w:rsidRPr="00334BD9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9</w:t>
            </w:r>
            <w:r w:rsidR="00572DE7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A9B41EF" w14:textId="0ECE4A68" w:rsidR="00B5255D" w:rsidRPr="00334BD9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9</w:t>
            </w:r>
            <w:r w:rsidR="00572DE7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</w:t>
            </w:r>
            <w:r w:rsidR="00572DE7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.</w:t>
            </w:r>
            <w:r w:rsidR="00572DE7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98</w:t>
            </w:r>
          </w:p>
        </w:tc>
        <w:tc>
          <w:tcPr>
            <w:tcW w:w="0" w:type="auto"/>
            <w:noWrap/>
            <w:hideMark/>
          </w:tcPr>
          <w:p w14:paraId="013D2CFE" w14:textId="40E8F5CD" w:rsidR="00B5255D" w:rsidRPr="00334BD9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9</w:t>
            </w:r>
            <w:r w:rsidR="0037315F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2F3C479" w14:textId="61214F14" w:rsidR="00B5255D" w:rsidRPr="00334BD9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9</w:t>
            </w:r>
            <w:r w:rsidR="00226061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2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0.9</w:t>
            </w:r>
            <w:r w:rsidR="00226061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7</w:t>
            </w:r>
          </w:p>
        </w:tc>
      </w:tr>
      <w:tr w:rsidR="0048026D" w:rsidRPr="00FE33EF" w14:paraId="18C4D74E" w14:textId="77777777" w:rsidTr="17F98A65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F5AF53D" w14:textId="77777777" w:rsidR="00B5255D" w:rsidRPr="00FE33EF" w:rsidRDefault="00B5255D" w:rsidP="00376FE3">
            <w:pPr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>Substandard*</w:t>
            </w:r>
            <w:r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>Q</w:t>
            </w:r>
            <w:r w:rsidRPr="00FE33E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F7EF34F" w14:textId="36F9B109" w:rsidR="00B5255D" w:rsidRPr="00334BD9" w:rsidRDefault="005B026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</w:t>
            </w:r>
            <w:r w:rsidR="00B5255D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.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98</w:t>
            </w:r>
          </w:p>
        </w:tc>
        <w:tc>
          <w:tcPr>
            <w:tcW w:w="0" w:type="auto"/>
            <w:noWrap/>
            <w:hideMark/>
          </w:tcPr>
          <w:p w14:paraId="544908D9" w14:textId="1CF734DB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9</w:t>
            </w:r>
            <w:r w:rsidR="00A93DF1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3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1.0</w:t>
            </w:r>
            <w:r w:rsidR="00A93DF1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0E53CEF" w14:textId="52AE961C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0</w:t>
            </w:r>
            <w:r w:rsidR="00572DE7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55F56F8" w14:textId="6451559A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9</w:t>
            </w:r>
            <w:r w:rsidR="006F7B69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7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1.0</w:t>
            </w:r>
            <w:r w:rsidR="006F7B69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5984022" w14:textId="31A10133" w:rsidR="00B5255D" w:rsidRPr="00334BD9" w:rsidRDefault="0037315F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</w:t>
            </w:r>
            <w:r w:rsidR="00B5255D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.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99</w:t>
            </w:r>
          </w:p>
        </w:tc>
        <w:tc>
          <w:tcPr>
            <w:tcW w:w="0" w:type="auto"/>
            <w:noWrap/>
            <w:hideMark/>
          </w:tcPr>
          <w:p w14:paraId="6CE14299" w14:textId="74A0660F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9</w:t>
            </w:r>
            <w:r w:rsidR="00226061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6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1.0</w:t>
            </w:r>
            <w:r w:rsidR="00226061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3</w:t>
            </w:r>
          </w:p>
        </w:tc>
      </w:tr>
      <w:tr w:rsidR="0048026D" w:rsidRPr="00FE33EF" w14:paraId="6C8D533C" w14:textId="77777777" w:rsidTr="17F98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2847838" w14:textId="77777777" w:rsidR="00B5255D" w:rsidRPr="00FE33EF" w:rsidRDefault="00B5255D" w:rsidP="00376FE3">
            <w:pPr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>Substandard*</w:t>
            </w:r>
            <w:r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>Q</w:t>
            </w:r>
            <w:r w:rsidRPr="00FE33E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>4 (highest)</w:t>
            </w:r>
          </w:p>
        </w:tc>
        <w:tc>
          <w:tcPr>
            <w:tcW w:w="0" w:type="auto"/>
            <w:noWrap/>
            <w:hideMark/>
          </w:tcPr>
          <w:p w14:paraId="3F04CE9E" w14:textId="1C423B50" w:rsidR="00B5255D" w:rsidRPr="00334BD9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0</w:t>
            </w:r>
            <w:r w:rsidR="005B026D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367747CF" w14:textId="27C2B072" w:rsidR="00B5255D" w:rsidRPr="00334BD9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0</w:t>
            </w:r>
            <w:r w:rsidR="00A93DF1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1.1</w:t>
            </w:r>
            <w:r w:rsidR="00A93DF1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90AA3D2" w14:textId="0A88E211" w:rsidR="00B5255D" w:rsidRPr="00334BD9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</w:t>
            </w:r>
            <w:r w:rsidR="00572DE7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8</w:t>
            </w:r>
          </w:p>
        </w:tc>
        <w:tc>
          <w:tcPr>
            <w:tcW w:w="0" w:type="auto"/>
            <w:noWrap/>
            <w:hideMark/>
          </w:tcPr>
          <w:p w14:paraId="483B7E0A" w14:textId="778F6367" w:rsidR="00B5255D" w:rsidRPr="00334BD9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0</w:t>
            </w:r>
            <w:r w:rsidR="006F7B69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3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1.1</w:t>
            </w:r>
            <w:r w:rsidR="006F7B69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D5F1BCD" w14:textId="770892B8" w:rsidR="00B5255D" w:rsidRPr="00334BD9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</w:t>
            </w:r>
            <w:r w:rsidR="005E38B1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7</w:t>
            </w:r>
          </w:p>
        </w:tc>
        <w:tc>
          <w:tcPr>
            <w:tcW w:w="0" w:type="auto"/>
            <w:noWrap/>
            <w:hideMark/>
          </w:tcPr>
          <w:p w14:paraId="34BA5CF8" w14:textId="6AE7180E" w:rsidR="00B5255D" w:rsidRPr="00334BD9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0</w:t>
            </w:r>
            <w:r w:rsidR="00226061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3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1.1</w:t>
            </w:r>
            <w:r w:rsidR="00226061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 w:rsidR="0048026D" w:rsidRPr="00FE33EF" w14:paraId="6FEC1585" w14:textId="77777777" w:rsidTr="17F98A65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4BF0708" w14:textId="77777777" w:rsidR="00B5255D" w:rsidRPr="00FE33EF" w:rsidRDefault="00B5255D" w:rsidP="00376FE3">
            <w:pPr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>Precarious*</w:t>
            </w:r>
            <w:r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>Q</w:t>
            </w:r>
            <w:r w:rsidRPr="00FE33E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F7D767A" w14:textId="7BB150B9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0</w:t>
            </w:r>
            <w:r w:rsidR="00BC214A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B37057A" w14:textId="06CBAC01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9</w:t>
            </w:r>
            <w:r w:rsidR="00A93DF1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3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1.1</w:t>
            </w:r>
            <w:r w:rsidR="00A93DF1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8DA0D63" w14:textId="28682A4B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0</w:t>
            </w:r>
            <w:r w:rsidR="00572DE7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0405061" w14:textId="554DD7E1" w:rsidR="00B5255D" w:rsidRPr="00334BD9" w:rsidRDefault="006F7B69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</w:t>
            </w:r>
            <w:r w:rsidR="00B5255D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.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98</w:t>
            </w:r>
            <w:r w:rsidR="00B5255D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1.1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E5862AB" w14:textId="349BB8B2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0</w:t>
            </w:r>
            <w:r w:rsidR="005E38B1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FCE1443" w14:textId="0351E203" w:rsidR="00B5255D" w:rsidRPr="00334BD9" w:rsidRDefault="00DA4F74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</w:t>
            </w:r>
            <w:r w:rsidR="00B5255D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.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98</w:t>
            </w:r>
            <w:r w:rsidR="00B5255D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1.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9</w:t>
            </w:r>
          </w:p>
        </w:tc>
      </w:tr>
      <w:tr w:rsidR="0048026D" w:rsidRPr="00FE33EF" w14:paraId="42BDC980" w14:textId="77777777" w:rsidTr="17F98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F027E96" w14:textId="77777777" w:rsidR="00B5255D" w:rsidRPr="00FE33EF" w:rsidRDefault="00B5255D" w:rsidP="00376FE3">
            <w:pPr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>Precarious*</w:t>
            </w:r>
            <w:r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>Q</w:t>
            </w:r>
            <w:r w:rsidRPr="00FE33E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DBF104B" w14:textId="1B1195DD" w:rsidR="00B5255D" w:rsidRPr="00334BD9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</w:t>
            </w:r>
            <w:r w:rsidR="00BC214A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8</w:t>
            </w:r>
          </w:p>
        </w:tc>
        <w:tc>
          <w:tcPr>
            <w:tcW w:w="0" w:type="auto"/>
            <w:noWrap/>
            <w:hideMark/>
          </w:tcPr>
          <w:p w14:paraId="15E0D1E2" w14:textId="52B1AA24" w:rsidR="00B5255D" w:rsidRPr="00334BD9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9</w:t>
            </w:r>
            <w:r w:rsidR="00554520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6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1.2</w:t>
            </w:r>
            <w:r w:rsidR="00554520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CE08D43" w14:textId="14F96C69" w:rsidR="00B5255D" w:rsidRPr="00334BD9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</w:t>
            </w:r>
            <w:r w:rsidR="00572DE7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5</w:t>
            </w:r>
          </w:p>
        </w:tc>
        <w:tc>
          <w:tcPr>
            <w:tcW w:w="0" w:type="auto"/>
            <w:noWrap/>
            <w:hideMark/>
          </w:tcPr>
          <w:p w14:paraId="7D982C16" w14:textId="772A96FF" w:rsidR="00B5255D" w:rsidRPr="00334BD9" w:rsidRDefault="006F7B69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</w:t>
            </w:r>
            <w:r w:rsidR="00B5255D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.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96</w:t>
            </w:r>
            <w:r w:rsidR="00B5255D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1.</w:t>
            </w:r>
            <w:r w:rsidR="007F5694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51E045CC" w14:textId="62367B26" w:rsidR="00B5255D" w:rsidRPr="00334BD9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0</w:t>
            </w:r>
            <w:r w:rsidR="005E38B1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3E27C0D" w14:textId="66126C93" w:rsidR="00B5255D" w:rsidRPr="00334BD9" w:rsidRDefault="00DA4F74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</w:t>
            </w:r>
            <w:r w:rsidR="00B5255D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.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98</w:t>
            </w:r>
            <w:r w:rsidR="00B5255D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1.1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2</w:t>
            </w:r>
          </w:p>
        </w:tc>
      </w:tr>
      <w:tr w:rsidR="0048026D" w:rsidRPr="00FE33EF" w14:paraId="2F4909A0" w14:textId="77777777" w:rsidTr="17F98A65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5E817FC" w14:textId="77777777" w:rsidR="00B5255D" w:rsidRPr="00FE33EF" w:rsidRDefault="00B5255D" w:rsidP="00376FE3">
            <w:pPr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>Precarious*</w:t>
            </w:r>
            <w:r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>Q</w:t>
            </w:r>
            <w:r w:rsidRPr="00FE33E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>4 (highest)</w:t>
            </w:r>
          </w:p>
        </w:tc>
        <w:tc>
          <w:tcPr>
            <w:tcW w:w="0" w:type="auto"/>
            <w:noWrap/>
            <w:hideMark/>
          </w:tcPr>
          <w:p w14:paraId="33ECC1EA" w14:textId="49A94D69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</w:t>
            </w:r>
            <w:r w:rsidR="00BC214A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1CD7FDA9" w14:textId="23B0C663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0</w:t>
            </w:r>
            <w:r w:rsidR="00554520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2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1.4</w:t>
            </w:r>
            <w:r w:rsidR="00554520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52AF318" w14:textId="0E6266CC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</w:t>
            </w:r>
            <w:r w:rsidR="00572DE7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7BBCAA1F" w14:textId="26D077C6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</w:t>
            </w:r>
            <w:r w:rsidR="007F5694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7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1.3</w:t>
            </w:r>
            <w:r w:rsidR="007F5694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FD74F44" w14:textId="7FF9A600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</w:t>
            </w:r>
            <w:r w:rsidR="005E38B1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52089BAC" w14:textId="33E8BBAF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</w:t>
            </w:r>
            <w:r w:rsidR="00DA4F74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7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1.</w:t>
            </w:r>
            <w:r w:rsidR="00DA4F74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26</w:t>
            </w:r>
          </w:p>
        </w:tc>
      </w:tr>
      <w:tr w:rsidR="00B5255D" w:rsidRPr="00961C26" w14:paraId="16D5A01D" w14:textId="77777777" w:rsidTr="17F98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810C800" w14:textId="282E8E62" w:rsidR="00B5255D" w:rsidRPr="00496B5F" w:rsidRDefault="00B5255D" w:rsidP="00376FE3">
            <w:pPr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val="en-US" w:eastAsia="sv-SE"/>
              </w:rPr>
            </w:pPr>
            <w:r w:rsidRPr="00496B5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val="en-US" w:eastAsia="sv-SE"/>
              </w:rPr>
              <w:t>*</w:t>
            </w:r>
            <w:r w:rsidR="00275174" w:rsidRPr="00496B5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val="en-US" w:eastAsia="sv-SE"/>
              </w:rPr>
              <w:t xml:space="preserve"> First incidence of </w:t>
            </w:r>
            <w:r w:rsidR="00275174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val="en-US" w:eastAsia="sv-SE"/>
              </w:rPr>
              <w:t xml:space="preserve">diagnosed </w:t>
            </w:r>
            <w:r w:rsidR="00275174" w:rsidRPr="00496B5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val="en-US" w:eastAsia="sv-SE"/>
              </w:rPr>
              <w:t xml:space="preserve">mental </w:t>
            </w:r>
            <w:r w:rsidR="00275174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val="en-US" w:eastAsia="sv-SE"/>
              </w:rPr>
              <w:t>disorder</w:t>
            </w:r>
            <w:r w:rsidR="00275174" w:rsidRPr="00496B5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496B5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val="en-US" w:eastAsia="sv-SE"/>
              </w:rPr>
              <w:t xml:space="preserve">(2017-2019) or treatment with psychotropic drugs (2017-2019), adjusted for all covariates (age, country of birth, level of education, sex) and </w:t>
            </w:r>
            <w:r w:rsidR="000C0C0B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val="en-US" w:eastAsia="sv-SE"/>
              </w:rPr>
              <w:t xml:space="preserve">the </w:t>
            </w:r>
            <w:r w:rsidRPr="00496B5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val="en-US" w:eastAsia="sv-SE"/>
              </w:rPr>
              <w:t>interaction term.</w:t>
            </w:r>
          </w:p>
        </w:tc>
      </w:tr>
    </w:tbl>
    <w:p w14:paraId="60B75C1C" w14:textId="77777777" w:rsidR="003A7A24" w:rsidRDefault="003A7A24">
      <w:pPr>
        <w:rPr>
          <w:lang w:val="en-US"/>
        </w:rPr>
      </w:pPr>
    </w:p>
    <w:tbl>
      <w:tblPr>
        <w:tblStyle w:val="Oformateradtabell4"/>
        <w:tblW w:w="0" w:type="auto"/>
        <w:tblLook w:val="04A0" w:firstRow="1" w:lastRow="0" w:firstColumn="1" w:lastColumn="0" w:noHBand="0" w:noVBand="1"/>
      </w:tblPr>
      <w:tblGrid>
        <w:gridCol w:w="3531"/>
        <w:gridCol w:w="706"/>
        <w:gridCol w:w="1141"/>
        <w:gridCol w:w="706"/>
        <w:gridCol w:w="1141"/>
        <w:gridCol w:w="706"/>
        <w:gridCol w:w="1141"/>
      </w:tblGrid>
      <w:tr w:rsidR="00B5255D" w:rsidRPr="000163C3" w14:paraId="00D37BEC" w14:textId="77777777" w:rsidTr="00376F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bottom w:val="single" w:sz="4" w:space="0" w:color="auto"/>
            </w:tcBorders>
            <w:noWrap/>
            <w:hideMark/>
          </w:tcPr>
          <w:p w14:paraId="1DCA9C1B" w14:textId="198DEAFC" w:rsidR="00B5255D" w:rsidRPr="00496B5F" w:rsidRDefault="00C549DF" w:rsidP="00376FE3">
            <w:pPr>
              <w:rPr>
                <w:rFonts w:ascii="Aptos Narrow" w:hAnsi="Aptos Narrow"/>
                <w:b w:val="0"/>
                <w:bCs w:val="0"/>
                <w:sz w:val="20"/>
                <w:szCs w:val="20"/>
                <w:lang w:val="en-US" w:eastAsia="sv-SE"/>
              </w:rPr>
            </w:pPr>
            <w:r w:rsidRPr="00CA5BD5">
              <w:rPr>
                <w:rFonts w:ascii="Aptos Narrow" w:hAnsi="Aptos Narrow"/>
                <w:color w:val="000000"/>
                <w:sz w:val="20"/>
                <w:szCs w:val="20"/>
                <w:lang w:val="en-US" w:eastAsia="sv-SE"/>
              </w:rPr>
              <w:t xml:space="preserve">Supplementary </w:t>
            </w:r>
            <w:r w:rsidR="00B5255D" w:rsidRPr="00CA5BD5">
              <w:rPr>
                <w:rFonts w:ascii="Aptos Narrow" w:hAnsi="Aptos Narrow"/>
                <w:color w:val="000000"/>
                <w:sz w:val="20"/>
                <w:szCs w:val="20"/>
                <w:lang w:val="en-US" w:eastAsia="sv-SE"/>
              </w:rPr>
              <w:t>Table 3.</w:t>
            </w:r>
            <w:r w:rsidR="00B5255D" w:rsidRPr="00496B5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val="en-US" w:eastAsia="sv-SE"/>
              </w:rPr>
              <w:t xml:space="preserve"> Precarious Employment </w:t>
            </w:r>
            <w:r w:rsidR="000163C3">
              <w:rPr>
                <w:rFonts w:ascii="Aptos Narrow" w:hAnsi="Aptos Narrow"/>
                <w:b w:val="0"/>
                <w:bCs w:val="0"/>
                <w:color w:val="000000" w:themeColor="text1"/>
                <w:sz w:val="20"/>
                <w:szCs w:val="20"/>
                <w:lang w:val="en-US" w:eastAsia="sv-SE"/>
              </w:rPr>
              <w:t xml:space="preserve">(including individual income adequacy) </w:t>
            </w:r>
            <w:r w:rsidR="00B5255D" w:rsidRPr="00496B5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val="en-US" w:eastAsia="sv-SE"/>
              </w:rPr>
              <w:t xml:space="preserve">and </w:t>
            </w:r>
            <w:r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val="en-US" w:eastAsia="sv-SE"/>
              </w:rPr>
              <w:t xml:space="preserve">diagnosed </w:t>
            </w:r>
            <w:r w:rsidRPr="00496B5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val="en-US" w:eastAsia="sv-SE"/>
              </w:rPr>
              <w:t xml:space="preserve">mental </w:t>
            </w:r>
            <w:r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val="en-US" w:eastAsia="sv-SE"/>
              </w:rPr>
              <w:t>disorder</w:t>
            </w:r>
            <w:r w:rsidR="00B5255D" w:rsidRPr="00496B5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val="en-US" w:eastAsia="sv-SE"/>
              </w:rPr>
              <w:t xml:space="preserve">*. Interaction with </w:t>
            </w:r>
            <w:r w:rsidR="006B4176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val="en-US" w:eastAsia="sv-SE"/>
              </w:rPr>
              <w:t>family type</w:t>
            </w:r>
            <w:r w:rsidR="00DD43A6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="00B5255D" w:rsidRPr="00496B5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val="en-US" w:eastAsia="sv-SE"/>
              </w:rPr>
              <w:t>(</w:t>
            </w:r>
            <w:r w:rsidR="00B5255D" w:rsidRPr="00496B5F">
              <w:rPr>
                <w:rFonts w:ascii="Aptos Narrow" w:hAnsi="Aptos Narrow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sv-SE"/>
              </w:rPr>
              <w:t>n</w:t>
            </w:r>
            <w:r w:rsidR="00B5255D" w:rsidRPr="00496B5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val="en-US" w:eastAsia="sv-SE"/>
              </w:rPr>
              <w:t>=2 509 229).</w:t>
            </w:r>
          </w:p>
        </w:tc>
      </w:tr>
      <w:tr w:rsidR="00DD43A6" w:rsidRPr="00FE33EF" w14:paraId="09413217" w14:textId="77777777" w:rsidTr="00376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45C47B" w14:textId="77777777" w:rsidR="00B5255D" w:rsidRPr="00496B5F" w:rsidRDefault="00B5255D" w:rsidP="00376FE3">
            <w:pPr>
              <w:rPr>
                <w:rFonts w:ascii="Aptos Narrow" w:hAnsi="Aptos Narrow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B8F81EC" w14:textId="77777777" w:rsidR="00B5255D" w:rsidRPr="00FE33EF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eastAsia="sv-SE"/>
              </w:rPr>
              <w:t>Me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B77F481" w14:textId="77777777" w:rsidR="00B5255D" w:rsidRPr="00FE33EF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eastAsia="sv-SE"/>
              </w:rPr>
              <w:t>Wome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EBD46E" w14:textId="77777777" w:rsidR="00B5255D" w:rsidRPr="00FE33EF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eastAsia="sv-SE"/>
              </w:rPr>
              <w:t>Total</w:t>
            </w:r>
          </w:p>
        </w:tc>
      </w:tr>
      <w:tr w:rsidR="002F7CC6" w:rsidRPr="00FE33EF" w14:paraId="7EDA757F" w14:textId="77777777" w:rsidTr="00376FE3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52B63B0" w14:textId="77777777" w:rsidR="00B5255D" w:rsidRPr="00FE33EF" w:rsidRDefault="00B5255D" w:rsidP="00376FE3">
            <w:pPr>
              <w:rPr>
                <w:rFonts w:ascii="Aptos Narrow" w:hAnsi="Aptos Narrow"/>
                <w:b w:val="0"/>
                <w:bCs w:val="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9C2DC8" w14:textId="77777777" w:rsidR="00B5255D" w:rsidRPr="00FE33EF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951923" w14:textId="77777777" w:rsidR="00B5255D" w:rsidRPr="00FE33EF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CI95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F2387F" w14:textId="77777777" w:rsidR="00B5255D" w:rsidRPr="00FE33EF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6E1F61" w14:textId="77777777" w:rsidR="00B5255D" w:rsidRPr="00FE33EF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CI95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B68B67" w14:textId="77777777" w:rsidR="00B5255D" w:rsidRPr="00FE33EF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0ECCFB" w14:textId="77777777" w:rsidR="00B5255D" w:rsidRPr="00FE33EF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CI95%</w:t>
            </w:r>
          </w:p>
        </w:tc>
      </w:tr>
      <w:tr w:rsidR="002F7CC6" w:rsidRPr="00FE33EF" w14:paraId="7CF6EF0D" w14:textId="77777777" w:rsidTr="00376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1DDA91CF" w14:textId="77777777" w:rsidR="00B5255D" w:rsidRPr="00FE33EF" w:rsidRDefault="00B5255D" w:rsidP="00376FE3">
            <w:pPr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>Standard employment (ref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1871A9" w14:textId="77777777" w:rsidR="00B5255D" w:rsidRPr="00FE33EF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5CD5AD3" w14:textId="77777777" w:rsidR="00B5255D" w:rsidRPr="00FE33EF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2224936" w14:textId="77777777" w:rsidR="00B5255D" w:rsidRPr="00FE33EF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85F807F" w14:textId="2BAADD23" w:rsidR="00B5255D" w:rsidRPr="00FE33EF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2D166D8" w14:textId="77777777" w:rsidR="00B5255D" w:rsidRPr="00FE33EF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635D17" w14:textId="54F2556A" w:rsidR="00B5255D" w:rsidRPr="00FE33EF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.</w:t>
            </w:r>
          </w:p>
        </w:tc>
      </w:tr>
      <w:tr w:rsidR="00546E94" w:rsidRPr="006A7469" w14:paraId="761321ED" w14:textId="77777777" w:rsidTr="00376FE3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83DD2AA" w14:textId="77777777" w:rsidR="00B5255D" w:rsidRPr="00FE33EF" w:rsidRDefault="00B5255D" w:rsidP="00376FE3">
            <w:pPr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>Substandard employment</w:t>
            </w:r>
          </w:p>
        </w:tc>
        <w:tc>
          <w:tcPr>
            <w:tcW w:w="0" w:type="auto"/>
            <w:noWrap/>
            <w:hideMark/>
          </w:tcPr>
          <w:p w14:paraId="66C790DB" w14:textId="104C74C6" w:rsidR="00B5255D" w:rsidRPr="00334BD9" w:rsidRDefault="00C15BC0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</w:t>
            </w:r>
            <w:r w:rsidR="00B5255D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.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110D1E3E" w14:textId="223C3DFC" w:rsidR="00B5255D" w:rsidRPr="00334BD9" w:rsidRDefault="00546E94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</w:t>
            </w:r>
            <w:r w:rsidR="00B5255D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.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2</w:t>
            </w:r>
            <w:r w:rsidR="00B5255D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1.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3F4DED97" w14:textId="085A538F" w:rsidR="00B5255D" w:rsidRPr="00334BD9" w:rsidRDefault="009E31B5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</w:t>
            </w:r>
            <w:r w:rsidR="00B5255D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.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2BA0951F" w14:textId="726366D1" w:rsidR="00B5255D" w:rsidRPr="00334BD9" w:rsidRDefault="0045190A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</w:t>
            </w:r>
            <w:r w:rsidR="00B5255D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.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</w:t>
            </w:r>
            <w:r w:rsidR="00023880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7</w:t>
            </w:r>
            <w:r w:rsidR="00B5255D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1.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2</w:t>
            </w:r>
            <w:r w:rsidR="00023880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A8582E1" w14:textId="6D9406E9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</w:t>
            </w:r>
            <w:r w:rsidR="009A02E1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7EFAC98D" w14:textId="12D367E8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</w:t>
            </w:r>
            <w:r w:rsidR="006A7469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6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1.2</w:t>
            </w:r>
            <w:r w:rsidR="006A7469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4</w:t>
            </w:r>
          </w:p>
        </w:tc>
      </w:tr>
      <w:tr w:rsidR="00546E94" w:rsidRPr="006A7469" w14:paraId="77C5782E" w14:textId="77777777" w:rsidTr="00376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7097D1A" w14:textId="77777777" w:rsidR="00B5255D" w:rsidRPr="00FE33EF" w:rsidRDefault="00B5255D" w:rsidP="00376FE3">
            <w:pPr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>Precarious employmen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113FF7" w14:textId="6086455A" w:rsidR="00B5255D" w:rsidRPr="00334BD9" w:rsidRDefault="00C15BC0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</w:t>
            </w:r>
            <w:r w:rsidR="00B5255D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.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CFA154" w14:textId="2DC3D5E5" w:rsidR="00B5255D" w:rsidRPr="00334BD9" w:rsidRDefault="00546E94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</w:t>
            </w:r>
            <w:r w:rsidR="00B5255D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.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4</w:t>
            </w:r>
            <w:r w:rsidR="00B5255D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</w:t>
            </w:r>
            <w:r w:rsidR="00B5255D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.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6CC8A3" w14:textId="0395BD32" w:rsidR="00B5255D" w:rsidRPr="00334BD9" w:rsidRDefault="009E31B5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</w:t>
            </w:r>
            <w:r w:rsidR="00B5255D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.</w:t>
            </w:r>
            <w:r w:rsidR="00CE2748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5A0D1A" w14:textId="74ADF8C8" w:rsidR="00B5255D" w:rsidRPr="00334BD9" w:rsidRDefault="00023880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</w:t>
            </w:r>
            <w:r w:rsidR="00B5255D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.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98</w:t>
            </w:r>
            <w:r w:rsidR="00B5255D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</w:t>
            </w:r>
            <w:r w:rsidR="00B8751E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</w:t>
            </w:r>
            <w:r w:rsidR="00B5255D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.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B569E7" w14:textId="7F475F1C" w:rsidR="00B5255D" w:rsidRPr="00334BD9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</w:t>
            </w:r>
            <w:r w:rsidR="009A02E1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AC7306" w14:textId="3F921A10" w:rsidR="00B5255D" w:rsidRPr="00334BD9" w:rsidRDefault="006A7469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</w:t>
            </w:r>
            <w:r w:rsidR="00B5255D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.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2</w:t>
            </w:r>
            <w:r w:rsidR="00B5255D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1.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7</w:t>
            </w:r>
          </w:p>
        </w:tc>
      </w:tr>
      <w:tr w:rsidR="002F7CC6" w:rsidRPr="00FE33EF" w14:paraId="6E130DE9" w14:textId="77777777" w:rsidTr="00376FE3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DA07618" w14:textId="77777777" w:rsidR="00B5255D" w:rsidRPr="00FE33EF" w:rsidRDefault="00B5255D" w:rsidP="00376FE3">
            <w:pPr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Household disp</w:t>
            </w:r>
            <w:r w:rsidRPr="00FE33E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>.</w:t>
            </w:r>
            <w:r w:rsidRPr="00FE33EF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FE33EF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inc</w:t>
            </w:r>
            <w:proofErr w:type="spellEnd"/>
            <w:r w:rsidRPr="00FE33EF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. 2016</w:t>
            </w:r>
          </w:p>
        </w:tc>
        <w:tc>
          <w:tcPr>
            <w:tcW w:w="0" w:type="auto"/>
            <w:noWrap/>
            <w:hideMark/>
          </w:tcPr>
          <w:p w14:paraId="3FDF5A73" w14:textId="77777777" w:rsidR="00B5255D" w:rsidRPr="00334BD9" w:rsidRDefault="00B5255D" w:rsidP="00376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noWrap/>
            <w:hideMark/>
          </w:tcPr>
          <w:p w14:paraId="769DBE9F" w14:textId="77777777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noWrap/>
            <w:hideMark/>
          </w:tcPr>
          <w:p w14:paraId="1CA6D998" w14:textId="77777777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noWrap/>
            <w:hideMark/>
          </w:tcPr>
          <w:p w14:paraId="47F64B33" w14:textId="77777777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noWrap/>
            <w:hideMark/>
          </w:tcPr>
          <w:p w14:paraId="4EAFB918" w14:textId="77777777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noWrap/>
            <w:hideMark/>
          </w:tcPr>
          <w:p w14:paraId="465CB831" w14:textId="77777777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  <w:lang w:eastAsia="sv-SE"/>
              </w:rPr>
            </w:pPr>
          </w:p>
        </w:tc>
      </w:tr>
      <w:tr w:rsidR="002F7CC6" w:rsidRPr="00FE33EF" w14:paraId="0C9AE2FD" w14:textId="77777777" w:rsidTr="00376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6C0982E0" w14:textId="77777777" w:rsidR="00B5255D" w:rsidRPr="00FE33EF" w:rsidRDefault="00B5255D" w:rsidP="00376FE3">
            <w:pPr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>Q</w:t>
            </w:r>
            <w:r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>uartile</w:t>
            </w:r>
            <w:r w:rsidRPr="00FE33E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 xml:space="preserve"> 1 (lowest) (ref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EEC67B" w14:textId="77777777" w:rsidR="00B5255D" w:rsidRPr="00334BD9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41474F" w14:textId="77777777" w:rsidR="00B5255D" w:rsidRPr="00334BD9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596761" w14:textId="77777777" w:rsidR="00B5255D" w:rsidRPr="00334BD9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DFF199" w14:textId="1CD40E1F" w:rsidR="00B5255D" w:rsidRPr="00334BD9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4429B7" w14:textId="77777777" w:rsidR="00B5255D" w:rsidRPr="00334BD9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010E9F" w14:textId="0E2E72F0" w:rsidR="00B5255D" w:rsidRPr="00334BD9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.</w:t>
            </w:r>
          </w:p>
        </w:tc>
      </w:tr>
      <w:tr w:rsidR="002F7CC6" w:rsidRPr="00FE33EF" w14:paraId="67CE57FE" w14:textId="77777777" w:rsidTr="00376FE3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D02CA6B" w14:textId="77777777" w:rsidR="00B5255D" w:rsidRPr="00FE33EF" w:rsidRDefault="00B5255D" w:rsidP="00376FE3">
            <w:pPr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>Q</w:t>
            </w:r>
            <w:r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>uartile</w:t>
            </w:r>
            <w:r w:rsidRPr="00FE33E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 xml:space="preserve"> 2</w:t>
            </w:r>
          </w:p>
        </w:tc>
        <w:tc>
          <w:tcPr>
            <w:tcW w:w="0" w:type="auto"/>
            <w:noWrap/>
            <w:hideMark/>
          </w:tcPr>
          <w:p w14:paraId="5F1C41C9" w14:textId="676B78F0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</w:t>
            </w:r>
            <w:r w:rsidR="007B2C52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91</w:t>
            </w:r>
          </w:p>
        </w:tc>
        <w:tc>
          <w:tcPr>
            <w:tcW w:w="0" w:type="auto"/>
            <w:noWrap/>
            <w:hideMark/>
          </w:tcPr>
          <w:p w14:paraId="5A14B0D5" w14:textId="57E9A3EB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8</w:t>
            </w:r>
            <w:r w:rsidR="00FA5B84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9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0.</w:t>
            </w:r>
            <w:r w:rsidR="00FA5B84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93</w:t>
            </w:r>
          </w:p>
        </w:tc>
        <w:tc>
          <w:tcPr>
            <w:tcW w:w="0" w:type="auto"/>
            <w:noWrap/>
            <w:hideMark/>
          </w:tcPr>
          <w:p w14:paraId="66D0BC09" w14:textId="7332110E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</w:t>
            </w:r>
            <w:r w:rsidR="005B0E6B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9</w:t>
            </w:r>
            <w:r w:rsidR="001E78D6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0CA8B3F" w14:textId="434A511E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</w:t>
            </w:r>
            <w:r w:rsidR="00B8751E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9</w:t>
            </w:r>
            <w:r w:rsidR="002F7CC6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0.</w:t>
            </w:r>
            <w:r w:rsidR="00B8751E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9</w:t>
            </w:r>
            <w:r w:rsidR="002F7CC6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54CD1E5" w14:textId="1EB3FEFE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9</w:t>
            </w:r>
            <w:r w:rsidR="001E4346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F1D0826" w14:textId="372879EA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91-0.9</w:t>
            </w:r>
            <w:r w:rsidR="005C33A5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4</w:t>
            </w:r>
          </w:p>
        </w:tc>
      </w:tr>
      <w:tr w:rsidR="002F7CC6" w:rsidRPr="00FE33EF" w14:paraId="00831C34" w14:textId="77777777" w:rsidTr="00376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7212A255" w14:textId="77777777" w:rsidR="00B5255D" w:rsidRPr="00FE33EF" w:rsidRDefault="00B5255D" w:rsidP="00376FE3">
            <w:pPr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>Q</w:t>
            </w:r>
            <w:r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>uartile</w:t>
            </w:r>
            <w:r w:rsidRPr="00FE33E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 xml:space="preserve"> 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EA88C5" w14:textId="72B681A8" w:rsidR="00B5255D" w:rsidRPr="00334BD9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</w:t>
            </w:r>
            <w:r w:rsidR="007B2C52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8DCB00" w14:textId="7AD99E5B" w:rsidR="00B5255D" w:rsidRPr="00334BD9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</w:t>
            </w:r>
            <w:r w:rsidR="00BC4503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81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0.</w:t>
            </w:r>
            <w:r w:rsidR="00BC4503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B1AC3F" w14:textId="6187106B" w:rsidR="00B5255D" w:rsidRPr="00334BD9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</w:t>
            </w:r>
            <w:r w:rsidR="005B0E6B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29C06F" w14:textId="234870E1" w:rsidR="00B5255D" w:rsidRPr="00334BD9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</w:t>
            </w:r>
            <w:r w:rsidR="001012D1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8</w:t>
            </w:r>
            <w:r w:rsidR="002F7CC6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4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0.</w:t>
            </w:r>
            <w:r w:rsidR="001012D1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C82A1B" w14:textId="07254840" w:rsidR="00B5255D" w:rsidRPr="00334BD9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8</w:t>
            </w:r>
            <w:r w:rsidR="001E4346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042818" w14:textId="0FE05456" w:rsidR="00B5255D" w:rsidRPr="00334BD9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8</w:t>
            </w:r>
            <w:r w:rsidR="005C33A5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4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0.86</w:t>
            </w:r>
          </w:p>
        </w:tc>
      </w:tr>
      <w:tr w:rsidR="002F7CC6" w:rsidRPr="00FE33EF" w14:paraId="30970845" w14:textId="77777777" w:rsidTr="00376FE3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0DDB78E" w14:textId="77777777" w:rsidR="00B5255D" w:rsidRPr="00FE33EF" w:rsidRDefault="00B5255D" w:rsidP="00376FE3">
            <w:pPr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>Q</w:t>
            </w:r>
            <w:r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>uartile</w:t>
            </w:r>
            <w:r w:rsidRPr="00FE33E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 xml:space="preserve"> 4 (highest)</w:t>
            </w:r>
          </w:p>
        </w:tc>
        <w:tc>
          <w:tcPr>
            <w:tcW w:w="0" w:type="auto"/>
            <w:noWrap/>
            <w:hideMark/>
          </w:tcPr>
          <w:p w14:paraId="14D79310" w14:textId="4D543F1D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</w:t>
            </w:r>
            <w:r w:rsidR="007B2C52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74</w:t>
            </w:r>
          </w:p>
        </w:tc>
        <w:tc>
          <w:tcPr>
            <w:tcW w:w="0" w:type="auto"/>
            <w:noWrap/>
            <w:hideMark/>
          </w:tcPr>
          <w:p w14:paraId="2D318EE7" w14:textId="4596D3A6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</w:t>
            </w:r>
            <w:r w:rsidR="00BC4503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72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0.7</w:t>
            </w:r>
            <w:r w:rsidR="00BC4503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143EF56" w14:textId="5403FF09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</w:t>
            </w:r>
            <w:r w:rsidR="001E78D6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80</w:t>
            </w:r>
          </w:p>
        </w:tc>
        <w:tc>
          <w:tcPr>
            <w:tcW w:w="0" w:type="auto"/>
            <w:noWrap/>
            <w:hideMark/>
          </w:tcPr>
          <w:p w14:paraId="064191A9" w14:textId="4B48D84A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</w:t>
            </w:r>
            <w:r w:rsidR="001012D1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7</w:t>
            </w:r>
            <w:r w:rsidR="002F7CC6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6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0.</w:t>
            </w:r>
            <w:r w:rsidR="002F7CC6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80</w:t>
            </w:r>
          </w:p>
        </w:tc>
        <w:tc>
          <w:tcPr>
            <w:tcW w:w="0" w:type="auto"/>
            <w:noWrap/>
            <w:hideMark/>
          </w:tcPr>
          <w:p w14:paraId="1C7DA496" w14:textId="1D040BBA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7</w:t>
            </w:r>
            <w:r w:rsidR="001E4346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1B1FDE12" w14:textId="63EC013B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7</w:t>
            </w:r>
            <w:r w:rsidR="005C33A5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6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0.7</w:t>
            </w:r>
            <w:r w:rsidR="005C33A5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9</w:t>
            </w:r>
          </w:p>
        </w:tc>
      </w:tr>
      <w:tr w:rsidR="002F7CC6" w:rsidRPr="00FE33EF" w14:paraId="4F07C012" w14:textId="77777777" w:rsidTr="00376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2D250D98" w14:textId="77777777" w:rsidR="00B5255D" w:rsidRPr="00FE33EF" w:rsidRDefault="00B5255D" w:rsidP="00376FE3">
            <w:pPr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Family type 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87417C" w14:textId="77777777" w:rsidR="00B5255D" w:rsidRPr="00334BD9" w:rsidRDefault="00B5255D" w:rsidP="00376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CE7ED8A" w14:textId="77777777" w:rsidR="00B5255D" w:rsidRPr="00334BD9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890A984" w14:textId="77777777" w:rsidR="00B5255D" w:rsidRPr="00334BD9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0C3FED9" w14:textId="77777777" w:rsidR="00B5255D" w:rsidRPr="00334BD9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A14B921" w14:textId="77777777" w:rsidR="00B5255D" w:rsidRPr="00334BD9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80EE8D9" w14:textId="77777777" w:rsidR="00B5255D" w:rsidRPr="00334BD9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  <w:lang w:eastAsia="sv-SE"/>
              </w:rPr>
            </w:pPr>
          </w:p>
        </w:tc>
      </w:tr>
      <w:tr w:rsidR="002F7CC6" w:rsidRPr="00FE33EF" w14:paraId="1F4C0410" w14:textId="77777777" w:rsidTr="00376FE3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7605A50" w14:textId="77777777" w:rsidR="00B5255D" w:rsidRPr="00FE33EF" w:rsidRDefault="00B5255D" w:rsidP="00376FE3">
            <w:pPr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>Couple without children (ref)</w:t>
            </w:r>
          </w:p>
        </w:tc>
        <w:tc>
          <w:tcPr>
            <w:tcW w:w="0" w:type="auto"/>
            <w:noWrap/>
            <w:hideMark/>
          </w:tcPr>
          <w:p w14:paraId="46759EDB" w14:textId="77777777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95C11B3" w14:textId="77777777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4C1FC735" w14:textId="77777777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A2A2B85" w14:textId="2F753226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3ED48367" w14:textId="77777777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9C1EA72" w14:textId="26FC1317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.</w:t>
            </w:r>
          </w:p>
        </w:tc>
      </w:tr>
      <w:tr w:rsidR="002F7CC6" w:rsidRPr="00FE33EF" w14:paraId="6829FF67" w14:textId="77777777" w:rsidTr="00376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42449BF9" w14:textId="77777777" w:rsidR="00B5255D" w:rsidRPr="00FE33EF" w:rsidRDefault="00B5255D" w:rsidP="00376FE3">
            <w:pPr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>Couple with children</w:t>
            </w:r>
            <w:r w:rsidRPr="00FE33EF">
              <w:rPr>
                <w:rFonts w:ascii="Aptos Narrow" w:hAnsi="Aptos Narrow"/>
                <w:b w:val="0"/>
                <w:bCs w:val="0"/>
                <w:color w:val="FF0000"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208835" w14:textId="710A079F" w:rsidR="00B5255D" w:rsidRPr="00334BD9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8</w:t>
            </w:r>
            <w:r w:rsidR="007D29EF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16308C" w14:textId="72CC99C7" w:rsidR="00B5255D" w:rsidRPr="00334BD9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8</w:t>
            </w:r>
            <w:r w:rsidR="00FA5B84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3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0.</w:t>
            </w:r>
            <w:r w:rsidR="00687762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9</w:t>
            </w:r>
            <w:r w:rsidR="00FA5B84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5135CA" w14:textId="59EB7AB3" w:rsidR="00B5255D" w:rsidRPr="00334BD9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</w:t>
            </w:r>
            <w:r w:rsidR="006B7424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9</w:t>
            </w:r>
            <w:r w:rsidR="001E78D6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895270" w14:textId="5498A90F" w:rsidR="00B5255D" w:rsidRPr="00334BD9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</w:t>
            </w:r>
            <w:r w:rsidR="00D828FE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89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0.9</w:t>
            </w:r>
            <w:r w:rsidR="00D828FE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2C542D" w14:textId="5DDC759C" w:rsidR="00B5255D" w:rsidRPr="00334BD9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</w:t>
            </w:r>
            <w:r w:rsidR="00DC705A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A612BE" w14:textId="737EC0FA" w:rsidR="00B5255D" w:rsidRPr="00334BD9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8</w:t>
            </w:r>
            <w:r w:rsidR="00D32310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8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0.9</w:t>
            </w:r>
            <w:r w:rsidR="00D32310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2</w:t>
            </w:r>
          </w:p>
        </w:tc>
      </w:tr>
      <w:tr w:rsidR="002F7CC6" w:rsidRPr="00FE33EF" w14:paraId="2DD7F437" w14:textId="77777777" w:rsidTr="00376FE3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E380057" w14:textId="77777777" w:rsidR="00B5255D" w:rsidRPr="00FE33EF" w:rsidRDefault="00B5255D" w:rsidP="00376FE3">
            <w:pPr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 xml:space="preserve">Single </w:t>
            </w:r>
          </w:p>
        </w:tc>
        <w:tc>
          <w:tcPr>
            <w:tcW w:w="0" w:type="auto"/>
            <w:noWrap/>
            <w:hideMark/>
          </w:tcPr>
          <w:p w14:paraId="3571CEFD" w14:textId="55149570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</w:t>
            </w:r>
            <w:r w:rsidR="007D29EF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6A1EA164" w14:textId="7F083805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</w:t>
            </w:r>
            <w:r w:rsidR="00FA5B84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5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1.</w:t>
            </w:r>
            <w:r w:rsidR="00FA5B84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34225F3B" w14:textId="4CAC4F52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</w:t>
            </w:r>
            <w:r w:rsidR="001E78D6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25AC3579" w14:textId="57326F10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0</w:t>
            </w:r>
            <w:r w:rsidR="00D828FE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7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1.</w:t>
            </w:r>
            <w:r w:rsidR="00214F6A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</w:t>
            </w:r>
            <w:r w:rsidR="00D828FE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A8C3108" w14:textId="17ABFEC6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1</w:t>
            </w:r>
            <w:r w:rsidR="00DC705A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F41E416" w14:textId="5BD4B00E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1</w:t>
            </w:r>
            <w:r w:rsidR="00D32310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2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1.1</w:t>
            </w:r>
            <w:r w:rsidR="00D32310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8</w:t>
            </w:r>
          </w:p>
        </w:tc>
      </w:tr>
      <w:tr w:rsidR="002F7CC6" w:rsidRPr="00FE33EF" w14:paraId="0080488C" w14:textId="77777777" w:rsidTr="00376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0C09BC0" w14:textId="77777777" w:rsidR="00B5255D" w:rsidRPr="00FE33EF" w:rsidRDefault="00B5255D" w:rsidP="00376FE3">
            <w:pPr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>Single pare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823F051" w14:textId="04A1C20D" w:rsidR="00B5255D" w:rsidRPr="00334BD9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</w:t>
            </w:r>
            <w:r w:rsidR="007D29EF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5C7058D" w14:textId="18995A1C" w:rsidR="00B5255D" w:rsidRPr="00334BD9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</w:t>
            </w:r>
            <w:r w:rsidR="00FA5B84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20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1.</w:t>
            </w:r>
            <w:r w:rsidR="00FA5B84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F2CDFEC" w14:textId="071BC6ED" w:rsidR="00B5255D" w:rsidRPr="00334BD9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</w:t>
            </w:r>
            <w:r w:rsidR="006B7424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2</w:t>
            </w:r>
            <w:r w:rsidR="001E78D6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7971137" w14:textId="33D1CCD8" w:rsidR="00B5255D" w:rsidRPr="00334BD9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</w:t>
            </w:r>
            <w:r w:rsidR="00CB6C79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2</w:t>
            </w:r>
            <w:r w:rsidR="00D828FE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1.</w:t>
            </w:r>
            <w:r w:rsidR="00CB6C79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3</w:t>
            </w:r>
            <w:r w:rsidR="00D828FE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97C3277" w14:textId="59951FF5" w:rsidR="00B5255D" w:rsidRPr="00334BD9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2</w:t>
            </w:r>
            <w:r w:rsidR="00DC705A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CA8BDA5" w14:textId="47767FF9" w:rsidR="00B5255D" w:rsidRPr="00334BD9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</w:t>
            </w:r>
            <w:r w:rsidR="001A6CDB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22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1.</w:t>
            </w:r>
            <w:r w:rsidR="001A6CDB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30</w:t>
            </w:r>
          </w:p>
        </w:tc>
      </w:tr>
      <w:tr w:rsidR="002F7CC6" w:rsidRPr="00FE33EF" w14:paraId="0198A927" w14:textId="77777777" w:rsidTr="00376FE3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6BE206" w14:textId="77777777" w:rsidR="00B5255D" w:rsidRPr="00FE33EF" w:rsidRDefault="00B5255D" w:rsidP="00376FE3">
            <w:pPr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Interaction effec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CADEBD" w14:textId="77777777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CFE6CF" w14:textId="77777777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D6471F" w14:textId="77777777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736BBE" w14:textId="77777777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F93F0D" w14:textId="77777777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F4A632" w14:textId="77777777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2F7CC6" w:rsidRPr="00FE33EF" w14:paraId="2308B4DA" w14:textId="77777777" w:rsidTr="00376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4F285A8" w14:textId="77777777" w:rsidR="00B5255D" w:rsidRPr="00FE33EF" w:rsidRDefault="00B5255D" w:rsidP="00376FE3">
            <w:pPr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Employment category*Family typ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FE6176" w14:textId="77777777" w:rsidR="00B5255D" w:rsidRPr="00334BD9" w:rsidRDefault="00B5255D" w:rsidP="00376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7EDD299" w14:textId="77777777" w:rsidR="00B5255D" w:rsidRPr="00334BD9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9B4EC42" w14:textId="77777777" w:rsidR="00B5255D" w:rsidRPr="00334BD9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CD86E0D" w14:textId="77777777" w:rsidR="00B5255D" w:rsidRPr="00334BD9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602CCE7" w14:textId="77777777" w:rsidR="00B5255D" w:rsidRPr="00334BD9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47B8E23" w14:textId="77777777" w:rsidR="00B5255D" w:rsidRPr="00334BD9" w:rsidRDefault="00B5255D" w:rsidP="00376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  <w:lang w:eastAsia="sv-SE"/>
              </w:rPr>
            </w:pPr>
          </w:p>
        </w:tc>
      </w:tr>
      <w:tr w:rsidR="002F7CC6" w:rsidRPr="00FE33EF" w14:paraId="29A1C2C0" w14:textId="77777777" w:rsidTr="00376FE3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00EC466" w14:textId="77777777" w:rsidR="00B5255D" w:rsidRPr="00496B5F" w:rsidRDefault="00B5255D" w:rsidP="00376FE3">
            <w:pPr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val="en-US" w:eastAsia="sv-SE"/>
              </w:rPr>
            </w:pPr>
            <w:r w:rsidRPr="00496B5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val="en-US" w:eastAsia="sv-SE"/>
              </w:rPr>
              <w:t xml:space="preserve">Standard*couple without children (ref) </w:t>
            </w:r>
          </w:p>
        </w:tc>
        <w:tc>
          <w:tcPr>
            <w:tcW w:w="0" w:type="auto"/>
            <w:noWrap/>
            <w:hideMark/>
          </w:tcPr>
          <w:p w14:paraId="71912F2E" w14:textId="77777777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9CBE567" w14:textId="77777777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4E2C9D9F" w14:textId="77777777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0A7CA9C" w14:textId="77777777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60148116" w14:textId="77777777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DA90E99" w14:textId="77777777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.</w:t>
            </w:r>
          </w:p>
        </w:tc>
      </w:tr>
      <w:tr w:rsidR="002F7CC6" w:rsidRPr="00FE33EF" w14:paraId="5D069551" w14:textId="77777777" w:rsidTr="00376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3DB8F7F2" w14:textId="77777777" w:rsidR="00B5255D" w:rsidRPr="00FE33EF" w:rsidRDefault="00B5255D" w:rsidP="00376FE3">
            <w:pPr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 xml:space="preserve">Substandard*couple with children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0CE197" w14:textId="3A469B27" w:rsidR="00B5255D" w:rsidRPr="00334BD9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0</w:t>
            </w:r>
            <w:r w:rsidR="006954F2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376687" w14:textId="450F9BE0" w:rsidR="00B5255D" w:rsidRPr="00334BD9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9</w:t>
            </w:r>
            <w:r w:rsidR="006954F2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3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1.</w:t>
            </w:r>
            <w:r w:rsidR="006954F2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650883" w14:textId="61169DDB" w:rsidR="00B5255D" w:rsidRPr="00334BD9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</w:t>
            </w:r>
            <w:r w:rsidR="00091E1D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04374D" w14:textId="4F9560DA" w:rsidR="00B5255D" w:rsidRPr="00334BD9" w:rsidRDefault="00EE075F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</w:t>
            </w:r>
            <w:r w:rsidR="00B5255D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.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97</w:t>
            </w:r>
            <w:r w:rsidR="00B5255D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1.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CA30CF" w14:textId="0C02A4B0" w:rsidR="00B5255D" w:rsidRPr="00334BD9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0</w:t>
            </w:r>
            <w:r w:rsidR="003D6A5C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BF32A4" w14:textId="202C6587" w:rsidR="00B5255D" w:rsidRPr="00334BD9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0</w:t>
            </w:r>
            <w:r w:rsidR="004563C5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1.</w:t>
            </w:r>
            <w:r w:rsidR="004563C5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8</w:t>
            </w:r>
          </w:p>
        </w:tc>
      </w:tr>
      <w:tr w:rsidR="002F7CC6" w:rsidRPr="00FE33EF" w14:paraId="6DFF043F" w14:textId="77777777" w:rsidTr="00376FE3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09B392A" w14:textId="77777777" w:rsidR="00B5255D" w:rsidRPr="00FE33EF" w:rsidRDefault="00B5255D" w:rsidP="00376FE3">
            <w:pPr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lastRenderedPageBreak/>
              <w:t xml:space="preserve">Substandard*single </w:t>
            </w:r>
          </w:p>
        </w:tc>
        <w:tc>
          <w:tcPr>
            <w:tcW w:w="0" w:type="auto"/>
            <w:noWrap/>
            <w:hideMark/>
          </w:tcPr>
          <w:p w14:paraId="3DECD9F3" w14:textId="3B84B988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9</w:t>
            </w:r>
            <w:r w:rsidR="006954F2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2720303" w14:textId="3F6BF859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</w:t>
            </w:r>
            <w:r w:rsidR="00096CA7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88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1.0</w:t>
            </w:r>
            <w:r w:rsidR="00096CA7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AEA6BB9" w14:textId="62CBE248" w:rsidR="00B5255D" w:rsidRPr="00334BD9" w:rsidRDefault="00091E1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</w:t>
            </w:r>
            <w:r w:rsidR="00B5255D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.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95</w:t>
            </w:r>
          </w:p>
        </w:tc>
        <w:tc>
          <w:tcPr>
            <w:tcW w:w="0" w:type="auto"/>
            <w:noWrap/>
            <w:hideMark/>
          </w:tcPr>
          <w:p w14:paraId="7E3365AE" w14:textId="1866D482" w:rsidR="00B5255D" w:rsidRPr="00334BD9" w:rsidRDefault="00EE075F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</w:t>
            </w:r>
            <w:r w:rsidR="00B5255D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.</w:t>
            </w:r>
            <w:r w:rsidR="00F20D86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90</w:t>
            </w:r>
            <w:r w:rsidR="00B5255D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1.</w:t>
            </w:r>
            <w:r w:rsidR="00F20D86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0</w:t>
            </w:r>
          </w:p>
        </w:tc>
        <w:tc>
          <w:tcPr>
            <w:tcW w:w="0" w:type="auto"/>
            <w:noWrap/>
            <w:hideMark/>
          </w:tcPr>
          <w:p w14:paraId="14D0BD5F" w14:textId="045E0721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9</w:t>
            </w:r>
            <w:r w:rsidR="003D6A5C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6FDB46A" w14:textId="3CA75D95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9</w:t>
            </w:r>
            <w:r w:rsidR="004563C5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2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</w:t>
            </w:r>
            <w:r w:rsidR="004563C5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.</w:t>
            </w:r>
            <w:r w:rsidR="004563C5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99</w:t>
            </w:r>
          </w:p>
        </w:tc>
      </w:tr>
      <w:tr w:rsidR="002F7CC6" w:rsidRPr="00FE33EF" w14:paraId="78209945" w14:textId="77777777" w:rsidTr="00376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6B52D880" w14:textId="77777777" w:rsidR="00B5255D" w:rsidRPr="00FE33EF" w:rsidRDefault="00B5255D" w:rsidP="00376FE3">
            <w:pPr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>Substandard*single paren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488AD4" w14:textId="23CED166" w:rsidR="00B5255D" w:rsidRPr="00334BD9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0</w:t>
            </w:r>
            <w:r w:rsidR="006954F2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02C93F" w14:textId="5A092CF9" w:rsidR="00B5255D" w:rsidRPr="00334BD9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9</w:t>
            </w:r>
            <w:r w:rsidR="00096CA7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1.1</w:t>
            </w:r>
            <w:r w:rsidR="00096CA7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EF54BF" w14:textId="5C971F1C" w:rsidR="00B5255D" w:rsidRPr="00334BD9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</w:t>
            </w:r>
            <w:r w:rsidR="00091E1D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</w:t>
            </w:r>
            <w:r w:rsidR="00A47F31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92FB95" w14:textId="40C89F1B" w:rsidR="00B5255D" w:rsidRPr="00334BD9" w:rsidRDefault="00F20D86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</w:t>
            </w:r>
            <w:r w:rsidR="00B5255D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.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9</w:t>
            </w:r>
            <w:r w:rsidR="000517FA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5</w:t>
            </w:r>
            <w:r w:rsidR="00B5255D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1.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CA2E97" w14:textId="278F42E0" w:rsidR="00B5255D" w:rsidRPr="00334BD9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0</w:t>
            </w:r>
            <w:r w:rsidR="003D6A5C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6A17D1" w14:textId="701BDBDD" w:rsidR="00B5255D" w:rsidRPr="00334BD9" w:rsidRDefault="004563C5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</w:t>
            </w:r>
            <w:r w:rsidR="00B5255D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.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98</w:t>
            </w:r>
            <w:r w:rsidR="00B5255D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1.</w:t>
            </w:r>
            <w:r w:rsidR="00D025FE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7</w:t>
            </w:r>
          </w:p>
        </w:tc>
      </w:tr>
      <w:tr w:rsidR="002F7CC6" w:rsidRPr="00FE33EF" w14:paraId="7F0F5DE8" w14:textId="77777777" w:rsidTr="00376FE3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5A4DEEF" w14:textId="77777777" w:rsidR="00B5255D" w:rsidRPr="00FE33EF" w:rsidRDefault="00B5255D" w:rsidP="00376FE3">
            <w:pPr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>Precarious*couple with children</w:t>
            </w:r>
          </w:p>
        </w:tc>
        <w:tc>
          <w:tcPr>
            <w:tcW w:w="0" w:type="auto"/>
            <w:noWrap/>
            <w:hideMark/>
          </w:tcPr>
          <w:p w14:paraId="71093BD5" w14:textId="789ECDB0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</w:t>
            </w:r>
            <w:r w:rsidR="006954F2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7</w:t>
            </w:r>
          </w:p>
        </w:tc>
        <w:tc>
          <w:tcPr>
            <w:tcW w:w="0" w:type="auto"/>
            <w:noWrap/>
            <w:hideMark/>
          </w:tcPr>
          <w:p w14:paraId="0A493F63" w14:textId="4EAD0BC9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9</w:t>
            </w:r>
            <w:r w:rsidR="00096CA7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5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1.2</w:t>
            </w:r>
            <w:r w:rsidR="00096CA7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71166BF" w14:textId="5F880121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</w:t>
            </w:r>
            <w:r w:rsidR="00CD0F9A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</w:t>
            </w:r>
            <w:r w:rsidR="00A47F31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19F868D" w14:textId="683ABE7C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</w:t>
            </w:r>
            <w:r w:rsidR="000517FA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6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1.</w:t>
            </w:r>
            <w:r w:rsidR="000517FA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2</w:t>
            </w:r>
            <w:r w:rsidR="00465D0A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FF9AEE8" w14:textId="5D9DB00D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</w:t>
            </w:r>
            <w:r w:rsidR="003D6A5C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38B7D266" w14:textId="718CC003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</w:t>
            </w:r>
            <w:r w:rsidR="00D025FE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7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1.</w:t>
            </w:r>
            <w:r w:rsidR="00D025FE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24</w:t>
            </w:r>
          </w:p>
        </w:tc>
      </w:tr>
      <w:tr w:rsidR="002F7CC6" w:rsidRPr="00FE33EF" w14:paraId="5ED5510E" w14:textId="77777777" w:rsidTr="00376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0B9278BB" w14:textId="77777777" w:rsidR="00B5255D" w:rsidRPr="00FE33EF" w:rsidRDefault="00B5255D" w:rsidP="00376FE3">
            <w:pPr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 xml:space="preserve">Precarious*single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2E63B2" w14:textId="32F62ADD" w:rsidR="00B5255D" w:rsidRPr="00334BD9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0</w:t>
            </w:r>
            <w:r w:rsidR="006954F2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B35B43" w14:textId="63F3B82D" w:rsidR="00B5255D" w:rsidRPr="00334BD9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</w:t>
            </w:r>
            <w:r w:rsidR="00BA373C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89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1.</w:t>
            </w:r>
            <w:r w:rsidR="00BA373C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C0EAA3" w14:textId="4ADCEB48" w:rsidR="00B5255D" w:rsidRPr="00334BD9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</w:t>
            </w:r>
            <w:r w:rsidR="00A47F31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F64C20" w14:textId="796E9148" w:rsidR="00B5255D" w:rsidRPr="00334BD9" w:rsidRDefault="00465D0A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</w:t>
            </w:r>
            <w:r w:rsidR="00B5255D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.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94</w:t>
            </w:r>
            <w:r w:rsidR="00B5255D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1.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D34A75" w14:textId="223DA114" w:rsidR="00B5255D" w:rsidRPr="00334BD9" w:rsidRDefault="00B5255D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</w:t>
            </w:r>
            <w:r w:rsidR="004E2847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DC3476" w14:textId="5E9FDA10" w:rsidR="00B5255D" w:rsidRPr="00334BD9" w:rsidRDefault="00FD0B00" w:rsidP="0037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</w:t>
            </w:r>
            <w:r w:rsidR="00B5255D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.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98</w:t>
            </w:r>
            <w:r w:rsidR="00B5255D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1.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3</w:t>
            </w:r>
          </w:p>
        </w:tc>
      </w:tr>
      <w:tr w:rsidR="002F7CC6" w:rsidRPr="00FE33EF" w14:paraId="3E029EDC" w14:textId="77777777" w:rsidTr="00376FE3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  <w:hideMark/>
          </w:tcPr>
          <w:p w14:paraId="38937D26" w14:textId="77777777" w:rsidR="00B5255D" w:rsidRPr="00FE33EF" w:rsidRDefault="00B5255D" w:rsidP="00376FE3">
            <w:pPr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</w:pPr>
            <w:r w:rsidRPr="00FE33E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eastAsia="sv-SE"/>
              </w:rPr>
              <w:t>Precarious*single pare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D34E656" w14:textId="6398B266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0</w:t>
            </w:r>
            <w:r w:rsidR="006954F2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1752851" w14:textId="245CC331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.</w:t>
            </w:r>
            <w:r w:rsidR="00BA373C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87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1.</w:t>
            </w:r>
            <w:r w:rsidR="00BA373C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698724F" w14:textId="5603BB3E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</w:t>
            </w:r>
            <w:r w:rsidR="00A47F31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1661418" w14:textId="077BF944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</w:t>
            </w:r>
            <w:r w:rsidR="00465D0A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5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1.</w:t>
            </w:r>
            <w:r w:rsidR="00465D0A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2</w:t>
            </w:r>
            <w:r w:rsidR="00FF14A1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41DBCEE" w14:textId="6B13344D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</w:t>
            </w:r>
            <w:r w:rsidR="004E2847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3E5B2A1" w14:textId="75E2656A" w:rsidR="00B5255D" w:rsidRPr="00334BD9" w:rsidRDefault="00B5255D" w:rsidP="0037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</w:pP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1.</w:t>
            </w:r>
            <w:r w:rsidR="00FD0B00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03</w:t>
            </w:r>
            <w:r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-1.</w:t>
            </w:r>
            <w:r w:rsidR="00FD0B00" w:rsidRPr="00334BD9">
              <w:rPr>
                <w:rFonts w:ascii="Aptos Narrow" w:hAnsi="Aptos Narrow"/>
                <w:color w:val="000000"/>
                <w:sz w:val="20"/>
                <w:szCs w:val="20"/>
                <w:lang w:eastAsia="sv-SE"/>
              </w:rPr>
              <w:t>22</w:t>
            </w:r>
          </w:p>
        </w:tc>
      </w:tr>
      <w:tr w:rsidR="00B5255D" w:rsidRPr="00961C26" w14:paraId="45D164CF" w14:textId="77777777" w:rsidTr="00376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59525A2" w14:textId="7B9E3DC7" w:rsidR="00B5255D" w:rsidRPr="00496B5F" w:rsidRDefault="00B5255D" w:rsidP="00376FE3">
            <w:pPr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val="en-US" w:eastAsia="sv-SE"/>
              </w:rPr>
            </w:pPr>
            <w:r w:rsidRPr="00496B5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val="en-US" w:eastAsia="sv-SE"/>
              </w:rPr>
              <w:t>*</w:t>
            </w:r>
            <w:r w:rsidR="00275174" w:rsidRPr="00496B5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val="en-US" w:eastAsia="sv-SE"/>
              </w:rPr>
              <w:t xml:space="preserve"> First incidence of </w:t>
            </w:r>
            <w:r w:rsidR="00275174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val="en-US" w:eastAsia="sv-SE"/>
              </w:rPr>
              <w:t xml:space="preserve">diagnosed </w:t>
            </w:r>
            <w:r w:rsidR="00275174" w:rsidRPr="00496B5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val="en-US" w:eastAsia="sv-SE"/>
              </w:rPr>
              <w:t xml:space="preserve">mental </w:t>
            </w:r>
            <w:r w:rsidR="00275174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val="en-US" w:eastAsia="sv-SE"/>
              </w:rPr>
              <w:t>disorder</w:t>
            </w:r>
            <w:r w:rsidR="00275174" w:rsidRPr="00496B5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496B5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val="en-US" w:eastAsia="sv-SE"/>
              </w:rPr>
              <w:t xml:space="preserve">(2017-2019) or treatment with psychotropic drugs (2017-2019), adjusted for all covariates (age, country of birth, level of education, sex) and </w:t>
            </w:r>
            <w:r w:rsidR="000C0C0B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val="en-US" w:eastAsia="sv-SE"/>
              </w:rPr>
              <w:t xml:space="preserve">the </w:t>
            </w:r>
            <w:r w:rsidRPr="00496B5F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  <w:lang w:val="en-US" w:eastAsia="sv-SE"/>
              </w:rPr>
              <w:t>interaction term.</w:t>
            </w:r>
          </w:p>
        </w:tc>
      </w:tr>
    </w:tbl>
    <w:p w14:paraId="5D6C461D" w14:textId="77777777" w:rsidR="00B5255D" w:rsidRDefault="00B5255D">
      <w:pPr>
        <w:rPr>
          <w:lang w:val="en-US"/>
        </w:rPr>
      </w:pPr>
    </w:p>
    <w:sectPr w:rsidR="00B525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CFE"/>
    <w:rsid w:val="00002ED3"/>
    <w:rsid w:val="000163C3"/>
    <w:rsid w:val="00023880"/>
    <w:rsid w:val="00023C9B"/>
    <w:rsid w:val="00044017"/>
    <w:rsid w:val="000517FA"/>
    <w:rsid w:val="00091E1D"/>
    <w:rsid w:val="00096CA7"/>
    <w:rsid w:val="00097D4C"/>
    <w:rsid w:val="000B3E49"/>
    <w:rsid w:val="000C0C0B"/>
    <w:rsid w:val="000D2E45"/>
    <w:rsid w:val="000E24CC"/>
    <w:rsid w:val="001012D1"/>
    <w:rsid w:val="00106853"/>
    <w:rsid w:val="001336F9"/>
    <w:rsid w:val="00136528"/>
    <w:rsid w:val="00145208"/>
    <w:rsid w:val="00164339"/>
    <w:rsid w:val="0018167E"/>
    <w:rsid w:val="00181C46"/>
    <w:rsid w:val="00197DDB"/>
    <w:rsid w:val="001A491C"/>
    <w:rsid w:val="001A6CDB"/>
    <w:rsid w:val="001B491A"/>
    <w:rsid w:val="001D4142"/>
    <w:rsid w:val="001E4346"/>
    <w:rsid w:val="001E78D6"/>
    <w:rsid w:val="001F0AEC"/>
    <w:rsid w:val="001F689D"/>
    <w:rsid w:val="00207832"/>
    <w:rsid w:val="00214F6A"/>
    <w:rsid w:val="00226061"/>
    <w:rsid w:val="00247F69"/>
    <w:rsid w:val="00265F6C"/>
    <w:rsid w:val="00275174"/>
    <w:rsid w:val="0028680D"/>
    <w:rsid w:val="002A1602"/>
    <w:rsid w:val="002A4199"/>
    <w:rsid w:val="002A67CD"/>
    <w:rsid w:val="002B01D9"/>
    <w:rsid w:val="002B0C7A"/>
    <w:rsid w:val="002B5922"/>
    <w:rsid w:val="002D1C2D"/>
    <w:rsid w:val="002D487A"/>
    <w:rsid w:val="002E15BF"/>
    <w:rsid w:val="002F3A55"/>
    <w:rsid w:val="002F7CC6"/>
    <w:rsid w:val="00303BEE"/>
    <w:rsid w:val="003052BB"/>
    <w:rsid w:val="00306649"/>
    <w:rsid w:val="00334BD9"/>
    <w:rsid w:val="003369EA"/>
    <w:rsid w:val="00356E93"/>
    <w:rsid w:val="0037315F"/>
    <w:rsid w:val="00377991"/>
    <w:rsid w:val="003A3149"/>
    <w:rsid w:val="003A7A24"/>
    <w:rsid w:val="003D6A5C"/>
    <w:rsid w:val="003D6D1A"/>
    <w:rsid w:val="004013CB"/>
    <w:rsid w:val="004262E9"/>
    <w:rsid w:val="0045190A"/>
    <w:rsid w:val="00453EA2"/>
    <w:rsid w:val="004563C5"/>
    <w:rsid w:val="00460C59"/>
    <w:rsid w:val="00462CBA"/>
    <w:rsid w:val="00465D0A"/>
    <w:rsid w:val="00465F14"/>
    <w:rsid w:val="004775D5"/>
    <w:rsid w:val="0048026D"/>
    <w:rsid w:val="00482E4A"/>
    <w:rsid w:val="00496B5F"/>
    <w:rsid w:val="004A0C56"/>
    <w:rsid w:val="004B321F"/>
    <w:rsid w:val="004D6310"/>
    <w:rsid w:val="004E2847"/>
    <w:rsid w:val="005026F2"/>
    <w:rsid w:val="00522737"/>
    <w:rsid w:val="00546E94"/>
    <w:rsid w:val="00547D85"/>
    <w:rsid w:val="00554520"/>
    <w:rsid w:val="0057029B"/>
    <w:rsid w:val="00572DE7"/>
    <w:rsid w:val="005A0135"/>
    <w:rsid w:val="005B026D"/>
    <w:rsid w:val="005B0E6B"/>
    <w:rsid w:val="005C33A5"/>
    <w:rsid w:val="005D3F43"/>
    <w:rsid w:val="005E122E"/>
    <w:rsid w:val="005E38B1"/>
    <w:rsid w:val="0060443F"/>
    <w:rsid w:val="00611568"/>
    <w:rsid w:val="00624032"/>
    <w:rsid w:val="00626CAB"/>
    <w:rsid w:val="00632AF7"/>
    <w:rsid w:val="00644011"/>
    <w:rsid w:val="006527D1"/>
    <w:rsid w:val="0068627F"/>
    <w:rsid w:val="00687762"/>
    <w:rsid w:val="006931A9"/>
    <w:rsid w:val="006954F2"/>
    <w:rsid w:val="006A3F5F"/>
    <w:rsid w:val="006A4B1A"/>
    <w:rsid w:val="006A7469"/>
    <w:rsid w:val="006B4176"/>
    <w:rsid w:val="006B7424"/>
    <w:rsid w:val="006C44EE"/>
    <w:rsid w:val="006E3EB5"/>
    <w:rsid w:val="006F7B69"/>
    <w:rsid w:val="007047F6"/>
    <w:rsid w:val="00723097"/>
    <w:rsid w:val="00732A3A"/>
    <w:rsid w:val="00736911"/>
    <w:rsid w:val="007519AE"/>
    <w:rsid w:val="007658EA"/>
    <w:rsid w:val="00775DB1"/>
    <w:rsid w:val="007A6CE0"/>
    <w:rsid w:val="007B2C52"/>
    <w:rsid w:val="007D29EF"/>
    <w:rsid w:val="007E53A4"/>
    <w:rsid w:val="007F47C4"/>
    <w:rsid w:val="007F5694"/>
    <w:rsid w:val="008060CC"/>
    <w:rsid w:val="0089496A"/>
    <w:rsid w:val="008B4374"/>
    <w:rsid w:val="008C30EE"/>
    <w:rsid w:val="008C4D56"/>
    <w:rsid w:val="008C6F6B"/>
    <w:rsid w:val="00924380"/>
    <w:rsid w:val="00924703"/>
    <w:rsid w:val="0092712A"/>
    <w:rsid w:val="00961C26"/>
    <w:rsid w:val="00994947"/>
    <w:rsid w:val="009A02E1"/>
    <w:rsid w:val="009A5C52"/>
    <w:rsid w:val="009B260F"/>
    <w:rsid w:val="009B3CBC"/>
    <w:rsid w:val="009E31B5"/>
    <w:rsid w:val="009F487C"/>
    <w:rsid w:val="00A25ADD"/>
    <w:rsid w:val="00A25CFE"/>
    <w:rsid w:val="00A3621D"/>
    <w:rsid w:val="00A43592"/>
    <w:rsid w:val="00A47F31"/>
    <w:rsid w:val="00A66F15"/>
    <w:rsid w:val="00A67DFE"/>
    <w:rsid w:val="00A75F0B"/>
    <w:rsid w:val="00A76B05"/>
    <w:rsid w:val="00A93DF1"/>
    <w:rsid w:val="00AA1771"/>
    <w:rsid w:val="00AB72DF"/>
    <w:rsid w:val="00AF26C6"/>
    <w:rsid w:val="00B14391"/>
    <w:rsid w:val="00B34725"/>
    <w:rsid w:val="00B5255D"/>
    <w:rsid w:val="00B63BFE"/>
    <w:rsid w:val="00B8751E"/>
    <w:rsid w:val="00BA373C"/>
    <w:rsid w:val="00BB58BA"/>
    <w:rsid w:val="00BC214A"/>
    <w:rsid w:val="00BC4503"/>
    <w:rsid w:val="00BE271C"/>
    <w:rsid w:val="00BE39A5"/>
    <w:rsid w:val="00C0040C"/>
    <w:rsid w:val="00C07757"/>
    <w:rsid w:val="00C15BC0"/>
    <w:rsid w:val="00C274A0"/>
    <w:rsid w:val="00C30827"/>
    <w:rsid w:val="00C377AA"/>
    <w:rsid w:val="00C47B83"/>
    <w:rsid w:val="00C549DF"/>
    <w:rsid w:val="00C54A94"/>
    <w:rsid w:val="00C573E2"/>
    <w:rsid w:val="00C63EBD"/>
    <w:rsid w:val="00CA29E7"/>
    <w:rsid w:val="00CA5BD5"/>
    <w:rsid w:val="00CB3668"/>
    <w:rsid w:val="00CB6C79"/>
    <w:rsid w:val="00CD0F9A"/>
    <w:rsid w:val="00CD713B"/>
    <w:rsid w:val="00CE030B"/>
    <w:rsid w:val="00CE2748"/>
    <w:rsid w:val="00CE52A1"/>
    <w:rsid w:val="00CF11E9"/>
    <w:rsid w:val="00D025FE"/>
    <w:rsid w:val="00D135F7"/>
    <w:rsid w:val="00D20770"/>
    <w:rsid w:val="00D32310"/>
    <w:rsid w:val="00D57EA9"/>
    <w:rsid w:val="00D70F27"/>
    <w:rsid w:val="00D779B1"/>
    <w:rsid w:val="00D80616"/>
    <w:rsid w:val="00D828FE"/>
    <w:rsid w:val="00DA4F74"/>
    <w:rsid w:val="00DA681E"/>
    <w:rsid w:val="00DB7C5D"/>
    <w:rsid w:val="00DC705A"/>
    <w:rsid w:val="00DD0031"/>
    <w:rsid w:val="00DD43A6"/>
    <w:rsid w:val="00DD524F"/>
    <w:rsid w:val="00DE0439"/>
    <w:rsid w:val="00DE3CC4"/>
    <w:rsid w:val="00E0570E"/>
    <w:rsid w:val="00EB5913"/>
    <w:rsid w:val="00EB65EA"/>
    <w:rsid w:val="00EC597D"/>
    <w:rsid w:val="00ED3326"/>
    <w:rsid w:val="00EE075F"/>
    <w:rsid w:val="00F11FEF"/>
    <w:rsid w:val="00F20D86"/>
    <w:rsid w:val="00F221ED"/>
    <w:rsid w:val="00F33EBC"/>
    <w:rsid w:val="00F55C12"/>
    <w:rsid w:val="00F71E74"/>
    <w:rsid w:val="00F840EF"/>
    <w:rsid w:val="00FA5B84"/>
    <w:rsid w:val="00FB4F42"/>
    <w:rsid w:val="00FC7704"/>
    <w:rsid w:val="00FC781A"/>
    <w:rsid w:val="00FD0B00"/>
    <w:rsid w:val="00FF14A1"/>
    <w:rsid w:val="0A48AFDD"/>
    <w:rsid w:val="0C01941A"/>
    <w:rsid w:val="1429C3A7"/>
    <w:rsid w:val="16131869"/>
    <w:rsid w:val="17F98A65"/>
    <w:rsid w:val="1AC1CB69"/>
    <w:rsid w:val="1F443E6C"/>
    <w:rsid w:val="1FCEE4A7"/>
    <w:rsid w:val="2397D84B"/>
    <w:rsid w:val="296A2835"/>
    <w:rsid w:val="3B751BFF"/>
    <w:rsid w:val="432E1349"/>
    <w:rsid w:val="4C6F4729"/>
    <w:rsid w:val="543B0D67"/>
    <w:rsid w:val="56B22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6FF69E"/>
  <w15:chartTrackingRefBased/>
  <w15:docId w15:val="{90D84F3C-0199-489F-90B4-08BC589CA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A25C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A25C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A25C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A25C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A25C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A25C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A25C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A25C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A25C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A25C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A25C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A25C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A25CFE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A25CFE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A25CFE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A25CFE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A25CFE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A25CFE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A25C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A25C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A25C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A25C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A25C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A25CFE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A25CFE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A25CFE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A25C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A25CFE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A25CFE"/>
    <w:rPr>
      <w:b/>
      <w:bCs/>
      <w:smallCaps/>
      <w:color w:val="0F4761" w:themeColor="accent1" w:themeShade="BF"/>
      <w:spacing w:val="5"/>
    </w:rPr>
  </w:style>
  <w:style w:type="table" w:styleId="Oformateradtabell4">
    <w:name w:val="Plain Table 4"/>
    <w:basedOn w:val="Normaltabell"/>
    <w:uiPriority w:val="44"/>
    <w:rsid w:val="00FB4F4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Kommentarer">
    <w:name w:val="annotation text"/>
    <w:basedOn w:val="Normal"/>
    <w:link w:val="Kommentarer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Pr>
      <w:sz w:val="20"/>
      <w:szCs w:val="20"/>
    </w:rPr>
  </w:style>
  <w:style w:type="character" w:styleId="Kommentarsreferens">
    <w:name w:val="annotation reference"/>
    <w:basedOn w:val="Standardstycketeckensnit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923</Words>
  <Characters>4893</Characters>
  <Application>Microsoft Office Word</Application>
  <DocSecurity>0</DocSecurity>
  <Lines>40</Lines>
  <Paragraphs>11</Paragraphs>
  <ScaleCrop>false</ScaleCrop>
  <Company/>
  <LinksUpToDate>false</LinksUpToDate>
  <CharactersWithSpaces>5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nild Kvart</dc:creator>
  <cp:keywords/>
  <dc:description/>
  <cp:lastModifiedBy>Signild Kvart</cp:lastModifiedBy>
  <cp:revision>218</cp:revision>
  <dcterms:created xsi:type="dcterms:W3CDTF">2025-10-09T10:50:00Z</dcterms:created>
  <dcterms:modified xsi:type="dcterms:W3CDTF">2025-10-15T07:30:00Z</dcterms:modified>
</cp:coreProperties>
</file>